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059C36" w14:textId="77777777" w:rsidR="00402835" w:rsidRPr="00635753" w:rsidRDefault="00402835" w:rsidP="00402835">
      <w:pPr>
        <w:rPr>
          <w:b/>
          <w:bCs/>
        </w:rPr>
      </w:pPr>
      <w:r>
        <w:rPr>
          <w:b/>
          <w:bCs/>
        </w:rPr>
        <w:t xml:space="preserve">Annex 1: </w:t>
      </w:r>
      <w:r w:rsidRPr="00635753">
        <w:rPr>
          <w:b/>
          <w:bCs/>
        </w:rPr>
        <w:t>Characteristics of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6"/>
        <w:gridCol w:w="1680"/>
        <w:gridCol w:w="1029"/>
        <w:gridCol w:w="893"/>
        <w:gridCol w:w="1651"/>
        <w:gridCol w:w="2316"/>
      </w:tblGrid>
      <w:tr w:rsidR="00402835" w:rsidRPr="00EC1035" w14:paraId="59327F39" w14:textId="77777777" w:rsidTr="0006715F">
        <w:trPr>
          <w:trHeight w:val="290"/>
        </w:trPr>
        <w:tc>
          <w:tcPr>
            <w:tcW w:w="8185" w:type="dxa"/>
            <w:gridSpan w:val="6"/>
            <w:shd w:val="clear" w:color="auto" w:fill="EDEDED" w:themeFill="accent3" w:themeFillTint="33"/>
            <w:noWrap/>
            <w:hideMark/>
          </w:tcPr>
          <w:p w14:paraId="5E46B249" w14:textId="77777777" w:rsidR="00402835" w:rsidRPr="00EC1035" w:rsidRDefault="00402835" w:rsidP="0006715F">
            <w:pPr>
              <w:pStyle w:val="ListParagraph"/>
              <w:numPr>
                <w:ilvl w:val="0"/>
                <w:numId w:val="1"/>
              </w:num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eople</w:t>
            </w:r>
            <w:r w:rsidRPr="00EC1035">
              <w:rPr>
                <w:b/>
                <w:bCs/>
              </w:rPr>
              <w:t xml:space="preserve"> with drug sensitive TB</w:t>
            </w:r>
          </w:p>
        </w:tc>
      </w:tr>
      <w:tr w:rsidR="00402835" w:rsidRPr="00EC1035" w14:paraId="652095DC" w14:textId="77777777" w:rsidTr="0006715F">
        <w:trPr>
          <w:trHeight w:val="290"/>
        </w:trPr>
        <w:tc>
          <w:tcPr>
            <w:tcW w:w="616" w:type="dxa"/>
            <w:noWrap/>
            <w:hideMark/>
          </w:tcPr>
          <w:p w14:paraId="01478C58" w14:textId="77777777" w:rsidR="00402835" w:rsidRPr="00EC1035" w:rsidRDefault="00402835" w:rsidP="0006715F">
            <w:pPr>
              <w:rPr>
                <w:b/>
                <w:bCs/>
              </w:rPr>
            </w:pPr>
            <w:r w:rsidRPr="00EC1035">
              <w:rPr>
                <w:b/>
                <w:bCs/>
              </w:rPr>
              <w:t>S.no</w:t>
            </w:r>
          </w:p>
        </w:tc>
        <w:tc>
          <w:tcPr>
            <w:tcW w:w="1680" w:type="dxa"/>
            <w:noWrap/>
            <w:hideMark/>
          </w:tcPr>
          <w:p w14:paraId="30DFCF41" w14:textId="77777777" w:rsidR="00402835" w:rsidRPr="00EC1035" w:rsidRDefault="00402835" w:rsidP="0006715F">
            <w:pPr>
              <w:rPr>
                <w:b/>
                <w:bCs/>
              </w:rPr>
            </w:pPr>
            <w:r w:rsidRPr="00EC1035">
              <w:rPr>
                <w:b/>
                <w:bCs/>
              </w:rPr>
              <w:t>Participant ID</w:t>
            </w:r>
          </w:p>
        </w:tc>
        <w:tc>
          <w:tcPr>
            <w:tcW w:w="1029" w:type="dxa"/>
            <w:noWrap/>
            <w:hideMark/>
          </w:tcPr>
          <w:p w14:paraId="151ECECD" w14:textId="795F6C79" w:rsidR="00402835" w:rsidRPr="00EC1035" w:rsidRDefault="00402835" w:rsidP="0006715F">
            <w:pPr>
              <w:rPr>
                <w:b/>
                <w:bCs/>
              </w:rPr>
            </w:pPr>
            <w:r w:rsidRPr="00EC1035">
              <w:rPr>
                <w:b/>
                <w:bCs/>
              </w:rPr>
              <w:t xml:space="preserve">Age </w:t>
            </w:r>
            <w:r w:rsidR="00DC7DDB">
              <w:rPr>
                <w:b/>
                <w:bCs/>
              </w:rPr>
              <w:t>(years)</w:t>
            </w:r>
          </w:p>
        </w:tc>
        <w:tc>
          <w:tcPr>
            <w:tcW w:w="893" w:type="dxa"/>
            <w:noWrap/>
            <w:hideMark/>
          </w:tcPr>
          <w:p w14:paraId="59F059D0" w14:textId="77777777" w:rsidR="00402835" w:rsidRPr="00EC1035" w:rsidRDefault="00402835" w:rsidP="0006715F">
            <w:pPr>
              <w:rPr>
                <w:b/>
                <w:bCs/>
              </w:rPr>
            </w:pPr>
            <w:r w:rsidRPr="00EC1035">
              <w:rPr>
                <w:b/>
                <w:bCs/>
              </w:rPr>
              <w:t>Gender</w:t>
            </w:r>
          </w:p>
        </w:tc>
        <w:tc>
          <w:tcPr>
            <w:tcW w:w="1651" w:type="dxa"/>
            <w:noWrap/>
            <w:hideMark/>
          </w:tcPr>
          <w:p w14:paraId="74B25FC2" w14:textId="5492CD9C" w:rsidR="00402835" w:rsidRPr="00EC1035" w:rsidRDefault="002047E3" w:rsidP="0006715F">
            <w:pPr>
              <w:rPr>
                <w:b/>
                <w:bCs/>
              </w:rPr>
            </w:pPr>
            <w:r>
              <w:rPr>
                <w:b/>
                <w:bCs/>
              </w:rPr>
              <w:t>DAT type</w:t>
            </w:r>
          </w:p>
        </w:tc>
        <w:tc>
          <w:tcPr>
            <w:tcW w:w="2316" w:type="dxa"/>
            <w:noWrap/>
            <w:hideMark/>
          </w:tcPr>
          <w:p w14:paraId="7A1079E1" w14:textId="77777777" w:rsidR="00402835" w:rsidRPr="00EC1035" w:rsidRDefault="00402835" w:rsidP="0006715F">
            <w:pPr>
              <w:rPr>
                <w:b/>
                <w:bCs/>
              </w:rPr>
            </w:pPr>
            <w:r w:rsidRPr="00EC1035">
              <w:rPr>
                <w:b/>
                <w:bCs/>
              </w:rPr>
              <w:t>Region</w:t>
            </w:r>
          </w:p>
        </w:tc>
      </w:tr>
      <w:tr w:rsidR="00402835" w:rsidRPr="00EC1035" w14:paraId="7C01C037" w14:textId="77777777" w:rsidTr="0006715F">
        <w:trPr>
          <w:trHeight w:val="290"/>
        </w:trPr>
        <w:tc>
          <w:tcPr>
            <w:tcW w:w="616" w:type="dxa"/>
            <w:noWrap/>
            <w:hideMark/>
          </w:tcPr>
          <w:p w14:paraId="2E221322" w14:textId="77777777" w:rsidR="00402835" w:rsidRPr="00EC1035" w:rsidRDefault="00402835" w:rsidP="0006715F">
            <w:r w:rsidRPr="00EC1035">
              <w:t>1</w:t>
            </w:r>
          </w:p>
        </w:tc>
        <w:tc>
          <w:tcPr>
            <w:tcW w:w="1680" w:type="dxa"/>
            <w:noWrap/>
            <w:hideMark/>
          </w:tcPr>
          <w:p w14:paraId="6C44BCA4" w14:textId="77777777" w:rsidR="00402835" w:rsidRPr="00EC1035" w:rsidRDefault="00402835" w:rsidP="0006715F">
            <w:r>
              <w:t>PWTB</w:t>
            </w:r>
            <w:r w:rsidRPr="00EC1035">
              <w:t xml:space="preserve"> #1</w:t>
            </w:r>
          </w:p>
        </w:tc>
        <w:tc>
          <w:tcPr>
            <w:tcW w:w="1029" w:type="dxa"/>
            <w:noWrap/>
            <w:hideMark/>
          </w:tcPr>
          <w:p w14:paraId="2405CFBF" w14:textId="77777777" w:rsidR="00402835" w:rsidRPr="00EC1035" w:rsidRDefault="00402835" w:rsidP="0006715F">
            <w:r>
              <w:t>&gt;55</w:t>
            </w:r>
          </w:p>
        </w:tc>
        <w:tc>
          <w:tcPr>
            <w:tcW w:w="893" w:type="dxa"/>
            <w:noWrap/>
            <w:hideMark/>
          </w:tcPr>
          <w:p w14:paraId="0DFFA915" w14:textId="77777777" w:rsidR="00402835" w:rsidRPr="00EC1035" w:rsidRDefault="00402835" w:rsidP="0006715F">
            <w:r w:rsidRPr="00EC1035">
              <w:t>M</w:t>
            </w:r>
          </w:p>
        </w:tc>
        <w:tc>
          <w:tcPr>
            <w:tcW w:w="1651" w:type="dxa"/>
            <w:noWrap/>
            <w:hideMark/>
          </w:tcPr>
          <w:p w14:paraId="2406442D" w14:textId="492B29AF" w:rsidR="00402835" w:rsidRPr="00EC1035" w:rsidRDefault="00402835" w:rsidP="0006715F">
            <w:r w:rsidRPr="00EC1035">
              <w:t>Smart pillbox</w:t>
            </w:r>
          </w:p>
        </w:tc>
        <w:tc>
          <w:tcPr>
            <w:tcW w:w="2316" w:type="dxa"/>
            <w:noWrap/>
            <w:hideMark/>
          </w:tcPr>
          <w:p w14:paraId="1F723902" w14:textId="77777777" w:rsidR="00402835" w:rsidRPr="00EC1035" w:rsidRDefault="00402835" w:rsidP="0006715F">
            <w:r w:rsidRPr="00EC1035">
              <w:t>Addis Ababa</w:t>
            </w:r>
          </w:p>
        </w:tc>
      </w:tr>
      <w:tr w:rsidR="00402835" w:rsidRPr="00EC1035" w14:paraId="5D65A546" w14:textId="77777777" w:rsidTr="0006715F">
        <w:trPr>
          <w:trHeight w:val="290"/>
        </w:trPr>
        <w:tc>
          <w:tcPr>
            <w:tcW w:w="616" w:type="dxa"/>
            <w:noWrap/>
            <w:hideMark/>
          </w:tcPr>
          <w:p w14:paraId="6A37EA8D" w14:textId="77777777" w:rsidR="00402835" w:rsidRPr="00EC1035" w:rsidRDefault="00402835" w:rsidP="0006715F">
            <w:r w:rsidRPr="00EC1035">
              <w:t>2</w:t>
            </w:r>
          </w:p>
        </w:tc>
        <w:tc>
          <w:tcPr>
            <w:tcW w:w="1680" w:type="dxa"/>
            <w:noWrap/>
            <w:hideMark/>
          </w:tcPr>
          <w:p w14:paraId="7E2E04B3" w14:textId="77777777" w:rsidR="00402835" w:rsidRPr="00EC1035" w:rsidRDefault="00402835" w:rsidP="0006715F">
            <w:r>
              <w:t>PWTB</w:t>
            </w:r>
            <w:r w:rsidRPr="00EC1035">
              <w:t xml:space="preserve"> #2</w:t>
            </w:r>
          </w:p>
        </w:tc>
        <w:tc>
          <w:tcPr>
            <w:tcW w:w="1029" w:type="dxa"/>
            <w:noWrap/>
            <w:hideMark/>
          </w:tcPr>
          <w:p w14:paraId="4677534B" w14:textId="77777777" w:rsidR="00402835" w:rsidRPr="00EC1035" w:rsidRDefault="00402835" w:rsidP="0006715F">
            <w:r w:rsidRPr="00EC1035">
              <w:t>46</w:t>
            </w:r>
            <w:r>
              <w:t>-55</w:t>
            </w:r>
          </w:p>
        </w:tc>
        <w:tc>
          <w:tcPr>
            <w:tcW w:w="893" w:type="dxa"/>
            <w:noWrap/>
            <w:hideMark/>
          </w:tcPr>
          <w:p w14:paraId="6AC33F48" w14:textId="77777777" w:rsidR="00402835" w:rsidRPr="00EC1035" w:rsidRDefault="00402835" w:rsidP="0006715F">
            <w:r w:rsidRPr="00EC1035">
              <w:t>F</w:t>
            </w:r>
          </w:p>
        </w:tc>
        <w:tc>
          <w:tcPr>
            <w:tcW w:w="1651" w:type="dxa"/>
            <w:noWrap/>
            <w:hideMark/>
          </w:tcPr>
          <w:p w14:paraId="5F5FA198" w14:textId="77777777" w:rsidR="00402835" w:rsidRPr="00EC1035" w:rsidRDefault="00402835" w:rsidP="0006715F">
            <w:r w:rsidRPr="00EC1035">
              <w:t>Label</w:t>
            </w:r>
          </w:p>
        </w:tc>
        <w:tc>
          <w:tcPr>
            <w:tcW w:w="2316" w:type="dxa"/>
            <w:noWrap/>
            <w:hideMark/>
          </w:tcPr>
          <w:p w14:paraId="72C72865" w14:textId="77777777" w:rsidR="00402835" w:rsidRPr="00EC1035" w:rsidRDefault="00402835" w:rsidP="0006715F">
            <w:r w:rsidRPr="00EC1035">
              <w:t>Addis Ababa</w:t>
            </w:r>
          </w:p>
        </w:tc>
      </w:tr>
      <w:tr w:rsidR="00402835" w:rsidRPr="00EC1035" w14:paraId="04EC33F6" w14:textId="77777777" w:rsidTr="0006715F">
        <w:trPr>
          <w:trHeight w:val="290"/>
        </w:trPr>
        <w:tc>
          <w:tcPr>
            <w:tcW w:w="616" w:type="dxa"/>
            <w:noWrap/>
            <w:hideMark/>
          </w:tcPr>
          <w:p w14:paraId="1F824E91" w14:textId="77777777" w:rsidR="00402835" w:rsidRPr="00EC1035" w:rsidRDefault="00402835" w:rsidP="0006715F">
            <w:r w:rsidRPr="00EC1035">
              <w:t>3</w:t>
            </w:r>
          </w:p>
        </w:tc>
        <w:tc>
          <w:tcPr>
            <w:tcW w:w="1680" w:type="dxa"/>
            <w:noWrap/>
            <w:hideMark/>
          </w:tcPr>
          <w:p w14:paraId="650CC5DF" w14:textId="77777777" w:rsidR="00402835" w:rsidRPr="00EC1035" w:rsidRDefault="00402835" w:rsidP="0006715F">
            <w:r>
              <w:t>PWTB</w:t>
            </w:r>
            <w:r w:rsidRPr="00EC1035">
              <w:t xml:space="preserve"> #3</w:t>
            </w:r>
          </w:p>
        </w:tc>
        <w:tc>
          <w:tcPr>
            <w:tcW w:w="1029" w:type="dxa"/>
            <w:noWrap/>
            <w:hideMark/>
          </w:tcPr>
          <w:p w14:paraId="360FFADE" w14:textId="77777777" w:rsidR="00402835" w:rsidRPr="00EC1035" w:rsidRDefault="00402835" w:rsidP="0006715F">
            <w:r>
              <w:t>36-45</w:t>
            </w:r>
          </w:p>
        </w:tc>
        <w:tc>
          <w:tcPr>
            <w:tcW w:w="893" w:type="dxa"/>
            <w:noWrap/>
            <w:hideMark/>
          </w:tcPr>
          <w:p w14:paraId="1E17DDFC" w14:textId="77777777" w:rsidR="00402835" w:rsidRPr="00EC1035" w:rsidRDefault="00402835" w:rsidP="0006715F">
            <w:r w:rsidRPr="00EC1035">
              <w:t>M</w:t>
            </w:r>
          </w:p>
        </w:tc>
        <w:tc>
          <w:tcPr>
            <w:tcW w:w="1651" w:type="dxa"/>
            <w:noWrap/>
            <w:hideMark/>
          </w:tcPr>
          <w:p w14:paraId="14ABBD07" w14:textId="77777777" w:rsidR="00402835" w:rsidRPr="00EC1035" w:rsidRDefault="00402835" w:rsidP="0006715F">
            <w:r w:rsidRPr="00EC1035">
              <w:t>Label</w:t>
            </w:r>
          </w:p>
        </w:tc>
        <w:tc>
          <w:tcPr>
            <w:tcW w:w="2316" w:type="dxa"/>
            <w:noWrap/>
            <w:hideMark/>
          </w:tcPr>
          <w:p w14:paraId="1B7F7D07" w14:textId="77777777" w:rsidR="00402835" w:rsidRPr="00EC1035" w:rsidRDefault="00402835" w:rsidP="0006715F">
            <w:r w:rsidRPr="00EC1035">
              <w:t>Addis Ababa</w:t>
            </w:r>
          </w:p>
        </w:tc>
      </w:tr>
      <w:tr w:rsidR="00402835" w:rsidRPr="00EC1035" w14:paraId="47098BF5" w14:textId="77777777" w:rsidTr="0006715F">
        <w:trPr>
          <w:trHeight w:val="290"/>
        </w:trPr>
        <w:tc>
          <w:tcPr>
            <w:tcW w:w="616" w:type="dxa"/>
            <w:noWrap/>
            <w:hideMark/>
          </w:tcPr>
          <w:p w14:paraId="7492239B" w14:textId="77777777" w:rsidR="00402835" w:rsidRPr="00EC1035" w:rsidRDefault="00402835" w:rsidP="0006715F">
            <w:r w:rsidRPr="00EC1035">
              <w:t>4</w:t>
            </w:r>
          </w:p>
        </w:tc>
        <w:tc>
          <w:tcPr>
            <w:tcW w:w="1680" w:type="dxa"/>
            <w:noWrap/>
            <w:hideMark/>
          </w:tcPr>
          <w:p w14:paraId="256CD6D7" w14:textId="77777777" w:rsidR="00402835" w:rsidRPr="00EC1035" w:rsidRDefault="00402835" w:rsidP="0006715F">
            <w:r>
              <w:t>PWTB</w:t>
            </w:r>
            <w:r w:rsidRPr="00EC1035">
              <w:t xml:space="preserve"> #4</w:t>
            </w:r>
          </w:p>
        </w:tc>
        <w:tc>
          <w:tcPr>
            <w:tcW w:w="1029" w:type="dxa"/>
            <w:noWrap/>
            <w:hideMark/>
          </w:tcPr>
          <w:p w14:paraId="5B7AAE60" w14:textId="77777777" w:rsidR="00402835" w:rsidRPr="00EC1035" w:rsidRDefault="00402835" w:rsidP="0006715F">
            <w:r>
              <w:t>26-35</w:t>
            </w:r>
          </w:p>
        </w:tc>
        <w:tc>
          <w:tcPr>
            <w:tcW w:w="893" w:type="dxa"/>
            <w:noWrap/>
            <w:hideMark/>
          </w:tcPr>
          <w:p w14:paraId="0C808287" w14:textId="77777777" w:rsidR="00402835" w:rsidRPr="00EC1035" w:rsidRDefault="00402835" w:rsidP="0006715F">
            <w:r w:rsidRPr="00EC1035">
              <w:t>M</w:t>
            </w:r>
          </w:p>
        </w:tc>
        <w:tc>
          <w:tcPr>
            <w:tcW w:w="1651" w:type="dxa"/>
            <w:noWrap/>
            <w:hideMark/>
          </w:tcPr>
          <w:p w14:paraId="391C2CDE" w14:textId="77777777" w:rsidR="00402835" w:rsidRPr="00EC1035" w:rsidRDefault="00402835" w:rsidP="0006715F">
            <w:r w:rsidRPr="00EC1035">
              <w:t>Label</w:t>
            </w:r>
          </w:p>
        </w:tc>
        <w:tc>
          <w:tcPr>
            <w:tcW w:w="2316" w:type="dxa"/>
            <w:noWrap/>
            <w:hideMark/>
          </w:tcPr>
          <w:p w14:paraId="08F2007E" w14:textId="77777777" w:rsidR="00402835" w:rsidRPr="00EC1035" w:rsidRDefault="00402835" w:rsidP="0006715F">
            <w:r w:rsidRPr="00EC1035">
              <w:t>Addis Ababa</w:t>
            </w:r>
          </w:p>
        </w:tc>
      </w:tr>
      <w:tr w:rsidR="00402835" w:rsidRPr="00EC1035" w14:paraId="27306931" w14:textId="77777777" w:rsidTr="0006715F">
        <w:trPr>
          <w:trHeight w:val="290"/>
        </w:trPr>
        <w:tc>
          <w:tcPr>
            <w:tcW w:w="616" w:type="dxa"/>
            <w:noWrap/>
            <w:hideMark/>
          </w:tcPr>
          <w:p w14:paraId="544B19F5" w14:textId="77777777" w:rsidR="00402835" w:rsidRPr="00EC1035" w:rsidRDefault="00402835" w:rsidP="0006715F">
            <w:r w:rsidRPr="00EC1035">
              <w:t>5</w:t>
            </w:r>
          </w:p>
        </w:tc>
        <w:tc>
          <w:tcPr>
            <w:tcW w:w="1680" w:type="dxa"/>
            <w:noWrap/>
            <w:hideMark/>
          </w:tcPr>
          <w:p w14:paraId="602FB1AE" w14:textId="77777777" w:rsidR="00402835" w:rsidRPr="00EC1035" w:rsidRDefault="00402835" w:rsidP="0006715F">
            <w:r>
              <w:t>PWTB</w:t>
            </w:r>
            <w:r w:rsidRPr="00EC1035">
              <w:t xml:space="preserve"> #5</w:t>
            </w:r>
          </w:p>
        </w:tc>
        <w:tc>
          <w:tcPr>
            <w:tcW w:w="1029" w:type="dxa"/>
            <w:noWrap/>
            <w:hideMark/>
          </w:tcPr>
          <w:p w14:paraId="20C04CB6" w14:textId="77777777" w:rsidR="00402835" w:rsidRPr="00EC1035" w:rsidRDefault="00402835" w:rsidP="0006715F">
            <w:r>
              <w:t>&gt;55</w:t>
            </w:r>
          </w:p>
        </w:tc>
        <w:tc>
          <w:tcPr>
            <w:tcW w:w="893" w:type="dxa"/>
            <w:noWrap/>
            <w:hideMark/>
          </w:tcPr>
          <w:p w14:paraId="0C4B9632" w14:textId="77777777" w:rsidR="00402835" w:rsidRPr="00EC1035" w:rsidRDefault="00402835" w:rsidP="0006715F">
            <w:r w:rsidRPr="00EC1035">
              <w:t>M</w:t>
            </w:r>
          </w:p>
        </w:tc>
        <w:tc>
          <w:tcPr>
            <w:tcW w:w="1651" w:type="dxa"/>
            <w:noWrap/>
            <w:hideMark/>
          </w:tcPr>
          <w:p w14:paraId="4ACDB8DB" w14:textId="77777777" w:rsidR="00402835" w:rsidRPr="00EC1035" w:rsidRDefault="00402835" w:rsidP="0006715F">
            <w:r w:rsidRPr="00EC1035">
              <w:t>Label</w:t>
            </w:r>
          </w:p>
        </w:tc>
        <w:tc>
          <w:tcPr>
            <w:tcW w:w="2316" w:type="dxa"/>
            <w:noWrap/>
            <w:hideMark/>
          </w:tcPr>
          <w:p w14:paraId="51398858" w14:textId="77777777" w:rsidR="00402835" w:rsidRPr="00EC1035" w:rsidRDefault="00402835" w:rsidP="0006715F">
            <w:r w:rsidRPr="00EC1035">
              <w:t>Addis Ababa</w:t>
            </w:r>
          </w:p>
        </w:tc>
      </w:tr>
      <w:tr w:rsidR="00402835" w:rsidRPr="00EC1035" w14:paraId="5A7DB63A" w14:textId="77777777" w:rsidTr="0006715F">
        <w:trPr>
          <w:trHeight w:val="290"/>
        </w:trPr>
        <w:tc>
          <w:tcPr>
            <w:tcW w:w="616" w:type="dxa"/>
            <w:noWrap/>
            <w:hideMark/>
          </w:tcPr>
          <w:p w14:paraId="074052BF" w14:textId="77777777" w:rsidR="00402835" w:rsidRPr="00EC1035" w:rsidRDefault="00402835" w:rsidP="0006715F">
            <w:r w:rsidRPr="00EC1035">
              <w:t>6</w:t>
            </w:r>
          </w:p>
        </w:tc>
        <w:tc>
          <w:tcPr>
            <w:tcW w:w="1680" w:type="dxa"/>
            <w:noWrap/>
            <w:hideMark/>
          </w:tcPr>
          <w:p w14:paraId="49B329FA" w14:textId="77777777" w:rsidR="00402835" w:rsidRPr="00EC1035" w:rsidRDefault="00402835" w:rsidP="0006715F">
            <w:r>
              <w:t>PWTB</w:t>
            </w:r>
            <w:r w:rsidRPr="00EC1035">
              <w:t xml:space="preserve"> #6</w:t>
            </w:r>
          </w:p>
        </w:tc>
        <w:tc>
          <w:tcPr>
            <w:tcW w:w="1029" w:type="dxa"/>
            <w:noWrap/>
            <w:hideMark/>
          </w:tcPr>
          <w:p w14:paraId="795E2552" w14:textId="77777777" w:rsidR="00402835" w:rsidRPr="00EC1035" w:rsidRDefault="00402835" w:rsidP="0006715F">
            <w:r w:rsidRPr="00EC1035">
              <w:t>18</w:t>
            </w:r>
            <w:r>
              <w:t>-25</w:t>
            </w:r>
          </w:p>
        </w:tc>
        <w:tc>
          <w:tcPr>
            <w:tcW w:w="893" w:type="dxa"/>
            <w:noWrap/>
            <w:hideMark/>
          </w:tcPr>
          <w:p w14:paraId="2BCAC243" w14:textId="77777777" w:rsidR="00402835" w:rsidRPr="00EC1035" w:rsidRDefault="00402835" w:rsidP="0006715F">
            <w:r w:rsidRPr="00EC1035">
              <w:t>M</w:t>
            </w:r>
          </w:p>
        </w:tc>
        <w:tc>
          <w:tcPr>
            <w:tcW w:w="1651" w:type="dxa"/>
            <w:noWrap/>
            <w:hideMark/>
          </w:tcPr>
          <w:p w14:paraId="1C8B4767" w14:textId="5E5A2474" w:rsidR="00402835" w:rsidRPr="00EC1035" w:rsidRDefault="00402835" w:rsidP="0006715F">
            <w:r w:rsidRPr="00EC1035">
              <w:t>Smart pillbox</w:t>
            </w:r>
          </w:p>
        </w:tc>
        <w:tc>
          <w:tcPr>
            <w:tcW w:w="2316" w:type="dxa"/>
            <w:noWrap/>
            <w:hideMark/>
          </w:tcPr>
          <w:p w14:paraId="263F03B3" w14:textId="77777777" w:rsidR="00402835" w:rsidRPr="00EC1035" w:rsidRDefault="00402835" w:rsidP="0006715F">
            <w:r w:rsidRPr="00EC1035">
              <w:t>Addis Ababa</w:t>
            </w:r>
          </w:p>
        </w:tc>
      </w:tr>
      <w:tr w:rsidR="00402835" w:rsidRPr="00EC1035" w14:paraId="358DD09D" w14:textId="77777777" w:rsidTr="0006715F">
        <w:trPr>
          <w:trHeight w:val="290"/>
        </w:trPr>
        <w:tc>
          <w:tcPr>
            <w:tcW w:w="616" w:type="dxa"/>
            <w:noWrap/>
            <w:hideMark/>
          </w:tcPr>
          <w:p w14:paraId="23C4C4DC" w14:textId="77777777" w:rsidR="00402835" w:rsidRPr="00EC1035" w:rsidRDefault="00402835" w:rsidP="0006715F">
            <w:r w:rsidRPr="00EC1035">
              <w:t>7</w:t>
            </w:r>
          </w:p>
        </w:tc>
        <w:tc>
          <w:tcPr>
            <w:tcW w:w="1680" w:type="dxa"/>
            <w:noWrap/>
            <w:hideMark/>
          </w:tcPr>
          <w:p w14:paraId="4EC0F414" w14:textId="77777777" w:rsidR="00402835" w:rsidRPr="00EC1035" w:rsidRDefault="00402835" w:rsidP="0006715F">
            <w:r>
              <w:t>PWTB</w:t>
            </w:r>
            <w:r w:rsidRPr="00EC1035">
              <w:t xml:space="preserve"> #7</w:t>
            </w:r>
          </w:p>
        </w:tc>
        <w:tc>
          <w:tcPr>
            <w:tcW w:w="1029" w:type="dxa"/>
            <w:noWrap/>
            <w:hideMark/>
          </w:tcPr>
          <w:p w14:paraId="5B607A08" w14:textId="77777777" w:rsidR="00402835" w:rsidRPr="00EC1035" w:rsidRDefault="00402835" w:rsidP="0006715F">
            <w:r>
              <w:t>36-45</w:t>
            </w:r>
          </w:p>
        </w:tc>
        <w:tc>
          <w:tcPr>
            <w:tcW w:w="893" w:type="dxa"/>
            <w:noWrap/>
            <w:hideMark/>
          </w:tcPr>
          <w:p w14:paraId="1F366BC9" w14:textId="77777777" w:rsidR="00402835" w:rsidRPr="00EC1035" w:rsidRDefault="00402835" w:rsidP="0006715F">
            <w:r w:rsidRPr="00EC1035">
              <w:t>F</w:t>
            </w:r>
          </w:p>
        </w:tc>
        <w:tc>
          <w:tcPr>
            <w:tcW w:w="1651" w:type="dxa"/>
            <w:noWrap/>
            <w:hideMark/>
          </w:tcPr>
          <w:p w14:paraId="05D1C08F" w14:textId="4335646F" w:rsidR="00402835" w:rsidRPr="00EC1035" w:rsidRDefault="00402835" w:rsidP="0006715F">
            <w:r w:rsidRPr="00EC1035">
              <w:t>Smart pillbox</w:t>
            </w:r>
          </w:p>
        </w:tc>
        <w:tc>
          <w:tcPr>
            <w:tcW w:w="2316" w:type="dxa"/>
            <w:noWrap/>
            <w:hideMark/>
          </w:tcPr>
          <w:p w14:paraId="5AD4ECD0" w14:textId="77777777" w:rsidR="00402835" w:rsidRPr="00EC1035" w:rsidRDefault="00402835" w:rsidP="0006715F">
            <w:r w:rsidRPr="00EC1035">
              <w:t>Addis Ababa</w:t>
            </w:r>
          </w:p>
        </w:tc>
      </w:tr>
      <w:tr w:rsidR="00402835" w:rsidRPr="00EC1035" w14:paraId="11BAC708" w14:textId="77777777" w:rsidTr="0006715F">
        <w:trPr>
          <w:trHeight w:val="290"/>
        </w:trPr>
        <w:tc>
          <w:tcPr>
            <w:tcW w:w="616" w:type="dxa"/>
            <w:noWrap/>
            <w:hideMark/>
          </w:tcPr>
          <w:p w14:paraId="1C88E3D7" w14:textId="77777777" w:rsidR="00402835" w:rsidRPr="00EC1035" w:rsidRDefault="00402835" w:rsidP="0006715F">
            <w:r w:rsidRPr="00EC1035">
              <w:t>8</w:t>
            </w:r>
          </w:p>
        </w:tc>
        <w:tc>
          <w:tcPr>
            <w:tcW w:w="1680" w:type="dxa"/>
            <w:noWrap/>
            <w:hideMark/>
          </w:tcPr>
          <w:p w14:paraId="4A99698D" w14:textId="77777777" w:rsidR="00402835" w:rsidRPr="00EC1035" w:rsidRDefault="00402835" w:rsidP="0006715F">
            <w:r>
              <w:t>PWTB</w:t>
            </w:r>
            <w:r w:rsidRPr="00EC1035">
              <w:t xml:space="preserve"> #8</w:t>
            </w:r>
          </w:p>
        </w:tc>
        <w:tc>
          <w:tcPr>
            <w:tcW w:w="1029" w:type="dxa"/>
            <w:noWrap/>
            <w:hideMark/>
          </w:tcPr>
          <w:p w14:paraId="7A7313C5" w14:textId="77777777" w:rsidR="00402835" w:rsidRPr="00EC1035" w:rsidRDefault="00402835" w:rsidP="0006715F">
            <w:r>
              <w:t>18-25</w:t>
            </w:r>
          </w:p>
        </w:tc>
        <w:tc>
          <w:tcPr>
            <w:tcW w:w="893" w:type="dxa"/>
            <w:noWrap/>
            <w:hideMark/>
          </w:tcPr>
          <w:p w14:paraId="2BCA6CB2" w14:textId="77777777" w:rsidR="00402835" w:rsidRPr="00EC1035" w:rsidRDefault="00402835" w:rsidP="0006715F">
            <w:r w:rsidRPr="00EC1035">
              <w:t>M</w:t>
            </w:r>
          </w:p>
        </w:tc>
        <w:tc>
          <w:tcPr>
            <w:tcW w:w="1651" w:type="dxa"/>
            <w:noWrap/>
            <w:hideMark/>
          </w:tcPr>
          <w:p w14:paraId="0FB8B385" w14:textId="725ADE8C" w:rsidR="00402835" w:rsidRPr="00EC1035" w:rsidRDefault="00402835" w:rsidP="0006715F">
            <w:r w:rsidRPr="00EC1035">
              <w:t>Smart pillbox</w:t>
            </w:r>
          </w:p>
        </w:tc>
        <w:tc>
          <w:tcPr>
            <w:tcW w:w="2316" w:type="dxa"/>
            <w:noWrap/>
            <w:hideMark/>
          </w:tcPr>
          <w:p w14:paraId="3BCBBA67" w14:textId="77777777" w:rsidR="00402835" w:rsidRPr="00EC1035" w:rsidRDefault="00402835" w:rsidP="0006715F">
            <w:r w:rsidRPr="00EC1035">
              <w:t>Addis Ababa</w:t>
            </w:r>
          </w:p>
        </w:tc>
      </w:tr>
      <w:tr w:rsidR="00402835" w:rsidRPr="00EC1035" w14:paraId="6EAB9078" w14:textId="77777777" w:rsidTr="0006715F">
        <w:trPr>
          <w:trHeight w:val="290"/>
        </w:trPr>
        <w:tc>
          <w:tcPr>
            <w:tcW w:w="616" w:type="dxa"/>
            <w:noWrap/>
            <w:hideMark/>
          </w:tcPr>
          <w:p w14:paraId="45722791" w14:textId="77777777" w:rsidR="00402835" w:rsidRPr="00EC1035" w:rsidRDefault="00402835" w:rsidP="0006715F">
            <w:r w:rsidRPr="00EC1035">
              <w:t>9</w:t>
            </w:r>
          </w:p>
        </w:tc>
        <w:tc>
          <w:tcPr>
            <w:tcW w:w="1680" w:type="dxa"/>
            <w:noWrap/>
            <w:hideMark/>
          </w:tcPr>
          <w:p w14:paraId="4764BF37" w14:textId="77777777" w:rsidR="00402835" w:rsidRPr="00EC1035" w:rsidRDefault="00402835" w:rsidP="0006715F">
            <w:r>
              <w:t>PWTB</w:t>
            </w:r>
            <w:r w:rsidRPr="00EC1035">
              <w:t xml:space="preserve"> #9</w:t>
            </w:r>
          </w:p>
        </w:tc>
        <w:tc>
          <w:tcPr>
            <w:tcW w:w="1029" w:type="dxa"/>
            <w:noWrap/>
            <w:hideMark/>
          </w:tcPr>
          <w:p w14:paraId="7F087D24" w14:textId="77777777" w:rsidR="00402835" w:rsidRPr="00EC1035" w:rsidRDefault="00402835" w:rsidP="0006715F">
            <w:r>
              <w:t>46-55</w:t>
            </w:r>
          </w:p>
        </w:tc>
        <w:tc>
          <w:tcPr>
            <w:tcW w:w="893" w:type="dxa"/>
            <w:noWrap/>
            <w:hideMark/>
          </w:tcPr>
          <w:p w14:paraId="03B5B7F5" w14:textId="77777777" w:rsidR="00402835" w:rsidRPr="00EC1035" w:rsidRDefault="00402835" w:rsidP="0006715F">
            <w:r w:rsidRPr="00EC1035">
              <w:t>M</w:t>
            </w:r>
          </w:p>
        </w:tc>
        <w:tc>
          <w:tcPr>
            <w:tcW w:w="1651" w:type="dxa"/>
            <w:noWrap/>
            <w:hideMark/>
          </w:tcPr>
          <w:p w14:paraId="6D5ED871" w14:textId="2318941A" w:rsidR="00402835" w:rsidRPr="00EC1035" w:rsidRDefault="00402835" w:rsidP="0006715F">
            <w:r w:rsidRPr="00EC1035">
              <w:t>Smart pillbox</w:t>
            </w:r>
          </w:p>
        </w:tc>
        <w:tc>
          <w:tcPr>
            <w:tcW w:w="2316" w:type="dxa"/>
            <w:noWrap/>
            <w:hideMark/>
          </w:tcPr>
          <w:p w14:paraId="6AA247DB" w14:textId="77777777" w:rsidR="00402835" w:rsidRPr="00EC1035" w:rsidRDefault="00402835" w:rsidP="0006715F">
            <w:r w:rsidRPr="00EC1035">
              <w:t>Addis Ababa</w:t>
            </w:r>
          </w:p>
        </w:tc>
      </w:tr>
      <w:tr w:rsidR="00402835" w:rsidRPr="00EC1035" w14:paraId="7AA5F4D3" w14:textId="77777777" w:rsidTr="0006715F">
        <w:trPr>
          <w:trHeight w:val="290"/>
        </w:trPr>
        <w:tc>
          <w:tcPr>
            <w:tcW w:w="616" w:type="dxa"/>
            <w:noWrap/>
            <w:hideMark/>
          </w:tcPr>
          <w:p w14:paraId="46D24BB9" w14:textId="77777777" w:rsidR="00402835" w:rsidRPr="00EC1035" w:rsidRDefault="00402835" w:rsidP="0006715F">
            <w:r w:rsidRPr="00EC1035">
              <w:t>10</w:t>
            </w:r>
          </w:p>
        </w:tc>
        <w:tc>
          <w:tcPr>
            <w:tcW w:w="1680" w:type="dxa"/>
            <w:noWrap/>
            <w:hideMark/>
          </w:tcPr>
          <w:p w14:paraId="0CAFC310" w14:textId="77777777" w:rsidR="00402835" w:rsidRPr="00EC1035" w:rsidRDefault="00402835" w:rsidP="0006715F">
            <w:r>
              <w:t>PWTB</w:t>
            </w:r>
            <w:r w:rsidRPr="00EC1035">
              <w:t xml:space="preserve"> #10</w:t>
            </w:r>
          </w:p>
        </w:tc>
        <w:tc>
          <w:tcPr>
            <w:tcW w:w="1029" w:type="dxa"/>
            <w:noWrap/>
            <w:hideMark/>
          </w:tcPr>
          <w:p w14:paraId="4DDB01E5" w14:textId="77777777" w:rsidR="00402835" w:rsidRPr="00EC1035" w:rsidRDefault="00402835" w:rsidP="0006715F">
            <w:r w:rsidRPr="00EC1035">
              <w:t>26</w:t>
            </w:r>
            <w:r>
              <w:t>-35</w:t>
            </w:r>
          </w:p>
        </w:tc>
        <w:tc>
          <w:tcPr>
            <w:tcW w:w="893" w:type="dxa"/>
            <w:noWrap/>
            <w:hideMark/>
          </w:tcPr>
          <w:p w14:paraId="65E49A29" w14:textId="77777777" w:rsidR="00402835" w:rsidRPr="00EC1035" w:rsidRDefault="00402835" w:rsidP="0006715F">
            <w:r w:rsidRPr="00EC1035">
              <w:t>M</w:t>
            </w:r>
          </w:p>
        </w:tc>
        <w:tc>
          <w:tcPr>
            <w:tcW w:w="1651" w:type="dxa"/>
            <w:noWrap/>
            <w:hideMark/>
          </w:tcPr>
          <w:p w14:paraId="0DFB0D49" w14:textId="00F66B03" w:rsidR="00402835" w:rsidRPr="00EC1035" w:rsidRDefault="00402835" w:rsidP="0006715F">
            <w:r w:rsidRPr="00EC1035">
              <w:t>Smart pillbox</w:t>
            </w:r>
          </w:p>
        </w:tc>
        <w:tc>
          <w:tcPr>
            <w:tcW w:w="2316" w:type="dxa"/>
            <w:noWrap/>
            <w:hideMark/>
          </w:tcPr>
          <w:p w14:paraId="73395CB1" w14:textId="77777777" w:rsidR="00402835" w:rsidRPr="00EC1035" w:rsidRDefault="00402835" w:rsidP="0006715F">
            <w:r w:rsidRPr="00EC1035">
              <w:t>Addis Ababa</w:t>
            </w:r>
          </w:p>
        </w:tc>
      </w:tr>
      <w:tr w:rsidR="00402835" w:rsidRPr="00EC1035" w14:paraId="64F6F4F7" w14:textId="77777777" w:rsidTr="0006715F">
        <w:trPr>
          <w:trHeight w:val="290"/>
        </w:trPr>
        <w:tc>
          <w:tcPr>
            <w:tcW w:w="616" w:type="dxa"/>
            <w:noWrap/>
            <w:hideMark/>
          </w:tcPr>
          <w:p w14:paraId="4BAE2CAD" w14:textId="77777777" w:rsidR="00402835" w:rsidRPr="00EC1035" w:rsidRDefault="00402835" w:rsidP="0006715F">
            <w:r w:rsidRPr="00EC1035">
              <w:t>11</w:t>
            </w:r>
          </w:p>
        </w:tc>
        <w:tc>
          <w:tcPr>
            <w:tcW w:w="1680" w:type="dxa"/>
            <w:noWrap/>
            <w:hideMark/>
          </w:tcPr>
          <w:p w14:paraId="73F4C395" w14:textId="77777777" w:rsidR="00402835" w:rsidRPr="00EC1035" w:rsidRDefault="00402835" w:rsidP="0006715F">
            <w:r>
              <w:t>PWTB</w:t>
            </w:r>
            <w:r w:rsidRPr="00EC1035">
              <w:t xml:space="preserve"> #11</w:t>
            </w:r>
          </w:p>
        </w:tc>
        <w:tc>
          <w:tcPr>
            <w:tcW w:w="1029" w:type="dxa"/>
            <w:noWrap/>
            <w:hideMark/>
          </w:tcPr>
          <w:p w14:paraId="10002A10" w14:textId="77777777" w:rsidR="00402835" w:rsidRPr="00EC1035" w:rsidRDefault="00402835" w:rsidP="0006715F">
            <w:r>
              <w:t>26-</w:t>
            </w:r>
            <w:r w:rsidRPr="00EC1035">
              <w:t>35</w:t>
            </w:r>
          </w:p>
        </w:tc>
        <w:tc>
          <w:tcPr>
            <w:tcW w:w="893" w:type="dxa"/>
            <w:noWrap/>
            <w:hideMark/>
          </w:tcPr>
          <w:p w14:paraId="715A4FE5" w14:textId="77777777" w:rsidR="00402835" w:rsidRPr="00EC1035" w:rsidRDefault="00402835" w:rsidP="0006715F">
            <w:r w:rsidRPr="00EC1035">
              <w:t>F</w:t>
            </w:r>
          </w:p>
        </w:tc>
        <w:tc>
          <w:tcPr>
            <w:tcW w:w="1651" w:type="dxa"/>
            <w:noWrap/>
            <w:hideMark/>
          </w:tcPr>
          <w:p w14:paraId="30B80B37" w14:textId="08740319" w:rsidR="00402835" w:rsidRPr="00EC1035" w:rsidRDefault="00402835" w:rsidP="0006715F">
            <w:r w:rsidRPr="00EC1035">
              <w:t>Smart pillbox</w:t>
            </w:r>
          </w:p>
        </w:tc>
        <w:tc>
          <w:tcPr>
            <w:tcW w:w="2316" w:type="dxa"/>
            <w:noWrap/>
            <w:hideMark/>
          </w:tcPr>
          <w:p w14:paraId="1F92FCBF" w14:textId="77777777" w:rsidR="00402835" w:rsidRPr="00EC1035" w:rsidRDefault="00402835" w:rsidP="0006715F">
            <w:r w:rsidRPr="00EC1035">
              <w:t>Addis Ababa</w:t>
            </w:r>
          </w:p>
        </w:tc>
      </w:tr>
      <w:tr w:rsidR="00402835" w:rsidRPr="00EC1035" w14:paraId="2386ECDA" w14:textId="77777777" w:rsidTr="0006715F">
        <w:trPr>
          <w:trHeight w:val="290"/>
        </w:trPr>
        <w:tc>
          <w:tcPr>
            <w:tcW w:w="616" w:type="dxa"/>
            <w:noWrap/>
            <w:hideMark/>
          </w:tcPr>
          <w:p w14:paraId="71208FCE" w14:textId="77777777" w:rsidR="00402835" w:rsidRPr="00EC1035" w:rsidRDefault="00402835" w:rsidP="0006715F">
            <w:r w:rsidRPr="00EC1035">
              <w:t>12</w:t>
            </w:r>
          </w:p>
        </w:tc>
        <w:tc>
          <w:tcPr>
            <w:tcW w:w="1680" w:type="dxa"/>
            <w:noWrap/>
            <w:hideMark/>
          </w:tcPr>
          <w:p w14:paraId="0939B725" w14:textId="77777777" w:rsidR="00402835" w:rsidRPr="00EC1035" w:rsidRDefault="00402835" w:rsidP="0006715F">
            <w:r>
              <w:t>PWTB</w:t>
            </w:r>
            <w:r w:rsidRPr="00EC1035">
              <w:t xml:space="preserve"> #12</w:t>
            </w:r>
          </w:p>
        </w:tc>
        <w:tc>
          <w:tcPr>
            <w:tcW w:w="1029" w:type="dxa"/>
            <w:noWrap/>
            <w:hideMark/>
          </w:tcPr>
          <w:p w14:paraId="0633A9BD" w14:textId="77777777" w:rsidR="00402835" w:rsidRPr="00EC1035" w:rsidRDefault="00402835" w:rsidP="0006715F">
            <w:r>
              <w:t>&gt;55</w:t>
            </w:r>
          </w:p>
        </w:tc>
        <w:tc>
          <w:tcPr>
            <w:tcW w:w="893" w:type="dxa"/>
            <w:noWrap/>
            <w:hideMark/>
          </w:tcPr>
          <w:p w14:paraId="070359FB" w14:textId="77777777" w:rsidR="00402835" w:rsidRPr="00EC1035" w:rsidRDefault="00402835" w:rsidP="0006715F">
            <w:r w:rsidRPr="00EC1035">
              <w:t>M</w:t>
            </w:r>
          </w:p>
        </w:tc>
        <w:tc>
          <w:tcPr>
            <w:tcW w:w="1651" w:type="dxa"/>
            <w:noWrap/>
            <w:hideMark/>
          </w:tcPr>
          <w:p w14:paraId="269FAD01" w14:textId="77777777" w:rsidR="00402835" w:rsidRPr="00EC1035" w:rsidRDefault="00402835" w:rsidP="0006715F">
            <w:r w:rsidRPr="00EC1035">
              <w:t>Label</w:t>
            </w:r>
          </w:p>
        </w:tc>
        <w:tc>
          <w:tcPr>
            <w:tcW w:w="2316" w:type="dxa"/>
            <w:noWrap/>
            <w:hideMark/>
          </w:tcPr>
          <w:p w14:paraId="56BCC964" w14:textId="77777777" w:rsidR="00402835" w:rsidRPr="00EC1035" w:rsidRDefault="00402835" w:rsidP="0006715F">
            <w:r w:rsidRPr="00EC1035">
              <w:t>Addis Ababa</w:t>
            </w:r>
          </w:p>
        </w:tc>
      </w:tr>
      <w:tr w:rsidR="00402835" w:rsidRPr="00EC1035" w14:paraId="0C95EDCB" w14:textId="77777777" w:rsidTr="0006715F">
        <w:trPr>
          <w:trHeight w:val="290"/>
        </w:trPr>
        <w:tc>
          <w:tcPr>
            <w:tcW w:w="616" w:type="dxa"/>
            <w:noWrap/>
            <w:hideMark/>
          </w:tcPr>
          <w:p w14:paraId="0A3933C7" w14:textId="77777777" w:rsidR="00402835" w:rsidRPr="00EC1035" w:rsidRDefault="00402835" w:rsidP="0006715F">
            <w:r w:rsidRPr="00EC1035">
              <w:t>13</w:t>
            </w:r>
          </w:p>
        </w:tc>
        <w:tc>
          <w:tcPr>
            <w:tcW w:w="1680" w:type="dxa"/>
            <w:noWrap/>
            <w:hideMark/>
          </w:tcPr>
          <w:p w14:paraId="4F83FED5" w14:textId="77777777" w:rsidR="00402835" w:rsidRPr="00EC1035" w:rsidRDefault="00402835" w:rsidP="0006715F">
            <w:r>
              <w:t>PWTB</w:t>
            </w:r>
            <w:r w:rsidRPr="00EC1035">
              <w:t xml:space="preserve"> #13</w:t>
            </w:r>
          </w:p>
        </w:tc>
        <w:tc>
          <w:tcPr>
            <w:tcW w:w="1029" w:type="dxa"/>
            <w:noWrap/>
            <w:hideMark/>
          </w:tcPr>
          <w:p w14:paraId="15D40B4C" w14:textId="77777777" w:rsidR="00402835" w:rsidRPr="00EC1035" w:rsidRDefault="00402835" w:rsidP="0006715F">
            <w:r>
              <w:t>46-55</w:t>
            </w:r>
          </w:p>
        </w:tc>
        <w:tc>
          <w:tcPr>
            <w:tcW w:w="893" w:type="dxa"/>
            <w:noWrap/>
            <w:hideMark/>
          </w:tcPr>
          <w:p w14:paraId="02C214E4" w14:textId="77777777" w:rsidR="00402835" w:rsidRPr="00EC1035" w:rsidRDefault="00402835" w:rsidP="0006715F">
            <w:r w:rsidRPr="00EC1035">
              <w:t>F</w:t>
            </w:r>
          </w:p>
        </w:tc>
        <w:tc>
          <w:tcPr>
            <w:tcW w:w="1651" w:type="dxa"/>
            <w:noWrap/>
            <w:hideMark/>
          </w:tcPr>
          <w:p w14:paraId="6AA81DBB" w14:textId="77777777" w:rsidR="00402835" w:rsidRPr="00EC1035" w:rsidRDefault="00402835" w:rsidP="0006715F">
            <w:r w:rsidRPr="00EC1035">
              <w:t>Label</w:t>
            </w:r>
          </w:p>
        </w:tc>
        <w:tc>
          <w:tcPr>
            <w:tcW w:w="2316" w:type="dxa"/>
            <w:noWrap/>
            <w:hideMark/>
          </w:tcPr>
          <w:p w14:paraId="4E8983E6" w14:textId="77777777" w:rsidR="00402835" w:rsidRPr="00EC1035" w:rsidRDefault="00402835" w:rsidP="0006715F">
            <w:r w:rsidRPr="00EC1035">
              <w:t>Addis Ababa</w:t>
            </w:r>
          </w:p>
        </w:tc>
      </w:tr>
      <w:tr w:rsidR="00402835" w:rsidRPr="00EC1035" w14:paraId="277CE2AD" w14:textId="77777777" w:rsidTr="0006715F">
        <w:trPr>
          <w:trHeight w:val="290"/>
        </w:trPr>
        <w:tc>
          <w:tcPr>
            <w:tcW w:w="616" w:type="dxa"/>
            <w:noWrap/>
            <w:hideMark/>
          </w:tcPr>
          <w:p w14:paraId="6ED0330D" w14:textId="77777777" w:rsidR="00402835" w:rsidRPr="00EC1035" w:rsidRDefault="00402835" w:rsidP="0006715F">
            <w:r w:rsidRPr="00EC1035">
              <w:t>14</w:t>
            </w:r>
          </w:p>
        </w:tc>
        <w:tc>
          <w:tcPr>
            <w:tcW w:w="1680" w:type="dxa"/>
            <w:noWrap/>
            <w:hideMark/>
          </w:tcPr>
          <w:p w14:paraId="44435D4D" w14:textId="77777777" w:rsidR="00402835" w:rsidRPr="00EC1035" w:rsidRDefault="00402835" w:rsidP="0006715F">
            <w:r>
              <w:t>PWTB</w:t>
            </w:r>
            <w:r w:rsidRPr="00EC1035">
              <w:t xml:space="preserve"> #14</w:t>
            </w:r>
          </w:p>
        </w:tc>
        <w:tc>
          <w:tcPr>
            <w:tcW w:w="1029" w:type="dxa"/>
            <w:noWrap/>
            <w:hideMark/>
          </w:tcPr>
          <w:p w14:paraId="675F3C3F" w14:textId="77777777" w:rsidR="00402835" w:rsidRPr="00EC1035" w:rsidRDefault="00402835" w:rsidP="0006715F">
            <w:r>
              <w:t>26-35</w:t>
            </w:r>
          </w:p>
        </w:tc>
        <w:tc>
          <w:tcPr>
            <w:tcW w:w="893" w:type="dxa"/>
            <w:noWrap/>
            <w:hideMark/>
          </w:tcPr>
          <w:p w14:paraId="4B971E98" w14:textId="77777777" w:rsidR="00402835" w:rsidRPr="00EC1035" w:rsidRDefault="00402835" w:rsidP="0006715F">
            <w:r w:rsidRPr="00EC1035">
              <w:t>F</w:t>
            </w:r>
          </w:p>
        </w:tc>
        <w:tc>
          <w:tcPr>
            <w:tcW w:w="1651" w:type="dxa"/>
            <w:noWrap/>
            <w:hideMark/>
          </w:tcPr>
          <w:p w14:paraId="7F7D81A9" w14:textId="77777777" w:rsidR="00402835" w:rsidRPr="00EC1035" w:rsidRDefault="00402835" w:rsidP="0006715F">
            <w:r w:rsidRPr="00EC1035">
              <w:t>Label</w:t>
            </w:r>
          </w:p>
        </w:tc>
        <w:tc>
          <w:tcPr>
            <w:tcW w:w="2316" w:type="dxa"/>
            <w:noWrap/>
            <w:hideMark/>
          </w:tcPr>
          <w:p w14:paraId="0CE42570" w14:textId="77777777" w:rsidR="00402835" w:rsidRPr="00EC1035" w:rsidRDefault="00402835" w:rsidP="0006715F">
            <w:r w:rsidRPr="00EC1035">
              <w:t>Addis Ababa</w:t>
            </w:r>
          </w:p>
        </w:tc>
      </w:tr>
      <w:tr w:rsidR="00402835" w:rsidRPr="00EC1035" w14:paraId="6D6DDDFC" w14:textId="77777777" w:rsidTr="0006715F">
        <w:trPr>
          <w:trHeight w:val="290"/>
        </w:trPr>
        <w:tc>
          <w:tcPr>
            <w:tcW w:w="616" w:type="dxa"/>
            <w:noWrap/>
            <w:hideMark/>
          </w:tcPr>
          <w:p w14:paraId="7D10C808" w14:textId="77777777" w:rsidR="00402835" w:rsidRPr="00EC1035" w:rsidRDefault="00402835" w:rsidP="0006715F">
            <w:r w:rsidRPr="00EC1035">
              <w:t>15</w:t>
            </w:r>
          </w:p>
        </w:tc>
        <w:tc>
          <w:tcPr>
            <w:tcW w:w="1680" w:type="dxa"/>
            <w:noWrap/>
            <w:hideMark/>
          </w:tcPr>
          <w:p w14:paraId="07D6DC29" w14:textId="77777777" w:rsidR="00402835" w:rsidRPr="00EC1035" w:rsidRDefault="00402835" w:rsidP="0006715F">
            <w:r>
              <w:t>PWTB</w:t>
            </w:r>
            <w:r w:rsidRPr="00EC1035">
              <w:t xml:space="preserve"> #15</w:t>
            </w:r>
          </w:p>
        </w:tc>
        <w:tc>
          <w:tcPr>
            <w:tcW w:w="1029" w:type="dxa"/>
            <w:noWrap/>
            <w:hideMark/>
          </w:tcPr>
          <w:p w14:paraId="58C8D11B" w14:textId="77777777" w:rsidR="00402835" w:rsidRPr="00EC1035" w:rsidRDefault="00402835" w:rsidP="0006715F">
            <w:r>
              <w:t>26-35</w:t>
            </w:r>
          </w:p>
        </w:tc>
        <w:tc>
          <w:tcPr>
            <w:tcW w:w="893" w:type="dxa"/>
            <w:noWrap/>
            <w:hideMark/>
          </w:tcPr>
          <w:p w14:paraId="2B0AEC33" w14:textId="77777777" w:rsidR="00402835" w:rsidRPr="00EC1035" w:rsidRDefault="00402835" w:rsidP="0006715F">
            <w:r w:rsidRPr="00EC1035">
              <w:t>F</w:t>
            </w:r>
          </w:p>
        </w:tc>
        <w:tc>
          <w:tcPr>
            <w:tcW w:w="1651" w:type="dxa"/>
            <w:noWrap/>
            <w:hideMark/>
          </w:tcPr>
          <w:p w14:paraId="5D142FE0" w14:textId="77777777" w:rsidR="00402835" w:rsidRPr="00EC1035" w:rsidRDefault="00402835" w:rsidP="0006715F">
            <w:r w:rsidRPr="00EC1035">
              <w:t>Label</w:t>
            </w:r>
          </w:p>
        </w:tc>
        <w:tc>
          <w:tcPr>
            <w:tcW w:w="2316" w:type="dxa"/>
            <w:noWrap/>
            <w:hideMark/>
          </w:tcPr>
          <w:p w14:paraId="6A7D8BEC" w14:textId="77777777" w:rsidR="00402835" w:rsidRPr="00EC1035" w:rsidRDefault="00402835" w:rsidP="0006715F">
            <w:r w:rsidRPr="00EC1035">
              <w:t>Addis Ababa</w:t>
            </w:r>
          </w:p>
        </w:tc>
      </w:tr>
      <w:tr w:rsidR="00402835" w:rsidRPr="00EC1035" w14:paraId="4495727F" w14:textId="77777777" w:rsidTr="0006715F">
        <w:trPr>
          <w:trHeight w:val="290"/>
        </w:trPr>
        <w:tc>
          <w:tcPr>
            <w:tcW w:w="616" w:type="dxa"/>
            <w:noWrap/>
            <w:hideMark/>
          </w:tcPr>
          <w:p w14:paraId="2AE9F30D" w14:textId="77777777" w:rsidR="00402835" w:rsidRPr="00EC1035" w:rsidRDefault="00402835" w:rsidP="0006715F">
            <w:r w:rsidRPr="00EC1035">
              <w:t>16</w:t>
            </w:r>
          </w:p>
        </w:tc>
        <w:tc>
          <w:tcPr>
            <w:tcW w:w="1680" w:type="dxa"/>
            <w:noWrap/>
            <w:hideMark/>
          </w:tcPr>
          <w:p w14:paraId="6C1DFFC7" w14:textId="77777777" w:rsidR="00402835" w:rsidRPr="00EC1035" w:rsidRDefault="00402835" w:rsidP="0006715F">
            <w:r>
              <w:t>PWTB</w:t>
            </w:r>
            <w:r w:rsidRPr="00EC1035">
              <w:t xml:space="preserve"> #16</w:t>
            </w:r>
          </w:p>
        </w:tc>
        <w:tc>
          <w:tcPr>
            <w:tcW w:w="1029" w:type="dxa"/>
            <w:noWrap/>
            <w:hideMark/>
          </w:tcPr>
          <w:p w14:paraId="55EA6F20" w14:textId="77777777" w:rsidR="00402835" w:rsidRPr="00EC1035" w:rsidRDefault="00402835" w:rsidP="0006715F">
            <w:r>
              <w:t>18-25</w:t>
            </w:r>
          </w:p>
        </w:tc>
        <w:tc>
          <w:tcPr>
            <w:tcW w:w="893" w:type="dxa"/>
            <w:noWrap/>
            <w:hideMark/>
          </w:tcPr>
          <w:p w14:paraId="1DB605F4" w14:textId="77777777" w:rsidR="00402835" w:rsidRPr="00EC1035" w:rsidRDefault="00402835" w:rsidP="0006715F">
            <w:r w:rsidRPr="00EC1035">
              <w:t>F</w:t>
            </w:r>
          </w:p>
        </w:tc>
        <w:tc>
          <w:tcPr>
            <w:tcW w:w="1651" w:type="dxa"/>
            <w:noWrap/>
            <w:hideMark/>
          </w:tcPr>
          <w:p w14:paraId="6B0F279F" w14:textId="65A7819D" w:rsidR="00402835" w:rsidRPr="00EC1035" w:rsidRDefault="00402835" w:rsidP="0006715F">
            <w:r w:rsidRPr="00EC1035">
              <w:t>Smart pillbox</w:t>
            </w:r>
          </w:p>
        </w:tc>
        <w:tc>
          <w:tcPr>
            <w:tcW w:w="2316" w:type="dxa"/>
            <w:noWrap/>
            <w:hideMark/>
          </w:tcPr>
          <w:p w14:paraId="3F6FF1A1" w14:textId="77777777" w:rsidR="00402835" w:rsidRPr="00EC1035" w:rsidRDefault="00402835" w:rsidP="0006715F">
            <w:r w:rsidRPr="00EC1035">
              <w:t>Oromia</w:t>
            </w:r>
          </w:p>
        </w:tc>
      </w:tr>
      <w:tr w:rsidR="00402835" w:rsidRPr="00EC1035" w14:paraId="408A0B14" w14:textId="77777777" w:rsidTr="0006715F">
        <w:trPr>
          <w:trHeight w:val="290"/>
        </w:trPr>
        <w:tc>
          <w:tcPr>
            <w:tcW w:w="616" w:type="dxa"/>
            <w:noWrap/>
            <w:hideMark/>
          </w:tcPr>
          <w:p w14:paraId="34565724" w14:textId="77777777" w:rsidR="00402835" w:rsidRPr="00EC1035" w:rsidRDefault="00402835" w:rsidP="0006715F">
            <w:r w:rsidRPr="00EC1035">
              <w:t>17</w:t>
            </w:r>
          </w:p>
        </w:tc>
        <w:tc>
          <w:tcPr>
            <w:tcW w:w="1680" w:type="dxa"/>
            <w:noWrap/>
            <w:hideMark/>
          </w:tcPr>
          <w:p w14:paraId="6F59D438" w14:textId="77777777" w:rsidR="00402835" w:rsidRPr="00EC1035" w:rsidRDefault="00402835" w:rsidP="0006715F">
            <w:r>
              <w:t>PWTB</w:t>
            </w:r>
            <w:r w:rsidRPr="00EC1035">
              <w:t xml:space="preserve"> #17</w:t>
            </w:r>
          </w:p>
        </w:tc>
        <w:tc>
          <w:tcPr>
            <w:tcW w:w="1029" w:type="dxa"/>
            <w:noWrap/>
            <w:hideMark/>
          </w:tcPr>
          <w:p w14:paraId="642F67DF" w14:textId="77777777" w:rsidR="00402835" w:rsidRPr="00EC1035" w:rsidRDefault="00402835" w:rsidP="0006715F">
            <w:r>
              <w:t>18-25</w:t>
            </w:r>
          </w:p>
        </w:tc>
        <w:tc>
          <w:tcPr>
            <w:tcW w:w="893" w:type="dxa"/>
            <w:noWrap/>
            <w:hideMark/>
          </w:tcPr>
          <w:p w14:paraId="09B0B5D9" w14:textId="77777777" w:rsidR="00402835" w:rsidRPr="00EC1035" w:rsidRDefault="00402835" w:rsidP="0006715F">
            <w:r w:rsidRPr="00EC1035">
              <w:t>M</w:t>
            </w:r>
          </w:p>
        </w:tc>
        <w:tc>
          <w:tcPr>
            <w:tcW w:w="1651" w:type="dxa"/>
            <w:noWrap/>
            <w:hideMark/>
          </w:tcPr>
          <w:p w14:paraId="5B3D0585" w14:textId="66245DD4" w:rsidR="00402835" w:rsidRPr="00EC1035" w:rsidRDefault="00402835" w:rsidP="0006715F">
            <w:r w:rsidRPr="00EC1035">
              <w:t>Smart pillbox</w:t>
            </w:r>
          </w:p>
        </w:tc>
        <w:tc>
          <w:tcPr>
            <w:tcW w:w="2316" w:type="dxa"/>
            <w:noWrap/>
            <w:hideMark/>
          </w:tcPr>
          <w:p w14:paraId="4F09A84A" w14:textId="77777777" w:rsidR="00402835" w:rsidRPr="00EC1035" w:rsidRDefault="00402835" w:rsidP="0006715F">
            <w:r w:rsidRPr="00EC1035">
              <w:t>Oromia</w:t>
            </w:r>
          </w:p>
        </w:tc>
      </w:tr>
      <w:tr w:rsidR="00402835" w:rsidRPr="00EC1035" w14:paraId="0C86099E" w14:textId="77777777" w:rsidTr="0006715F">
        <w:trPr>
          <w:trHeight w:val="290"/>
        </w:trPr>
        <w:tc>
          <w:tcPr>
            <w:tcW w:w="616" w:type="dxa"/>
            <w:noWrap/>
            <w:hideMark/>
          </w:tcPr>
          <w:p w14:paraId="0AD7E333" w14:textId="77777777" w:rsidR="00402835" w:rsidRPr="00EC1035" w:rsidRDefault="00402835" w:rsidP="0006715F">
            <w:r w:rsidRPr="00EC1035">
              <w:t>18</w:t>
            </w:r>
          </w:p>
        </w:tc>
        <w:tc>
          <w:tcPr>
            <w:tcW w:w="1680" w:type="dxa"/>
            <w:noWrap/>
            <w:hideMark/>
          </w:tcPr>
          <w:p w14:paraId="1733C258" w14:textId="77777777" w:rsidR="00402835" w:rsidRPr="00EC1035" w:rsidRDefault="00402835" w:rsidP="0006715F">
            <w:r>
              <w:t>PWTB</w:t>
            </w:r>
            <w:r w:rsidRPr="00EC1035">
              <w:t xml:space="preserve"> #18</w:t>
            </w:r>
          </w:p>
        </w:tc>
        <w:tc>
          <w:tcPr>
            <w:tcW w:w="1029" w:type="dxa"/>
            <w:noWrap/>
            <w:hideMark/>
          </w:tcPr>
          <w:p w14:paraId="37B360E4" w14:textId="77777777" w:rsidR="00402835" w:rsidRPr="00EC1035" w:rsidRDefault="00402835" w:rsidP="0006715F">
            <w:r>
              <w:t>26-35</w:t>
            </w:r>
          </w:p>
        </w:tc>
        <w:tc>
          <w:tcPr>
            <w:tcW w:w="893" w:type="dxa"/>
            <w:noWrap/>
            <w:hideMark/>
          </w:tcPr>
          <w:p w14:paraId="7798EA22" w14:textId="77777777" w:rsidR="00402835" w:rsidRPr="00EC1035" w:rsidRDefault="00402835" w:rsidP="0006715F">
            <w:r w:rsidRPr="00EC1035">
              <w:t>F</w:t>
            </w:r>
          </w:p>
        </w:tc>
        <w:tc>
          <w:tcPr>
            <w:tcW w:w="1651" w:type="dxa"/>
            <w:noWrap/>
            <w:hideMark/>
          </w:tcPr>
          <w:p w14:paraId="405B1C5A" w14:textId="1C3084DB" w:rsidR="00402835" w:rsidRPr="00EC1035" w:rsidRDefault="00402835" w:rsidP="0006715F">
            <w:r w:rsidRPr="00EC1035">
              <w:t>Smart pillbox</w:t>
            </w:r>
          </w:p>
        </w:tc>
        <w:tc>
          <w:tcPr>
            <w:tcW w:w="2316" w:type="dxa"/>
            <w:noWrap/>
            <w:hideMark/>
          </w:tcPr>
          <w:p w14:paraId="025B883C" w14:textId="77777777" w:rsidR="00402835" w:rsidRPr="00EC1035" w:rsidRDefault="00402835" w:rsidP="0006715F">
            <w:r w:rsidRPr="00EC1035">
              <w:t>Oromia</w:t>
            </w:r>
          </w:p>
        </w:tc>
      </w:tr>
      <w:tr w:rsidR="00402835" w:rsidRPr="00EC1035" w14:paraId="4DF28B1B" w14:textId="77777777" w:rsidTr="0006715F">
        <w:trPr>
          <w:trHeight w:val="290"/>
        </w:trPr>
        <w:tc>
          <w:tcPr>
            <w:tcW w:w="616" w:type="dxa"/>
            <w:noWrap/>
            <w:hideMark/>
          </w:tcPr>
          <w:p w14:paraId="0D2B9F23" w14:textId="77777777" w:rsidR="00402835" w:rsidRPr="00EC1035" w:rsidRDefault="00402835" w:rsidP="0006715F">
            <w:r w:rsidRPr="00EC1035">
              <w:t>19</w:t>
            </w:r>
          </w:p>
        </w:tc>
        <w:tc>
          <w:tcPr>
            <w:tcW w:w="1680" w:type="dxa"/>
            <w:noWrap/>
            <w:hideMark/>
          </w:tcPr>
          <w:p w14:paraId="5D84B6AE" w14:textId="77777777" w:rsidR="00402835" w:rsidRPr="00EC1035" w:rsidRDefault="00402835" w:rsidP="0006715F">
            <w:r>
              <w:t>PWTB</w:t>
            </w:r>
            <w:r w:rsidRPr="00EC1035">
              <w:t xml:space="preserve"> #19</w:t>
            </w:r>
          </w:p>
        </w:tc>
        <w:tc>
          <w:tcPr>
            <w:tcW w:w="1029" w:type="dxa"/>
            <w:noWrap/>
            <w:hideMark/>
          </w:tcPr>
          <w:p w14:paraId="47610BE7" w14:textId="77777777" w:rsidR="00402835" w:rsidRPr="00EC1035" w:rsidRDefault="00402835" w:rsidP="0006715F">
            <w:r>
              <w:t>18-</w:t>
            </w:r>
            <w:r w:rsidRPr="00EC1035">
              <w:t>25</w:t>
            </w:r>
          </w:p>
        </w:tc>
        <w:tc>
          <w:tcPr>
            <w:tcW w:w="893" w:type="dxa"/>
            <w:noWrap/>
            <w:hideMark/>
          </w:tcPr>
          <w:p w14:paraId="711275EE" w14:textId="77777777" w:rsidR="00402835" w:rsidRPr="00EC1035" w:rsidRDefault="00402835" w:rsidP="0006715F">
            <w:r w:rsidRPr="00EC1035">
              <w:t>F</w:t>
            </w:r>
          </w:p>
        </w:tc>
        <w:tc>
          <w:tcPr>
            <w:tcW w:w="1651" w:type="dxa"/>
            <w:noWrap/>
            <w:hideMark/>
          </w:tcPr>
          <w:p w14:paraId="6C432392" w14:textId="77777777" w:rsidR="00402835" w:rsidRPr="00EC1035" w:rsidRDefault="00402835" w:rsidP="0006715F">
            <w:r w:rsidRPr="00EC1035">
              <w:t>Label</w:t>
            </w:r>
          </w:p>
        </w:tc>
        <w:tc>
          <w:tcPr>
            <w:tcW w:w="2316" w:type="dxa"/>
            <w:noWrap/>
            <w:hideMark/>
          </w:tcPr>
          <w:p w14:paraId="66B87878" w14:textId="77777777" w:rsidR="00402835" w:rsidRPr="00EC1035" w:rsidRDefault="00402835" w:rsidP="0006715F">
            <w:r w:rsidRPr="00EC1035">
              <w:t>Oromia</w:t>
            </w:r>
          </w:p>
        </w:tc>
      </w:tr>
      <w:tr w:rsidR="00402835" w:rsidRPr="00EC1035" w14:paraId="2FF8BD6E" w14:textId="77777777" w:rsidTr="0006715F">
        <w:trPr>
          <w:trHeight w:val="290"/>
        </w:trPr>
        <w:tc>
          <w:tcPr>
            <w:tcW w:w="616" w:type="dxa"/>
            <w:noWrap/>
            <w:hideMark/>
          </w:tcPr>
          <w:p w14:paraId="6CCF59C8" w14:textId="77777777" w:rsidR="00402835" w:rsidRPr="00EC1035" w:rsidRDefault="00402835" w:rsidP="0006715F">
            <w:r w:rsidRPr="00EC1035">
              <w:t>20</w:t>
            </w:r>
          </w:p>
        </w:tc>
        <w:tc>
          <w:tcPr>
            <w:tcW w:w="1680" w:type="dxa"/>
            <w:noWrap/>
            <w:hideMark/>
          </w:tcPr>
          <w:p w14:paraId="69B438BA" w14:textId="77777777" w:rsidR="00402835" w:rsidRPr="00EC1035" w:rsidRDefault="00402835" w:rsidP="0006715F">
            <w:r>
              <w:t>PWTB</w:t>
            </w:r>
            <w:r w:rsidRPr="00EC1035">
              <w:t xml:space="preserve"> #20</w:t>
            </w:r>
          </w:p>
        </w:tc>
        <w:tc>
          <w:tcPr>
            <w:tcW w:w="1029" w:type="dxa"/>
            <w:noWrap/>
            <w:hideMark/>
          </w:tcPr>
          <w:p w14:paraId="41F12724" w14:textId="77777777" w:rsidR="00402835" w:rsidRPr="00EC1035" w:rsidRDefault="00402835" w:rsidP="0006715F">
            <w:r>
              <w:t>18-</w:t>
            </w:r>
            <w:r w:rsidRPr="00EC1035">
              <w:t>25</w:t>
            </w:r>
          </w:p>
        </w:tc>
        <w:tc>
          <w:tcPr>
            <w:tcW w:w="893" w:type="dxa"/>
            <w:noWrap/>
            <w:hideMark/>
          </w:tcPr>
          <w:p w14:paraId="5B77554F" w14:textId="77777777" w:rsidR="00402835" w:rsidRPr="00EC1035" w:rsidRDefault="00402835" w:rsidP="0006715F">
            <w:r w:rsidRPr="00EC1035">
              <w:t>F</w:t>
            </w:r>
          </w:p>
        </w:tc>
        <w:tc>
          <w:tcPr>
            <w:tcW w:w="1651" w:type="dxa"/>
            <w:noWrap/>
            <w:hideMark/>
          </w:tcPr>
          <w:p w14:paraId="0C10B19C" w14:textId="77777777" w:rsidR="00402835" w:rsidRPr="00EC1035" w:rsidRDefault="00402835" w:rsidP="0006715F">
            <w:r w:rsidRPr="00EC1035">
              <w:t>Label</w:t>
            </w:r>
          </w:p>
        </w:tc>
        <w:tc>
          <w:tcPr>
            <w:tcW w:w="2316" w:type="dxa"/>
            <w:noWrap/>
            <w:hideMark/>
          </w:tcPr>
          <w:p w14:paraId="777A7573" w14:textId="77777777" w:rsidR="00402835" w:rsidRPr="00EC1035" w:rsidRDefault="00402835" w:rsidP="0006715F">
            <w:r w:rsidRPr="00EC1035">
              <w:t>Oromia</w:t>
            </w:r>
          </w:p>
        </w:tc>
      </w:tr>
      <w:tr w:rsidR="00402835" w:rsidRPr="00EC1035" w14:paraId="799BF0B0" w14:textId="77777777" w:rsidTr="0006715F">
        <w:trPr>
          <w:trHeight w:val="290"/>
        </w:trPr>
        <w:tc>
          <w:tcPr>
            <w:tcW w:w="616" w:type="dxa"/>
            <w:noWrap/>
            <w:hideMark/>
          </w:tcPr>
          <w:p w14:paraId="7487FA27" w14:textId="77777777" w:rsidR="00402835" w:rsidRPr="00EC1035" w:rsidRDefault="00402835" w:rsidP="0006715F">
            <w:r w:rsidRPr="00EC1035">
              <w:t>21</w:t>
            </w:r>
          </w:p>
        </w:tc>
        <w:tc>
          <w:tcPr>
            <w:tcW w:w="1680" w:type="dxa"/>
            <w:noWrap/>
            <w:hideMark/>
          </w:tcPr>
          <w:p w14:paraId="1F94982A" w14:textId="77777777" w:rsidR="00402835" w:rsidRPr="00EC1035" w:rsidRDefault="00402835" w:rsidP="0006715F">
            <w:r>
              <w:t>PWTB</w:t>
            </w:r>
            <w:r w:rsidRPr="00EC1035">
              <w:t xml:space="preserve"> #21</w:t>
            </w:r>
          </w:p>
        </w:tc>
        <w:tc>
          <w:tcPr>
            <w:tcW w:w="1029" w:type="dxa"/>
            <w:noWrap/>
            <w:hideMark/>
          </w:tcPr>
          <w:p w14:paraId="229E4F9D" w14:textId="77777777" w:rsidR="00402835" w:rsidRPr="00EC1035" w:rsidRDefault="00402835" w:rsidP="0006715F">
            <w:r>
              <w:t>18-25</w:t>
            </w:r>
          </w:p>
        </w:tc>
        <w:tc>
          <w:tcPr>
            <w:tcW w:w="893" w:type="dxa"/>
            <w:noWrap/>
            <w:hideMark/>
          </w:tcPr>
          <w:p w14:paraId="2E60F109" w14:textId="77777777" w:rsidR="00402835" w:rsidRPr="00EC1035" w:rsidRDefault="00402835" w:rsidP="0006715F">
            <w:r w:rsidRPr="00EC1035">
              <w:t>M</w:t>
            </w:r>
          </w:p>
        </w:tc>
        <w:tc>
          <w:tcPr>
            <w:tcW w:w="1651" w:type="dxa"/>
            <w:noWrap/>
            <w:hideMark/>
          </w:tcPr>
          <w:p w14:paraId="580BA62F" w14:textId="77777777" w:rsidR="00402835" w:rsidRPr="00EC1035" w:rsidRDefault="00402835" w:rsidP="0006715F">
            <w:r w:rsidRPr="00EC1035">
              <w:t>Label</w:t>
            </w:r>
          </w:p>
        </w:tc>
        <w:tc>
          <w:tcPr>
            <w:tcW w:w="2316" w:type="dxa"/>
            <w:noWrap/>
            <w:hideMark/>
          </w:tcPr>
          <w:p w14:paraId="51F33097" w14:textId="77777777" w:rsidR="00402835" w:rsidRPr="00EC1035" w:rsidRDefault="00402835" w:rsidP="0006715F">
            <w:r w:rsidRPr="00EC1035">
              <w:t>Oromia</w:t>
            </w:r>
          </w:p>
        </w:tc>
      </w:tr>
      <w:tr w:rsidR="00402835" w:rsidRPr="00EC1035" w14:paraId="5BCCD2FB" w14:textId="77777777" w:rsidTr="0006715F">
        <w:trPr>
          <w:trHeight w:val="290"/>
        </w:trPr>
        <w:tc>
          <w:tcPr>
            <w:tcW w:w="616" w:type="dxa"/>
            <w:noWrap/>
            <w:hideMark/>
          </w:tcPr>
          <w:p w14:paraId="6E6D75FD" w14:textId="77777777" w:rsidR="00402835" w:rsidRPr="00EC1035" w:rsidRDefault="00402835" w:rsidP="0006715F">
            <w:r w:rsidRPr="00EC1035">
              <w:t>22</w:t>
            </w:r>
          </w:p>
        </w:tc>
        <w:tc>
          <w:tcPr>
            <w:tcW w:w="1680" w:type="dxa"/>
            <w:noWrap/>
            <w:hideMark/>
          </w:tcPr>
          <w:p w14:paraId="78545408" w14:textId="77777777" w:rsidR="00402835" w:rsidRPr="00EC1035" w:rsidRDefault="00402835" w:rsidP="0006715F">
            <w:r>
              <w:t>PWTB</w:t>
            </w:r>
            <w:r w:rsidRPr="00EC1035">
              <w:t xml:space="preserve"> #22</w:t>
            </w:r>
          </w:p>
        </w:tc>
        <w:tc>
          <w:tcPr>
            <w:tcW w:w="1029" w:type="dxa"/>
            <w:noWrap/>
            <w:hideMark/>
          </w:tcPr>
          <w:p w14:paraId="5628B11D" w14:textId="77777777" w:rsidR="00402835" w:rsidRPr="00EC1035" w:rsidRDefault="00402835" w:rsidP="0006715F">
            <w:r>
              <w:t>18-25</w:t>
            </w:r>
          </w:p>
        </w:tc>
        <w:tc>
          <w:tcPr>
            <w:tcW w:w="893" w:type="dxa"/>
            <w:noWrap/>
            <w:hideMark/>
          </w:tcPr>
          <w:p w14:paraId="721F8943" w14:textId="77777777" w:rsidR="00402835" w:rsidRPr="00EC1035" w:rsidRDefault="00402835" w:rsidP="0006715F">
            <w:r w:rsidRPr="00EC1035">
              <w:t>F</w:t>
            </w:r>
          </w:p>
        </w:tc>
        <w:tc>
          <w:tcPr>
            <w:tcW w:w="1651" w:type="dxa"/>
            <w:noWrap/>
            <w:hideMark/>
          </w:tcPr>
          <w:p w14:paraId="3EE1C67A" w14:textId="77777777" w:rsidR="00402835" w:rsidRPr="00EC1035" w:rsidRDefault="00402835" w:rsidP="0006715F">
            <w:r w:rsidRPr="00EC1035">
              <w:t>Label</w:t>
            </w:r>
          </w:p>
        </w:tc>
        <w:tc>
          <w:tcPr>
            <w:tcW w:w="2316" w:type="dxa"/>
            <w:noWrap/>
            <w:hideMark/>
          </w:tcPr>
          <w:p w14:paraId="768808F7" w14:textId="77777777" w:rsidR="00402835" w:rsidRPr="00EC1035" w:rsidRDefault="00402835" w:rsidP="0006715F">
            <w:r w:rsidRPr="00EC1035">
              <w:t>Oromia</w:t>
            </w:r>
          </w:p>
        </w:tc>
      </w:tr>
      <w:tr w:rsidR="00402835" w:rsidRPr="00EC1035" w14:paraId="21669406" w14:textId="77777777" w:rsidTr="0006715F">
        <w:trPr>
          <w:trHeight w:val="290"/>
        </w:trPr>
        <w:tc>
          <w:tcPr>
            <w:tcW w:w="616" w:type="dxa"/>
            <w:noWrap/>
            <w:hideMark/>
          </w:tcPr>
          <w:p w14:paraId="5BC6CCB6" w14:textId="77777777" w:rsidR="00402835" w:rsidRPr="00EC1035" w:rsidRDefault="00402835" w:rsidP="0006715F">
            <w:r w:rsidRPr="00EC1035">
              <w:t>23</w:t>
            </w:r>
          </w:p>
        </w:tc>
        <w:tc>
          <w:tcPr>
            <w:tcW w:w="1680" w:type="dxa"/>
            <w:noWrap/>
            <w:hideMark/>
          </w:tcPr>
          <w:p w14:paraId="74A840AC" w14:textId="77777777" w:rsidR="00402835" w:rsidRPr="00EC1035" w:rsidRDefault="00402835" w:rsidP="0006715F">
            <w:r>
              <w:t>PWTB</w:t>
            </w:r>
            <w:r w:rsidRPr="00EC1035">
              <w:t xml:space="preserve"> #23</w:t>
            </w:r>
          </w:p>
        </w:tc>
        <w:tc>
          <w:tcPr>
            <w:tcW w:w="1029" w:type="dxa"/>
            <w:noWrap/>
            <w:hideMark/>
          </w:tcPr>
          <w:p w14:paraId="75C60F86" w14:textId="77777777" w:rsidR="00402835" w:rsidRPr="00EC1035" w:rsidRDefault="00402835" w:rsidP="0006715F">
            <w:r>
              <w:t>18-25</w:t>
            </w:r>
          </w:p>
        </w:tc>
        <w:tc>
          <w:tcPr>
            <w:tcW w:w="893" w:type="dxa"/>
            <w:noWrap/>
            <w:hideMark/>
          </w:tcPr>
          <w:p w14:paraId="4A4E906C" w14:textId="77777777" w:rsidR="00402835" w:rsidRPr="00EC1035" w:rsidRDefault="00402835" w:rsidP="0006715F">
            <w:r w:rsidRPr="00EC1035">
              <w:t>F</w:t>
            </w:r>
          </w:p>
        </w:tc>
        <w:tc>
          <w:tcPr>
            <w:tcW w:w="1651" w:type="dxa"/>
            <w:noWrap/>
            <w:hideMark/>
          </w:tcPr>
          <w:p w14:paraId="43076C1B" w14:textId="0C657C2F" w:rsidR="00402835" w:rsidRPr="00EC1035" w:rsidRDefault="00402835" w:rsidP="0006715F">
            <w:r w:rsidRPr="00EC1035">
              <w:t>Smart pillbox</w:t>
            </w:r>
          </w:p>
        </w:tc>
        <w:tc>
          <w:tcPr>
            <w:tcW w:w="2316" w:type="dxa"/>
            <w:noWrap/>
            <w:hideMark/>
          </w:tcPr>
          <w:p w14:paraId="0ECB1EBB" w14:textId="77777777" w:rsidR="00402835" w:rsidRPr="00EC1035" w:rsidRDefault="00402835" w:rsidP="0006715F">
            <w:r w:rsidRPr="00EC1035">
              <w:t>Oromia</w:t>
            </w:r>
          </w:p>
        </w:tc>
      </w:tr>
      <w:tr w:rsidR="00402835" w:rsidRPr="00EC1035" w14:paraId="3D5ED314" w14:textId="77777777" w:rsidTr="0006715F">
        <w:trPr>
          <w:trHeight w:val="290"/>
        </w:trPr>
        <w:tc>
          <w:tcPr>
            <w:tcW w:w="616" w:type="dxa"/>
            <w:noWrap/>
            <w:hideMark/>
          </w:tcPr>
          <w:p w14:paraId="77496479" w14:textId="77777777" w:rsidR="00402835" w:rsidRPr="00EC1035" w:rsidRDefault="00402835" w:rsidP="0006715F">
            <w:r w:rsidRPr="00EC1035">
              <w:t>24</w:t>
            </w:r>
          </w:p>
        </w:tc>
        <w:tc>
          <w:tcPr>
            <w:tcW w:w="1680" w:type="dxa"/>
            <w:noWrap/>
            <w:hideMark/>
          </w:tcPr>
          <w:p w14:paraId="55A05BEF" w14:textId="77777777" w:rsidR="00402835" w:rsidRPr="00EC1035" w:rsidRDefault="00402835" w:rsidP="0006715F">
            <w:r>
              <w:t>PWTB</w:t>
            </w:r>
            <w:r w:rsidRPr="00EC1035">
              <w:t xml:space="preserve"> #24</w:t>
            </w:r>
          </w:p>
        </w:tc>
        <w:tc>
          <w:tcPr>
            <w:tcW w:w="1029" w:type="dxa"/>
            <w:noWrap/>
            <w:hideMark/>
          </w:tcPr>
          <w:p w14:paraId="03F3C1E9" w14:textId="77777777" w:rsidR="00402835" w:rsidRPr="00EC1035" w:rsidRDefault="00402835" w:rsidP="0006715F">
            <w:r>
              <w:t>26-35</w:t>
            </w:r>
          </w:p>
        </w:tc>
        <w:tc>
          <w:tcPr>
            <w:tcW w:w="893" w:type="dxa"/>
            <w:noWrap/>
            <w:hideMark/>
          </w:tcPr>
          <w:p w14:paraId="3962B234" w14:textId="77777777" w:rsidR="00402835" w:rsidRPr="00EC1035" w:rsidRDefault="00402835" w:rsidP="0006715F">
            <w:r w:rsidRPr="00EC1035">
              <w:t>M</w:t>
            </w:r>
          </w:p>
        </w:tc>
        <w:tc>
          <w:tcPr>
            <w:tcW w:w="1651" w:type="dxa"/>
            <w:noWrap/>
            <w:hideMark/>
          </w:tcPr>
          <w:p w14:paraId="1A5B5553" w14:textId="2C59DA83" w:rsidR="00402835" w:rsidRPr="00EC1035" w:rsidRDefault="00402835" w:rsidP="0006715F">
            <w:r w:rsidRPr="00EC1035">
              <w:t>Smart pillbox</w:t>
            </w:r>
          </w:p>
        </w:tc>
        <w:tc>
          <w:tcPr>
            <w:tcW w:w="2316" w:type="dxa"/>
            <w:noWrap/>
            <w:hideMark/>
          </w:tcPr>
          <w:p w14:paraId="3CE5223A" w14:textId="77777777" w:rsidR="00402835" w:rsidRPr="00EC1035" w:rsidRDefault="00402835" w:rsidP="0006715F">
            <w:r w:rsidRPr="00EC1035">
              <w:t>Oromia</w:t>
            </w:r>
          </w:p>
        </w:tc>
      </w:tr>
      <w:tr w:rsidR="00402835" w:rsidRPr="00EC1035" w14:paraId="2EEAEF31" w14:textId="77777777" w:rsidTr="0006715F">
        <w:trPr>
          <w:trHeight w:val="290"/>
        </w:trPr>
        <w:tc>
          <w:tcPr>
            <w:tcW w:w="616" w:type="dxa"/>
            <w:noWrap/>
            <w:hideMark/>
          </w:tcPr>
          <w:p w14:paraId="79D46F18" w14:textId="77777777" w:rsidR="00402835" w:rsidRPr="00EC1035" w:rsidRDefault="00402835" w:rsidP="0006715F">
            <w:r w:rsidRPr="00EC1035">
              <w:t>25</w:t>
            </w:r>
          </w:p>
        </w:tc>
        <w:tc>
          <w:tcPr>
            <w:tcW w:w="1680" w:type="dxa"/>
            <w:noWrap/>
            <w:hideMark/>
          </w:tcPr>
          <w:p w14:paraId="65B6DAD6" w14:textId="77777777" w:rsidR="00402835" w:rsidRPr="00EC1035" w:rsidRDefault="00402835" w:rsidP="0006715F">
            <w:r>
              <w:t>PWTB</w:t>
            </w:r>
            <w:r w:rsidRPr="00EC1035">
              <w:t xml:space="preserve"> #25</w:t>
            </w:r>
          </w:p>
        </w:tc>
        <w:tc>
          <w:tcPr>
            <w:tcW w:w="1029" w:type="dxa"/>
            <w:noWrap/>
            <w:hideMark/>
          </w:tcPr>
          <w:p w14:paraId="32F62BF8" w14:textId="77777777" w:rsidR="00402835" w:rsidRPr="00EC1035" w:rsidRDefault="00402835" w:rsidP="0006715F">
            <w:r w:rsidRPr="00EC1035">
              <w:t>4</w:t>
            </w:r>
            <w:r>
              <w:t>6-55</w:t>
            </w:r>
          </w:p>
        </w:tc>
        <w:tc>
          <w:tcPr>
            <w:tcW w:w="893" w:type="dxa"/>
            <w:noWrap/>
            <w:hideMark/>
          </w:tcPr>
          <w:p w14:paraId="290195F9" w14:textId="77777777" w:rsidR="00402835" w:rsidRPr="00EC1035" w:rsidRDefault="00402835" w:rsidP="0006715F">
            <w:r w:rsidRPr="00EC1035">
              <w:t>M</w:t>
            </w:r>
          </w:p>
        </w:tc>
        <w:tc>
          <w:tcPr>
            <w:tcW w:w="1651" w:type="dxa"/>
            <w:noWrap/>
            <w:hideMark/>
          </w:tcPr>
          <w:p w14:paraId="3CE332DF" w14:textId="77777777" w:rsidR="00402835" w:rsidRPr="00EC1035" w:rsidRDefault="00402835" w:rsidP="0006715F">
            <w:r w:rsidRPr="00EC1035">
              <w:t>Label</w:t>
            </w:r>
          </w:p>
        </w:tc>
        <w:tc>
          <w:tcPr>
            <w:tcW w:w="2316" w:type="dxa"/>
            <w:noWrap/>
            <w:hideMark/>
          </w:tcPr>
          <w:p w14:paraId="73235E70" w14:textId="77777777" w:rsidR="00402835" w:rsidRPr="00EC1035" w:rsidRDefault="00402835" w:rsidP="0006715F">
            <w:r w:rsidRPr="00EC1035">
              <w:t>Addis Ababa</w:t>
            </w:r>
          </w:p>
        </w:tc>
      </w:tr>
      <w:tr w:rsidR="00402835" w:rsidRPr="00EC1035" w14:paraId="07E0F954" w14:textId="77777777" w:rsidTr="0006715F">
        <w:trPr>
          <w:trHeight w:val="290"/>
        </w:trPr>
        <w:tc>
          <w:tcPr>
            <w:tcW w:w="8185" w:type="dxa"/>
            <w:gridSpan w:val="6"/>
            <w:shd w:val="clear" w:color="auto" w:fill="EDEDED" w:themeFill="accent3" w:themeFillTint="33"/>
            <w:noWrap/>
            <w:hideMark/>
          </w:tcPr>
          <w:p w14:paraId="05E6F210" w14:textId="77777777" w:rsidR="00402835" w:rsidRPr="00EC1035" w:rsidRDefault="00402835" w:rsidP="0006715F">
            <w:pPr>
              <w:pStyle w:val="ListParagraph"/>
              <w:numPr>
                <w:ilvl w:val="0"/>
                <w:numId w:val="1"/>
              </w:num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eople</w:t>
            </w:r>
            <w:r w:rsidRPr="00EC1035">
              <w:rPr>
                <w:b/>
                <w:bCs/>
              </w:rPr>
              <w:t xml:space="preserve"> with multi-drug resistant TB</w:t>
            </w:r>
          </w:p>
        </w:tc>
      </w:tr>
      <w:tr w:rsidR="009C6412" w:rsidRPr="00EC1035" w14:paraId="6F4471B3" w14:textId="77777777" w:rsidTr="0006715F">
        <w:trPr>
          <w:trHeight w:val="290"/>
        </w:trPr>
        <w:tc>
          <w:tcPr>
            <w:tcW w:w="616" w:type="dxa"/>
            <w:noWrap/>
            <w:hideMark/>
          </w:tcPr>
          <w:p w14:paraId="5CC9B0C1" w14:textId="77777777" w:rsidR="009C6412" w:rsidRPr="00EC1035" w:rsidRDefault="009C6412" w:rsidP="009C6412">
            <w:r w:rsidRPr="00EC1035">
              <w:t>26</w:t>
            </w:r>
          </w:p>
        </w:tc>
        <w:tc>
          <w:tcPr>
            <w:tcW w:w="1680" w:type="dxa"/>
            <w:noWrap/>
            <w:hideMark/>
          </w:tcPr>
          <w:p w14:paraId="408EC084" w14:textId="77777777" w:rsidR="009C6412" w:rsidRPr="00EC1035" w:rsidRDefault="009C6412" w:rsidP="009C6412">
            <w:r>
              <w:t>PWTB</w:t>
            </w:r>
            <w:r w:rsidRPr="00EC1035">
              <w:t xml:space="preserve"> #26</w:t>
            </w:r>
          </w:p>
        </w:tc>
        <w:tc>
          <w:tcPr>
            <w:tcW w:w="1029" w:type="dxa"/>
            <w:noWrap/>
            <w:hideMark/>
          </w:tcPr>
          <w:p w14:paraId="3F7C7114" w14:textId="1EE6B8FC" w:rsidR="009C6412" w:rsidRPr="00EC1035" w:rsidRDefault="009C6412" w:rsidP="009C6412">
            <w:r w:rsidRPr="00936135">
              <w:t>26-35</w:t>
            </w:r>
          </w:p>
        </w:tc>
        <w:tc>
          <w:tcPr>
            <w:tcW w:w="893" w:type="dxa"/>
            <w:noWrap/>
            <w:hideMark/>
          </w:tcPr>
          <w:p w14:paraId="240AE00A" w14:textId="77777777" w:rsidR="009C6412" w:rsidRPr="00EC1035" w:rsidRDefault="009C6412" w:rsidP="009C6412">
            <w:r w:rsidRPr="00EC1035">
              <w:t>M</w:t>
            </w:r>
          </w:p>
        </w:tc>
        <w:tc>
          <w:tcPr>
            <w:tcW w:w="1651" w:type="dxa"/>
            <w:noWrap/>
            <w:hideMark/>
          </w:tcPr>
          <w:p w14:paraId="504195F5" w14:textId="0E20995A" w:rsidR="009C6412" w:rsidRPr="00EC1035" w:rsidRDefault="009C6412" w:rsidP="009C6412">
            <w:r w:rsidRPr="00EC1035">
              <w:t>Smart pillbox</w:t>
            </w:r>
          </w:p>
        </w:tc>
        <w:tc>
          <w:tcPr>
            <w:tcW w:w="2316" w:type="dxa"/>
            <w:noWrap/>
            <w:hideMark/>
          </w:tcPr>
          <w:p w14:paraId="7F22A5ED" w14:textId="77777777" w:rsidR="009C6412" w:rsidRPr="00EC1035" w:rsidRDefault="009C6412" w:rsidP="009C6412">
            <w:r w:rsidRPr="00EC1035">
              <w:t>Addis Ababa</w:t>
            </w:r>
          </w:p>
        </w:tc>
      </w:tr>
      <w:tr w:rsidR="009C6412" w:rsidRPr="00EC1035" w14:paraId="46CB2679" w14:textId="77777777" w:rsidTr="0006715F">
        <w:trPr>
          <w:trHeight w:val="290"/>
        </w:trPr>
        <w:tc>
          <w:tcPr>
            <w:tcW w:w="616" w:type="dxa"/>
            <w:noWrap/>
            <w:hideMark/>
          </w:tcPr>
          <w:p w14:paraId="2FCAE2EE" w14:textId="77777777" w:rsidR="009C6412" w:rsidRPr="00EC1035" w:rsidRDefault="009C6412" w:rsidP="009C6412">
            <w:r w:rsidRPr="00EC1035">
              <w:t>27</w:t>
            </w:r>
          </w:p>
        </w:tc>
        <w:tc>
          <w:tcPr>
            <w:tcW w:w="1680" w:type="dxa"/>
            <w:noWrap/>
            <w:hideMark/>
          </w:tcPr>
          <w:p w14:paraId="15708487" w14:textId="77777777" w:rsidR="009C6412" w:rsidRPr="00EC1035" w:rsidRDefault="009C6412" w:rsidP="009C6412">
            <w:r>
              <w:t>PWTB</w:t>
            </w:r>
            <w:r w:rsidRPr="00EC1035">
              <w:t xml:space="preserve"> #27</w:t>
            </w:r>
          </w:p>
        </w:tc>
        <w:tc>
          <w:tcPr>
            <w:tcW w:w="1029" w:type="dxa"/>
            <w:noWrap/>
            <w:hideMark/>
          </w:tcPr>
          <w:p w14:paraId="1898EE23" w14:textId="145350D3" w:rsidR="009C6412" w:rsidRPr="00EC1035" w:rsidRDefault="009C6412" w:rsidP="009C6412">
            <w:r w:rsidRPr="00936135">
              <w:t>26-35</w:t>
            </w:r>
          </w:p>
        </w:tc>
        <w:tc>
          <w:tcPr>
            <w:tcW w:w="893" w:type="dxa"/>
            <w:noWrap/>
            <w:hideMark/>
          </w:tcPr>
          <w:p w14:paraId="3DF465F1" w14:textId="77777777" w:rsidR="009C6412" w:rsidRPr="00EC1035" w:rsidRDefault="009C6412" w:rsidP="009C6412">
            <w:r w:rsidRPr="00EC1035">
              <w:t>M</w:t>
            </w:r>
          </w:p>
        </w:tc>
        <w:tc>
          <w:tcPr>
            <w:tcW w:w="1651" w:type="dxa"/>
            <w:noWrap/>
            <w:hideMark/>
          </w:tcPr>
          <w:p w14:paraId="63F7B55A" w14:textId="13A7C94C" w:rsidR="009C6412" w:rsidRPr="00EC1035" w:rsidRDefault="009C6412" w:rsidP="009C6412">
            <w:r w:rsidRPr="00EC1035">
              <w:t>Smart pillbox</w:t>
            </w:r>
          </w:p>
        </w:tc>
        <w:tc>
          <w:tcPr>
            <w:tcW w:w="2316" w:type="dxa"/>
            <w:noWrap/>
            <w:hideMark/>
          </w:tcPr>
          <w:p w14:paraId="30F51FA1" w14:textId="77777777" w:rsidR="009C6412" w:rsidRPr="00EC1035" w:rsidRDefault="009C6412" w:rsidP="009C6412">
            <w:r w:rsidRPr="00EC1035">
              <w:t>Addis Ababa</w:t>
            </w:r>
          </w:p>
        </w:tc>
      </w:tr>
      <w:tr w:rsidR="009C6412" w:rsidRPr="00EC1035" w14:paraId="1428776B" w14:textId="77777777" w:rsidTr="0006715F">
        <w:trPr>
          <w:trHeight w:val="290"/>
        </w:trPr>
        <w:tc>
          <w:tcPr>
            <w:tcW w:w="616" w:type="dxa"/>
            <w:noWrap/>
            <w:hideMark/>
          </w:tcPr>
          <w:p w14:paraId="7A8FD8A1" w14:textId="77777777" w:rsidR="009C6412" w:rsidRPr="00EC1035" w:rsidRDefault="009C6412" w:rsidP="009C6412">
            <w:r w:rsidRPr="00EC1035">
              <w:t>28</w:t>
            </w:r>
          </w:p>
        </w:tc>
        <w:tc>
          <w:tcPr>
            <w:tcW w:w="1680" w:type="dxa"/>
            <w:noWrap/>
            <w:hideMark/>
          </w:tcPr>
          <w:p w14:paraId="7B768F2C" w14:textId="77777777" w:rsidR="009C6412" w:rsidRPr="00EC1035" w:rsidRDefault="009C6412" w:rsidP="009C6412">
            <w:r>
              <w:t>PWTB</w:t>
            </w:r>
            <w:r w:rsidRPr="00EC1035">
              <w:t xml:space="preserve"> #28</w:t>
            </w:r>
          </w:p>
        </w:tc>
        <w:tc>
          <w:tcPr>
            <w:tcW w:w="1029" w:type="dxa"/>
            <w:noWrap/>
            <w:hideMark/>
          </w:tcPr>
          <w:p w14:paraId="0E5F8066" w14:textId="5B5067BF" w:rsidR="009C6412" w:rsidRPr="00EC1035" w:rsidRDefault="009C6412" w:rsidP="009C6412">
            <w:r w:rsidRPr="00936135">
              <w:t>26-35</w:t>
            </w:r>
          </w:p>
        </w:tc>
        <w:tc>
          <w:tcPr>
            <w:tcW w:w="893" w:type="dxa"/>
            <w:noWrap/>
            <w:hideMark/>
          </w:tcPr>
          <w:p w14:paraId="00CD94D0" w14:textId="77777777" w:rsidR="009C6412" w:rsidRPr="00EC1035" w:rsidRDefault="009C6412" w:rsidP="009C6412">
            <w:r w:rsidRPr="00EC1035">
              <w:t>F</w:t>
            </w:r>
          </w:p>
        </w:tc>
        <w:tc>
          <w:tcPr>
            <w:tcW w:w="1651" w:type="dxa"/>
            <w:noWrap/>
            <w:hideMark/>
          </w:tcPr>
          <w:p w14:paraId="69D2952D" w14:textId="3F6991DA" w:rsidR="009C6412" w:rsidRPr="00EC1035" w:rsidRDefault="009C6412" w:rsidP="009C6412">
            <w:r w:rsidRPr="00EC1035">
              <w:t>Smart pillbox</w:t>
            </w:r>
          </w:p>
        </w:tc>
        <w:tc>
          <w:tcPr>
            <w:tcW w:w="2316" w:type="dxa"/>
            <w:noWrap/>
            <w:hideMark/>
          </w:tcPr>
          <w:p w14:paraId="4EB1C03B" w14:textId="77777777" w:rsidR="009C6412" w:rsidRPr="00EC1035" w:rsidRDefault="009C6412" w:rsidP="009C6412">
            <w:r w:rsidRPr="00EC1035">
              <w:t>Addis Ababa</w:t>
            </w:r>
          </w:p>
        </w:tc>
      </w:tr>
      <w:tr w:rsidR="009C6412" w:rsidRPr="00EC1035" w14:paraId="66DC4D36" w14:textId="77777777" w:rsidTr="0006715F">
        <w:trPr>
          <w:trHeight w:val="290"/>
        </w:trPr>
        <w:tc>
          <w:tcPr>
            <w:tcW w:w="616" w:type="dxa"/>
            <w:noWrap/>
            <w:hideMark/>
          </w:tcPr>
          <w:p w14:paraId="6F7A117F" w14:textId="77777777" w:rsidR="009C6412" w:rsidRPr="00EC1035" w:rsidRDefault="009C6412" w:rsidP="009C6412">
            <w:r w:rsidRPr="00EC1035">
              <w:t>29</w:t>
            </w:r>
          </w:p>
        </w:tc>
        <w:tc>
          <w:tcPr>
            <w:tcW w:w="1680" w:type="dxa"/>
            <w:noWrap/>
            <w:hideMark/>
          </w:tcPr>
          <w:p w14:paraId="38FE15DF" w14:textId="77777777" w:rsidR="009C6412" w:rsidRPr="00EC1035" w:rsidRDefault="009C6412" w:rsidP="009C6412">
            <w:r>
              <w:t>PWTB</w:t>
            </w:r>
            <w:r w:rsidRPr="00EC1035">
              <w:t xml:space="preserve"> #29</w:t>
            </w:r>
          </w:p>
        </w:tc>
        <w:tc>
          <w:tcPr>
            <w:tcW w:w="1029" w:type="dxa"/>
            <w:noWrap/>
            <w:hideMark/>
          </w:tcPr>
          <w:p w14:paraId="0699D2AC" w14:textId="36A8F3F6" w:rsidR="009C6412" w:rsidRPr="00EC1035" w:rsidRDefault="009C6412" w:rsidP="009C6412">
            <w:r w:rsidRPr="00936135">
              <w:t>26-35</w:t>
            </w:r>
          </w:p>
        </w:tc>
        <w:tc>
          <w:tcPr>
            <w:tcW w:w="893" w:type="dxa"/>
            <w:noWrap/>
            <w:hideMark/>
          </w:tcPr>
          <w:p w14:paraId="5633CEF9" w14:textId="77777777" w:rsidR="009C6412" w:rsidRPr="00EC1035" w:rsidRDefault="009C6412" w:rsidP="009C6412">
            <w:r w:rsidRPr="00EC1035">
              <w:t>F</w:t>
            </w:r>
          </w:p>
        </w:tc>
        <w:tc>
          <w:tcPr>
            <w:tcW w:w="1651" w:type="dxa"/>
            <w:noWrap/>
            <w:hideMark/>
          </w:tcPr>
          <w:p w14:paraId="1C981308" w14:textId="500D1C28" w:rsidR="009C6412" w:rsidRPr="00EC1035" w:rsidRDefault="009C6412" w:rsidP="009C6412">
            <w:r w:rsidRPr="00EC1035">
              <w:t>Smart pillbox</w:t>
            </w:r>
          </w:p>
        </w:tc>
        <w:tc>
          <w:tcPr>
            <w:tcW w:w="2316" w:type="dxa"/>
            <w:noWrap/>
            <w:hideMark/>
          </w:tcPr>
          <w:p w14:paraId="111ED4F4" w14:textId="77777777" w:rsidR="009C6412" w:rsidRPr="00EC1035" w:rsidRDefault="009C6412" w:rsidP="009C6412">
            <w:r w:rsidRPr="00EC1035">
              <w:t>Addis Ababa</w:t>
            </w:r>
          </w:p>
        </w:tc>
      </w:tr>
      <w:tr w:rsidR="009C6412" w:rsidRPr="00EC1035" w14:paraId="116D48A4" w14:textId="77777777" w:rsidTr="0006715F">
        <w:trPr>
          <w:trHeight w:val="290"/>
        </w:trPr>
        <w:tc>
          <w:tcPr>
            <w:tcW w:w="616" w:type="dxa"/>
            <w:noWrap/>
            <w:hideMark/>
          </w:tcPr>
          <w:p w14:paraId="2C8AEFC7" w14:textId="77777777" w:rsidR="009C6412" w:rsidRPr="00EC1035" w:rsidRDefault="009C6412" w:rsidP="009C6412">
            <w:r w:rsidRPr="00EC1035">
              <w:t>30</w:t>
            </w:r>
          </w:p>
        </w:tc>
        <w:tc>
          <w:tcPr>
            <w:tcW w:w="1680" w:type="dxa"/>
            <w:noWrap/>
            <w:hideMark/>
          </w:tcPr>
          <w:p w14:paraId="691D72FE" w14:textId="77777777" w:rsidR="009C6412" w:rsidRPr="00EC1035" w:rsidRDefault="009C6412" w:rsidP="009C6412">
            <w:r>
              <w:t>PWTB</w:t>
            </w:r>
            <w:r w:rsidRPr="00EC1035">
              <w:t xml:space="preserve"> #30</w:t>
            </w:r>
          </w:p>
        </w:tc>
        <w:tc>
          <w:tcPr>
            <w:tcW w:w="1029" w:type="dxa"/>
            <w:noWrap/>
            <w:hideMark/>
          </w:tcPr>
          <w:p w14:paraId="29D161FA" w14:textId="0AA3FB96" w:rsidR="009C6412" w:rsidRPr="00EC1035" w:rsidRDefault="009C6412" w:rsidP="009C6412">
            <w:r w:rsidRPr="00936135">
              <w:t>26-35</w:t>
            </w:r>
          </w:p>
        </w:tc>
        <w:tc>
          <w:tcPr>
            <w:tcW w:w="893" w:type="dxa"/>
            <w:noWrap/>
            <w:hideMark/>
          </w:tcPr>
          <w:p w14:paraId="60A87648" w14:textId="77777777" w:rsidR="009C6412" w:rsidRPr="00EC1035" w:rsidRDefault="009C6412" w:rsidP="009C6412">
            <w:r w:rsidRPr="00EC1035">
              <w:t>F</w:t>
            </w:r>
          </w:p>
        </w:tc>
        <w:tc>
          <w:tcPr>
            <w:tcW w:w="1651" w:type="dxa"/>
            <w:noWrap/>
            <w:hideMark/>
          </w:tcPr>
          <w:p w14:paraId="39CE866B" w14:textId="21FDFAB5" w:rsidR="009C6412" w:rsidRPr="00EC1035" w:rsidRDefault="009C6412" w:rsidP="009C6412">
            <w:r w:rsidRPr="00EC1035">
              <w:t>Smart pillbox</w:t>
            </w:r>
          </w:p>
        </w:tc>
        <w:tc>
          <w:tcPr>
            <w:tcW w:w="2316" w:type="dxa"/>
            <w:noWrap/>
            <w:hideMark/>
          </w:tcPr>
          <w:p w14:paraId="43077DAE" w14:textId="77777777" w:rsidR="009C6412" w:rsidRPr="00EC1035" w:rsidRDefault="009C6412" w:rsidP="009C6412">
            <w:r w:rsidRPr="00EC1035">
              <w:t>Addis Ababa</w:t>
            </w:r>
          </w:p>
        </w:tc>
      </w:tr>
      <w:tr w:rsidR="009C6412" w:rsidRPr="00EC1035" w14:paraId="25005663" w14:textId="77777777" w:rsidTr="0006715F">
        <w:trPr>
          <w:trHeight w:val="290"/>
        </w:trPr>
        <w:tc>
          <w:tcPr>
            <w:tcW w:w="616" w:type="dxa"/>
            <w:noWrap/>
            <w:hideMark/>
          </w:tcPr>
          <w:p w14:paraId="2888798C" w14:textId="77777777" w:rsidR="009C6412" w:rsidRPr="00EC1035" w:rsidRDefault="009C6412" w:rsidP="009C6412">
            <w:r w:rsidRPr="00EC1035">
              <w:t>31</w:t>
            </w:r>
          </w:p>
        </w:tc>
        <w:tc>
          <w:tcPr>
            <w:tcW w:w="1680" w:type="dxa"/>
            <w:noWrap/>
            <w:hideMark/>
          </w:tcPr>
          <w:p w14:paraId="16ABABA8" w14:textId="77777777" w:rsidR="009C6412" w:rsidRPr="00EC1035" w:rsidRDefault="009C6412" w:rsidP="009C6412">
            <w:r>
              <w:t>PWTB</w:t>
            </w:r>
            <w:r w:rsidRPr="00EC1035">
              <w:t xml:space="preserve"> #31</w:t>
            </w:r>
          </w:p>
        </w:tc>
        <w:tc>
          <w:tcPr>
            <w:tcW w:w="1029" w:type="dxa"/>
            <w:noWrap/>
            <w:hideMark/>
          </w:tcPr>
          <w:p w14:paraId="52E4FD8F" w14:textId="4FF76D74" w:rsidR="009C6412" w:rsidRPr="00EC1035" w:rsidRDefault="009C6412" w:rsidP="009C6412">
            <w:r w:rsidRPr="00936135">
              <w:t>26-35</w:t>
            </w:r>
          </w:p>
        </w:tc>
        <w:tc>
          <w:tcPr>
            <w:tcW w:w="893" w:type="dxa"/>
            <w:noWrap/>
            <w:hideMark/>
          </w:tcPr>
          <w:p w14:paraId="35E03343" w14:textId="77777777" w:rsidR="009C6412" w:rsidRPr="00EC1035" w:rsidRDefault="009C6412" w:rsidP="009C6412">
            <w:r w:rsidRPr="00EC1035">
              <w:t>M</w:t>
            </w:r>
          </w:p>
        </w:tc>
        <w:tc>
          <w:tcPr>
            <w:tcW w:w="1651" w:type="dxa"/>
            <w:noWrap/>
            <w:hideMark/>
          </w:tcPr>
          <w:p w14:paraId="751B62C9" w14:textId="2787B2DE" w:rsidR="009C6412" w:rsidRPr="00EC1035" w:rsidRDefault="009C6412" w:rsidP="009C6412">
            <w:r w:rsidRPr="00EC1035">
              <w:t>Smart pillbox</w:t>
            </w:r>
          </w:p>
        </w:tc>
        <w:tc>
          <w:tcPr>
            <w:tcW w:w="2316" w:type="dxa"/>
            <w:noWrap/>
            <w:hideMark/>
          </w:tcPr>
          <w:p w14:paraId="36A9A3DE" w14:textId="77777777" w:rsidR="009C6412" w:rsidRPr="00EC1035" w:rsidRDefault="009C6412" w:rsidP="009C6412">
            <w:r w:rsidRPr="00EC1035">
              <w:t>Addis Ababa</w:t>
            </w:r>
          </w:p>
        </w:tc>
      </w:tr>
      <w:tr w:rsidR="009C6412" w:rsidRPr="00EC1035" w14:paraId="459A9E7A" w14:textId="77777777" w:rsidTr="0006715F">
        <w:trPr>
          <w:trHeight w:val="290"/>
        </w:trPr>
        <w:tc>
          <w:tcPr>
            <w:tcW w:w="616" w:type="dxa"/>
            <w:noWrap/>
            <w:hideMark/>
          </w:tcPr>
          <w:p w14:paraId="18FEEC88" w14:textId="77777777" w:rsidR="009C6412" w:rsidRPr="00EC1035" w:rsidRDefault="009C6412" w:rsidP="009C6412">
            <w:r w:rsidRPr="00EC1035">
              <w:t>32</w:t>
            </w:r>
          </w:p>
        </w:tc>
        <w:tc>
          <w:tcPr>
            <w:tcW w:w="1680" w:type="dxa"/>
            <w:noWrap/>
            <w:hideMark/>
          </w:tcPr>
          <w:p w14:paraId="06C4EBB6" w14:textId="77777777" w:rsidR="009C6412" w:rsidRPr="00EC1035" w:rsidRDefault="009C6412" w:rsidP="009C6412">
            <w:r>
              <w:t>PWTB</w:t>
            </w:r>
            <w:r w:rsidRPr="00EC1035">
              <w:t xml:space="preserve"> #32</w:t>
            </w:r>
          </w:p>
        </w:tc>
        <w:tc>
          <w:tcPr>
            <w:tcW w:w="1029" w:type="dxa"/>
            <w:noWrap/>
            <w:hideMark/>
          </w:tcPr>
          <w:p w14:paraId="4B935179" w14:textId="622ECB50" w:rsidR="009C6412" w:rsidRPr="00EC1035" w:rsidRDefault="009C6412" w:rsidP="009C6412">
            <w:r w:rsidRPr="00936135">
              <w:t>26-35</w:t>
            </w:r>
          </w:p>
        </w:tc>
        <w:tc>
          <w:tcPr>
            <w:tcW w:w="893" w:type="dxa"/>
            <w:noWrap/>
            <w:hideMark/>
          </w:tcPr>
          <w:p w14:paraId="6DA97D2D" w14:textId="77777777" w:rsidR="009C6412" w:rsidRPr="00EC1035" w:rsidRDefault="009C6412" w:rsidP="009C6412">
            <w:r w:rsidRPr="00EC1035">
              <w:t>F</w:t>
            </w:r>
          </w:p>
        </w:tc>
        <w:tc>
          <w:tcPr>
            <w:tcW w:w="1651" w:type="dxa"/>
            <w:noWrap/>
            <w:hideMark/>
          </w:tcPr>
          <w:p w14:paraId="1A34089B" w14:textId="1BE5C292" w:rsidR="009C6412" w:rsidRPr="00EC1035" w:rsidRDefault="009C6412" w:rsidP="009C6412">
            <w:r w:rsidRPr="00EC1035">
              <w:t>Smart pillbox</w:t>
            </w:r>
          </w:p>
        </w:tc>
        <w:tc>
          <w:tcPr>
            <w:tcW w:w="2316" w:type="dxa"/>
            <w:noWrap/>
            <w:hideMark/>
          </w:tcPr>
          <w:p w14:paraId="593AF374" w14:textId="77777777" w:rsidR="009C6412" w:rsidRPr="00EC1035" w:rsidRDefault="009C6412" w:rsidP="009C6412">
            <w:r w:rsidRPr="00EC1035">
              <w:t>Addis Ababa</w:t>
            </w:r>
          </w:p>
        </w:tc>
      </w:tr>
      <w:tr w:rsidR="00402835" w:rsidRPr="00EC1035" w14:paraId="0A0147C7" w14:textId="77777777" w:rsidTr="0006715F">
        <w:trPr>
          <w:trHeight w:val="290"/>
        </w:trPr>
        <w:tc>
          <w:tcPr>
            <w:tcW w:w="616" w:type="dxa"/>
            <w:noWrap/>
            <w:hideMark/>
          </w:tcPr>
          <w:p w14:paraId="57BE9964" w14:textId="77777777" w:rsidR="00402835" w:rsidRPr="00EC1035" w:rsidRDefault="00402835" w:rsidP="0006715F">
            <w:r w:rsidRPr="00EC1035">
              <w:t>33</w:t>
            </w:r>
          </w:p>
        </w:tc>
        <w:tc>
          <w:tcPr>
            <w:tcW w:w="1680" w:type="dxa"/>
            <w:noWrap/>
            <w:hideMark/>
          </w:tcPr>
          <w:p w14:paraId="460F80D2" w14:textId="77777777" w:rsidR="00402835" w:rsidRPr="00EC1035" w:rsidRDefault="00402835" w:rsidP="0006715F">
            <w:r>
              <w:t>PWTB</w:t>
            </w:r>
            <w:r w:rsidRPr="00EC1035">
              <w:t xml:space="preserve"> #33</w:t>
            </w:r>
          </w:p>
        </w:tc>
        <w:tc>
          <w:tcPr>
            <w:tcW w:w="1029" w:type="dxa"/>
            <w:noWrap/>
            <w:hideMark/>
          </w:tcPr>
          <w:p w14:paraId="5BCDDCEB" w14:textId="383AA38A" w:rsidR="00402835" w:rsidRPr="00EC1035" w:rsidRDefault="009C6412" w:rsidP="0006715F">
            <w:r>
              <w:t>&gt;5</w:t>
            </w:r>
            <w:r w:rsidR="00402835" w:rsidRPr="00EC1035">
              <w:t>5</w:t>
            </w:r>
          </w:p>
        </w:tc>
        <w:tc>
          <w:tcPr>
            <w:tcW w:w="893" w:type="dxa"/>
            <w:noWrap/>
            <w:hideMark/>
          </w:tcPr>
          <w:p w14:paraId="03A0FB0B" w14:textId="77777777" w:rsidR="00402835" w:rsidRPr="00EC1035" w:rsidRDefault="00402835" w:rsidP="0006715F">
            <w:r w:rsidRPr="00EC1035">
              <w:t>M</w:t>
            </w:r>
          </w:p>
        </w:tc>
        <w:tc>
          <w:tcPr>
            <w:tcW w:w="1651" w:type="dxa"/>
            <w:noWrap/>
            <w:hideMark/>
          </w:tcPr>
          <w:p w14:paraId="51CB760A" w14:textId="58661F4C" w:rsidR="00402835" w:rsidRPr="00EC1035" w:rsidRDefault="00402835" w:rsidP="0006715F">
            <w:r w:rsidRPr="00EC1035">
              <w:t>Smart pillbox</w:t>
            </w:r>
          </w:p>
        </w:tc>
        <w:tc>
          <w:tcPr>
            <w:tcW w:w="2316" w:type="dxa"/>
            <w:noWrap/>
            <w:hideMark/>
          </w:tcPr>
          <w:p w14:paraId="057C3B72" w14:textId="77777777" w:rsidR="00402835" w:rsidRPr="00EC1035" w:rsidRDefault="00402835" w:rsidP="0006715F">
            <w:r w:rsidRPr="00EC1035">
              <w:t>Addis Ababa</w:t>
            </w:r>
          </w:p>
        </w:tc>
      </w:tr>
      <w:tr w:rsidR="00402835" w:rsidRPr="00EC1035" w14:paraId="107873B7" w14:textId="77777777" w:rsidTr="0006715F">
        <w:trPr>
          <w:trHeight w:val="290"/>
        </w:trPr>
        <w:tc>
          <w:tcPr>
            <w:tcW w:w="8185" w:type="dxa"/>
            <w:gridSpan w:val="6"/>
            <w:shd w:val="clear" w:color="auto" w:fill="EDEDED" w:themeFill="accent3" w:themeFillTint="33"/>
            <w:noWrap/>
            <w:hideMark/>
          </w:tcPr>
          <w:p w14:paraId="6E2B5C15" w14:textId="77777777" w:rsidR="00402835" w:rsidRPr="00EC1035" w:rsidRDefault="00402835" w:rsidP="0006715F">
            <w:pPr>
              <w:pStyle w:val="ListParagraph"/>
              <w:numPr>
                <w:ilvl w:val="0"/>
                <w:numId w:val="2"/>
              </w:num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</w:t>
            </w:r>
            <w:r w:rsidRPr="00EC1035">
              <w:rPr>
                <w:b/>
                <w:bCs/>
              </w:rPr>
              <w:t xml:space="preserve">ocal healthcare </w:t>
            </w:r>
            <w:r>
              <w:rPr>
                <w:b/>
                <w:bCs/>
              </w:rPr>
              <w:t>workers</w:t>
            </w:r>
          </w:p>
        </w:tc>
      </w:tr>
      <w:tr w:rsidR="00402835" w:rsidRPr="00EC1035" w14:paraId="0CCC13F3" w14:textId="77777777" w:rsidTr="0006715F">
        <w:trPr>
          <w:trHeight w:val="290"/>
        </w:trPr>
        <w:tc>
          <w:tcPr>
            <w:tcW w:w="616" w:type="dxa"/>
            <w:noWrap/>
            <w:hideMark/>
          </w:tcPr>
          <w:p w14:paraId="77FBDE1D" w14:textId="77777777" w:rsidR="00402835" w:rsidRPr="00EC1035" w:rsidRDefault="00402835" w:rsidP="0006715F">
            <w:r w:rsidRPr="00EC1035">
              <w:t>1</w:t>
            </w:r>
          </w:p>
        </w:tc>
        <w:tc>
          <w:tcPr>
            <w:tcW w:w="1680" w:type="dxa"/>
            <w:noWrap/>
            <w:hideMark/>
          </w:tcPr>
          <w:p w14:paraId="1484E5F0" w14:textId="77777777" w:rsidR="00402835" w:rsidRPr="00EC1035" w:rsidRDefault="00402835" w:rsidP="0006715F">
            <w:r w:rsidRPr="00EC1035">
              <w:t>HCW #1</w:t>
            </w:r>
          </w:p>
        </w:tc>
        <w:tc>
          <w:tcPr>
            <w:tcW w:w="1029" w:type="dxa"/>
            <w:noWrap/>
            <w:hideMark/>
          </w:tcPr>
          <w:p w14:paraId="4975F523" w14:textId="77777777" w:rsidR="00402835" w:rsidRPr="00EC1035" w:rsidRDefault="00402835" w:rsidP="0006715F">
            <w:r w:rsidRPr="00EC1035">
              <w:t>&lt;30</w:t>
            </w:r>
          </w:p>
        </w:tc>
        <w:tc>
          <w:tcPr>
            <w:tcW w:w="893" w:type="dxa"/>
            <w:noWrap/>
            <w:hideMark/>
          </w:tcPr>
          <w:p w14:paraId="4D4A2E75" w14:textId="77777777" w:rsidR="00402835" w:rsidRPr="00EC1035" w:rsidRDefault="00402835" w:rsidP="0006715F">
            <w:r w:rsidRPr="00EC1035">
              <w:t>F</w:t>
            </w:r>
          </w:p>
        </w:tc>
        <w:tc>
          <w:tcPr>
            <w:tcW w:w="1651" w:type="dxa"/>
            <w:noWrap/>
            <w:hideMark/>
          </w:tcPr>
          <w:p w14:paraId="31E52A2D" w14:textId="77777777" w:rsidR="00402835" w:rsidRPr="00EC1035" w:rsidRDefault="00402835" w:rsidP="0006715F">
            <w:r w:rsidRPr="00EC1035">
              <w:t>Label</w:t>
            </w:r>
          </w:p>
        </w:tc>
        <w:tc>
          <w:tcPr>
            <w:tcW w:w="2316" w:type="dxa"/>
            <w:noWrap/>
            <w:hideMark/>
          </w:tcPr>
          <w:p w14:paraId="3F8FDADD" w14:textId="77777777" w:rsidR="00402835" w:rsidRPr="00EC1035" w:rsidRDefault="00402835" w:rsidP="0006715F">
            <w:r w:rsidRPr="00EC1035">
              <w:t>Addis Ababa</w:t>
            </w:r>
          </w:p>
        </w:tc>
      </w:tr>
      <w:tr w:rsidR="00402835" w:rsidRPr="00EC1035" w14:paraId="3BD5FAAF" w14:textId="77777777" w:rsidTr="0006715F">
        <w:trPr>
          <w:trHeight w:val="290"/>
        </w:trPr>
        <w:tc>
          <w:tcPr>
            <w:tcW w:w="616" w:type="dxa"/>
            <w:noWrap/>
            <w:hideMark/>
          </w:tcPr>
          <w:p w14:paraId="0C260595" w14:textId="77777777" w:rsidR="00402835" w:rsidRPr="00EC1035" w:rsidRDefault="00402835" w:rsidP="0006715F">
            <w:r w:rsidRPr="00EC1035">
              <w:t>2</w:t>
            </w:r>
          </w:p>
        </w:tc>
        <w:tc>
          <w:tcPr>
            <w:tcW w:w="1680" w:type="dxa"/>
            <w:noWrap/>
            <w:hideMark/>
          </w:tcPr>
          <w:p w14:paraId="29B0D05D" w14:textId="77777777" w:rsidR="00402835" w:rsidRPr="00EC1035" w:rsidRDefault="00402835" w:rsidP="0006715F">
            <w:r w:rsidRPr="00EC1035">
              <w:t>HCW #2</w:t>
            </w:r>
          </w:p>
        </w:tc>
        <w:tc>
          <w:tcPr>
            <w:tcW w:w="1029" w:type="dxa"/>
            <w:noWrap/>
            <w:hideMark/>
          </w:tcPr>
          <w:p w14:paraId="7F365234" w14:textId="77777777" w:rsidR="00402835" w:rsidRPr="00EC1035" w:rsidRDefault="00402835" w:rsidP="0006715F">
            <w:r w:rsidRPr="00EC1035">
              <w:t>40-49</w:t>
            </w:r>
          </w:p>
        </w:tc>
        <w:tc>
          <w:tcPr>
            <w:tcW w:w="893" w:type="dxa"/>
            <w:noWrap/>
            <w:hideMark/>
          </w:tcPr>
          <w:p w14:paraId="61FC8D99" w14:textId="77777777" w:rsidR="00402835" w:rsidRPr="00EC1035" w:rsidRDefault="00402835" w:rsidP="0006715F">
            <w:r w:rsidRPr="00EC1035">
              <w:t>M</w:t>
            </w:r>
          </w:p>
        </w:tc>
        <w:tc>
          <w:tcPr>
            <w:tcW w:w="1651" w:type="dxa"/>
            <w:noWrap/>
            <w:hideMark/>
          </w:tcPr>
          <w:p w14:paraId="30D11866" w14:textId="60CB92A7" w:rsidR="00402835" w:rsidRPr="00EC1035" w:rsidRDefault="00402835" w:rsidP="0006715F">
            <w:r w:rsidRPr="00EC1035">
              <w:t>Smart pillbox</w:t>
            </w:r>
          </w:p>
        </w:tc>
        <w:tc>
          <w:tcPr>
            <w:tcW w:w="2316" w:type="dxa"/>
            <w:noWrap/>
            <w:hideMark/>
          </w:tcPr>
          <w:p w14:paraId="60A1D785" w14:textId="77777777" w:rsidR="00402835" w:rsidRPr="00EC1035" w:rsidRDefault="00402835" w:rsidP="0006715F">
            <w:r w:rsidRPr="00EC1035">
              <w:t>Addis Ababa</w:t>
            </w:r>
          </w:p>
        </w:tc>
      </w:tr>
      <w:tr w:rsidR="00402835" w:rsidRPr="00EC1035" w14:paraId="50CF418A" w14:textId="77777777" w:rsidTr="0006715F">
        <w:trPr>
          <w:trHeight w:val="290"/>
        </w:trPr>
        <w:tc>
          <w:tcPr>
            <w:tcW w:w="616" w:type="dxa"/>
            <w:noWrap/>
            <w:hideMark/>
          </w:tcPr>
          <w:p w14:paraId="1AFEDE99" w14:textId="77777777" w:rsidR="00402835" w:rsidRPr="00EC1035" w:rsidRDefault="00402835" w:rsidP="0006715F">
            <w:r w:rsidRPr="00EC1035">
              <w:lastRenderedPageBreak/>
              <w:t>3</w:t>
            </w:r>
          </w:p>
        </w:tc>
        <w:tc>
          <w:tcPr>
            <w:tcW w:w="1680" w:type="dxa"/>
            <w:noWrap/>
            <w:hideMark/>
          </w:tcPr>
          <w:p w14:paraId="3EAE50F3" w14:textId="77777777" w:rsidR="00402835" w:rsidRPr="00EC1035" w:rsidRDefault="00402835" w:rsidP="0006715F">
            <w:r w:rsidRPr="00EC1035">
              <w:t>HCW #3</w:t>
            </w:r>
          </w:p>
        </w:tc>
        <w:tc>
          <w:tcPr>
            <w:tcW w:w="1029" w:type="dxa"/>
            <w:noWrap/>
            <w:hideMark/>
          </w:tcPr>
          <w:p w14:paraId="40644B0D" w14:textId="77777777" w:rsidR="00402835" w:rsidRPr="00EC1035" w:rsidRDefault="00402835" w:rsidP="0006715F">
            <w:r w:rsidRPr="00EC1035">
              <w:t>30-39</w:t>
            </w:r>
          </w:p>
        </w:tc>
        <w:tc>
          <w:tcPr>
            <w:tcW w:w="893" w:type="dxa"/>
            <w:noWrap/>
            <w:hideMark/>
          </w:tcPr>
          <w:p w14:paraId="62A00438" w14:textId="77777777" w:rsidR="00402835" w:rsidRPr="00EC1035" w:rsidRDefault="00402835" w:rsidP="0006715F">
            <w:r w:rsidRPr="00EC1035">
              <w:t>F</w:t>
            </w:r>
          </w:p>
        </w:tc>
        <w:tc>
          <w:tcPr>
            <w:tcW w:w="1651" w:type="dxa"/>
            <w:noWrap/>
            <w:hideMark/>
          </w:tcPr>
          <w:p w14:paraId="2FCEB1A9" w14:textId="77777777" w:rsidR="00402835" w:rsidRPr="00EC1035" w:rsidRDefault="00402835" w:rsidP="0006715F">
            <w:r w:rsidRPr="00EC1035">
              <w:t>Label</w:t>
            </w:r>
          </w:p>
        </w:tc>
        <w:tc>
          <w:tcPr>
            <w:tcW w:w="2316" w:type="dxa"/>
            <w:noWrap/>
            <w:hideMark/>
          </w:tcPr>
          <w:p w14:paraId="278267A7" w14:textId="77777777" w:rsidR="00402835" w:rsidRPr="00EC1035" w:rsidRDefault="00402835" w:rsidP="0006715F">
            <w:r w:rsidRPr="00EC1035">
              <w:t>Addis Ababa</w:t>
            </w:r>
          </w:p>
        </w:tc>
      </w:tr>
      <w:tr w:rsidR="00402835" w:rsidRPr="00EC1035" w14:paraId="63A959F3" w14:textId="77777777" w:rsidTr="0006715F">
        <w:trPr>
          <w:trHeight w:val="290"/>
        </w:trPr>
        <w:tc>
          <w:tcPr>
            <w:tcW w:w="616" w:type="dxa"/>
            <w:noWrap/>
            <w:hideMark/>
          </w:tcPr>
          <w:p w14:paraId="3A123D19" w14:textId="77777777" w:rsidR="00402835" w:rsidRPr="00EC1035" w:rsidRDefault="00402835" w:rsidP="0006715F">
            <w:r w:rsidRPr="00EC1035">
              <w:t>4</w:t>
            </w:r>
          </w:p>
        </w:tc>
        <w:tc>
          <w:tcPr>
            <w:tcW w:w="1680" w:type="dxa"/>
            <w:noWrap/>
            <w:hideMark/>
          </w:tcPr>
          <w:p w14:paraId="68BECC7C" w14:textId="77777777" w:rsidR="00402835" w:rsidRPr="00EC1035" w:rsidRDefault="00402835" w:rsidP="0006715F">
            <w:r w:rsidRPr="00EC1035">
              <w:t>HCW #4</w:t>
            </w:r>
          </w:p>
        </w:tc>
        <w:tc>
          <w:tcPr>
            <w:tcW w:w="1029" w:type="dxa"/>
            <w:noWrap/>
            <w:hideMark/>
          </w:tcPr>
          <w:p w14:paraId="7AB79A2B" w14:textId="77777777" w:rsidR="00402835" w:rsidRPr="00EC1035" w:rsidRDefault="00402835" w:rsidP="0006715F">
            <w:r w:rsidRPr="00EC1035">
              <w:t>30-39</w:t>
            </w:r>
          </w:p>
        </w:tc>
        <w:tc>
          <w:tcPr>
            <w:tcW w:w="893" w:type="dxa"/>
            <w:noWrap/>
            <w:hideMark/>
          </w:tcPr>
          <w:p w14:paraId="70A25DC0" w14:textId="77777777" w:rsidR="00402835" w:rsidRPr="00EC1035" w:rsidRDefault="00402835" w:rsidP="0006715F">
            <w:r w:rsidRPr="00EC1035">
              <w:t>F</w:t>
            </w:r>
          </w:p>
        </w:tc>
        <w:tc>
          <w:tcPr>
            <w:tcW w:w="1651" w:type="dxa"/>
            <w:noWrap/>
            <w:hideMark/>
          </w:tcPr>
          <w:p w14:paraId="1FF391F4" w14:textId="77777777" w:rsidR="00402835" w:rsidRPr="00EC1035" w:rsidRDefault="00402835" w:rsidP="0006715F">
            <w:r w:rsidRPr="00EC1035">
              <w:t>Label</w:t>
            </w:r>
          </w:p>
        </w:tc>
        <w:tc>
          <w:tcPr>
            <w:tcW w:w="2316" w:type="dxa"/>
            <w:noWrap/>
            <w:hideMark/>
          </w:tcPr>
          <w:p w14:paraId="5E32F336" w14:textId="77777777" w:rsidR="00402835" w:rsidRPr="00EC1035" w:rsidRDefault="00402835" w:rsidP="0006715F">
            <w:r w:rsidRPr="00EC1035">
              <w:t>Addis Ababa</w:t>
            </w:r>
          </w:p>
        </w:tc>
      </w:tr>
      <w:tr w:rsidR="00402835" w:rsidRPr="00EC1035" w14:paraId="4A692AD5" w14:textId="77777777" w:rsidTr="0006715F">
        <w:trPr>
          <w:trHeight w:val="290"/>
        </w:trPr>
        <w:tc>
          <w:tcPr>
            <w:tcW w:w="616" w:type="dxa"/>
            <w:noWrap/>
            <w:hideMark/>
          </w:tcPr>
          <w:p w14:paraId="72EC985D" w14:textId="77777777" w:rsidR="00402835" w:rsidRPr="00EC1035" w:rsidRDefault="00402835" w:rsidP="0006715F">
            <w:r w:rsidRPr="00EC1035">
              <w:t>5</w:t>
            </w:r>
          </w:p>
        </w:tc>
        <w:tc>
          <w:tcPr>
            <w:tcW w:w="1680" w:type="dxa"/>
            <w:noWrap/>
            <w:hideMark/>
          </w:tcPr>
          <w:p w14:paraId="799E26DC" w14:textId="77777777" w:rsidR="00402835" w:rsidRPr="00EC1035" w:rsidRDefault="00402835" w:rsidP="0006715F">
            <w:r w:rsidRPr="00EC1035">
              <w:t>HCW #5</w:t>
            </w:r>
          </w:p>
        </w:tc>
        <w:tc>
          <w:tcPr>
            <w:tcW w:w="1029" w:type="dxa"/>
            <w:noWrap/>
            <w:hideMark/>
          </w:tcPr>
          <w:p w14:paraId="4345C886" w14:textId="77777777" w:rsidR="00402835" w:rsidRPr="00EC1035" w:rsidRDefault="00402835" w:rsidP="0006715F">
            <w:r w:rsidRPr="00EC1035">
              <w:t>40-49</w:t>
            </w:r>
          </w:p>
        </w:tc>
        <w:tc>
          <w:tcPr>
            <w:tcW w:w="893" w:type="dxa"/>
            <w:noWrap/>
            <w:hideMark/>
          </w:tcPr>
          <w:p w14:paraId="672A873B" w14:textId="77777777" w:rsidR="00402835" w:rsidRPr="00EC1035" w:rsidRDefault="00402835" w:rsidP="0006715F">
            <w:r w:rsidRPr="00EC1035">
              <w:t>M</w:t>
            </w:r>
          </w:p>
        </w:tc>
        <w:tc>
          <w:tcPr>
            <w:tcW w:w="1651" w:type="dxa"/>
            <w:noWrap/>
            <w:hideMark/>
          </w:tcPr>
          <w:p w14:paraId="6592D85E" w14:textId="7CC60E05" w:rsidR="00402835" w:rsidRPr="00EC1035" w:rsidRDefault="00402835" w:rsidP="0006715F">
            <w:r w:rsidRPr="00EC1035">
              <w:t>Smart pillbox</w:t>
            </w:r>
          </w:p>
        </w:tc>
        <w:tc>
          <w:tcPr>
            <w:tcW w:w="2316" w:type="dxa"/>
            <w:noWrap/>
            <w:hideMark/>
          </w:tcPr>
          <w:p w14:paraId="4D838A9B" w14:textId="77777777" w:rsidR="00402835" w:rsidRPr="00EC1035" w:rsidRDefault="00402835" w:rsidP="0006715F">
            <w:r w:rsidRPr="00EC1035">
              <w:t>Addis Ababa</w:t>
            </w:r>
          </w:p>
        </w:tc>
      </w:tr>
      <w:tr w:rsidR="00402835" w:rsidRPr="00EC1035" w14:paraId="4F085922" w14:textId="77777777" w:rsidTr="0006715F">
        <w:trPr>
          <w:trHeight w:val="290"/>
        </w:trPr>
        <w:tc>
          <w:tcPr>
            <w:tcW w:w="616" w:type="dxa"/>
            <w:noWrap/>
            <w:hideMark/>
          </w:tcPr>
          <w:p w14:paraId="3F9D1501" w14:textId="77777777" w:rsidR="00402835" w:rsidRPr="00EC1035" w:rsidRDefault="00402835" w:rsidP="0006715F">
            <w:r w:rsidRPr="00EC1035">
              <w:t>6</w:t>
            </w:r>
          </w:p>
        </w:tc>
        <w:tc>
          <w:tcPr>
            <w:tcW w:w="1680" w:type="dxa"/>
            <w:noWrap/>
            <w:hideMark/>
          </w:tcPr>
          <w:p w14:paraId="083BA939" w14:textId="77777777" w:rsidR="00402835" w:rsidRPr="00EC1035" w:rsidRDefault="00402835" w:rsidP="0006715F">
            <w:r w:rsidRPr="00EC1035">
              <w:t>HCW #6</w:t>
            </w:r>
          </w:p>
        </w:tc>
        <w:tc>
          <w:tcPr>
            <w:tcW w:w="1029" w:type="dxa"/>
            <w:noWrap/>
            <w:hideMark/>
          </w:tcPr>
          <w:p w14:paraId="73D7ABB9" w14:textId="77777777" w:rsidR="00402835" w:rsidRPr="00EC1035" w:rsidRDefault="00402835" w:rsidP="0006715F">
            <w:r w:rsidRPr="00EC1035">
              <w:t>30-39</w:t>
            </w:r>
          </w:p>
        </w:tc>
        <w:tc>
          <w:tcPr>
            <w:tcW w:w="893" w:type="dxa"/>
            <w:noWrap/>
            <w:hideMark/>
          </w:tcPr>
          <w:p w14:paraId="33E3C501" w14:textId="77777777" w:rsidR="00402835" w:rsidRPr="00EC1035" w:rsidRDefault="00402835" w:rsidP="0006715F">
            <w:r w:rsidRPr="00EC1035">
              <w:t>F</w:t>
            </w:r>
          </w:p>
        </w:tc>
        <w:tc>
          <w:tcPr>
            <w:tcW w:w="1651" w:type="dxa"/>
            <w:noWrap/>
            <w:hideMark/>
          </w:tcPr>
          <w:p w14:paraId="44098750" w14:textId="5514D199" w:rsidR="00402835" w:rsidRPr="00EC1035" w:rsidRDefault="00402835" w:rsidP="0006715F">
            <w:r w:rsidRPr="00EC1035">
              <w:t>Smart pillbox</w:t>
            </w:r>
          </w:p>
        </w:tc>
        <w:tc>
          <w:tcPr>
            <w:tcW w:w="2316" w:type="dxa"/>
            <w:noWrap/>
            <w:hideMark/>
          </w:tcPr>
          <w:p w14:paraId="3C98DAA2" w14:textId="77777777" w:rsidR="00402835" w:rsidRPr="00EC1035" w:rsidRDefault="00402835" w:rsidP="0006715F">
            <w:r w:rsidRPr="00EC1035">
              <w:t>Addis Ababa</w:t>
            </w:r>
          </w:p>
        </w:tc>
      </w:tr>
      <w:tr w:rsidR="00402835" w:rsidRPr="00EC1035" w14:paraId="3E2E23D7" w14:textId="77777777" w:rsidTr="0006715F">
        <w:trPr>
          <w:trHeight w:val="290"/>
        </w:trPr>
        <w:tc>
          <w:tcPr>
            <w:tcW w:w="616" w:type="dxa"/>
            <w:noWrap/>
            <w:hideMark/>
          </w:tcPr>
          <w:p w14:paraId="0E5056DB" w14:textId="77777777" w:rsidR="00402835" w:rsidRPr="00EC1035" w:rsidRDefault="00402835" w:rsidP="0006715F">
            <w:r w:rsidRPr="00EC1035">
              <w:t>7</w:t>
            </w:r>
          </w:p>
        </w:tc>
        <w:tc>
          <w:tcPr>
            <w:tcW w:w="1680" w:type="dxa"/>
            <w:noWrap/>
            <w:hideMark/>
          </w:tcPr>
          <w:p w14:paraId="3B20B972" w14:textId="77777777" w:rsidR="00402835" w:rsidRPr="00EC1035" w:rsidRDefault="00402835" w:rsidP="0006715F">
            <w:r w:rsidRPr="00EC1035">
              <w:t>HCW #7</w:t>
            </w:r>
          </w:p>
        </w:tc>
        <w:tc>
          <w:tcPr>
            <w:tcW w:w="1029" w:type="dxa"/>
            <w:noWrap/>
            <w:hideMark/>
          </w:tcPr>
          <w:p w14:paraId="7177127E" w14:textId="77777777" w:rsidR="00402835" w:rsidRPr="00EC1035" w:rsidRDefault="00402835" w:rsidP="0006715F">
            <w:r w:rsidRPr="00EC1035">
              <w:t>30-39</w:t>
            </w:r>
          </w:p>
        </w:tc>
        <w:tc>
          <w:tcPr>
            <w:tcW w:w="893" w:type="dxa"/>
            <w:noWrap/>
            <w:hideMark/>
          </w:tcPr>
          <w:p w14:paraId="000D61F1" w14:textId="77777777" w:rsidR="00402835" w:rsidRPr="00EC1035" w:rsidRDefault="00402835" w:rsidP="0006715F">
            <w:r w:rsidRPr="00EC1035">
              <w:t>F</w:t>
            </w:r>
          </w:p>
        </w:tc>
        <w:tc>
          <w:tcPr>
            <w:tcW w:w="1651" w:type="dxa"/>
            <w:noWrap/>
            <w:hideMark/>
          </w:tcPr>
          <w:p w14:paraId="1C72F8E6" w14:textId="1AB9B71F" w:rsidR="00402835" w:rsidRPr="00EC1035" w:rsidRDefault="00402835" w:rsidP="0006715F">
            <w:r w:rsidRPr="00EC1035">
              <w:t>Smart pillbox</w:t>
            </w:r>
          </w:p>
        </w:tc>
        <w:tc>
          <w:tcPr>
            <w:tcW w:w="2316" w:type="dxa"/>
            <w:noWrap/>
            <w:hideMark/>
          </w:tcPr>
          <w:p w14:paraId="01C358B1" w14:textId="77777777" w:rsidR="00402835" w:rsidRPr="00EC1035" w:rsidRDefault="00402835" w:rsidP="0006715F">
            <w:r w:rsidRPr="00EC1035">
              <w:t>Addis Ababa</w:t>
            </w:r>
          </w:p>
        </w:tc>
      </w:tr>
      <w:tr w:rsidR="00402835" w:rsidRPr="00EC1035" w14:paraId="40D5444F" w14:textId="77777777" w:rsidTr="0006715F">
        <w:trPr>
          <w:trHeight w:val="290"/>
        </w:trPr>
        <w:tc>
          <w:tcPr>
            <w:tcW w:w="616" w:type="dxa"/>
            <w:noWrap/>
            <w:hideMark/>
          </w:tcPr>
          <w:p w14:paraId="0B21C906" w14:textId="77777777" w:rsidR="00402835" w:rsidRPr="00EC1035" w:rsidRDefault="00402835" w:rsidP="0006715F">
            <w:r w:rsidRPr="00EC1035">
              <w:t>8</w:t>
            </w:r>
          </w:p>
        </w:tc>
        <w:tc>
          <w:tcPr>
            <w:tcW w:w="1680" w:type="dxa"/>
            <w:noWrap/>
            <w:hideMark/>
          </w:tcPr>
          <w:p w14:paraId="2A29B476" w14:textId="77777777" w:rsidR="00402835" w:rsidRPr="00EC1035" w:rsidRDefault="00402835" w:rsidP="0006715F">
            <w:r w:rsidRPr="00EC1035">
              <w:t>HCW #8</w:t>
            </w:r>
          </w:p>
        </w:tc>
        <w:tc>
          <w:tcPr>
            <w:tcW w:w="1029" w:type="dxa"/>
            <w:noWrap/>
            <w:hideMark/>
          </w:tcPr>
          <w:p w14:paraId="1CFCDF12" w14:textId="77777777" w:rsidR="00402835" w:rsidRPr="00EC1035" w:rsidRDefault="00402835" w:rsidP="0006715F">
            <w:r w:rsidRPr="00EC1035">
              <w:t>&lt;30</w:t>
            </w:r>
          </w:p>
        </w:tc>
        <w:tc>
          <w:tcPr>
            <w:tcW w:w="893" w:type="dxa"/>
            <w:noWrap/>
            <w:hideMark/>
          </w:tcPr>
          <w:p w14:paraId="2C0684F7" w14:textId="77777777" w:rsidR="00402835" w:rsidRPr="00EC1035" w:rsidRDefault="00402835" w:rsidP="0006715F">
            <w:r w:rsidRPr="00EC1035">
              <w:t>F</w:t>
            </w:r>
          </w:p>
        </w:tc>
        <w:tc>
          <w:tcPr>
            <w:tcW w:w="1651" w:type="dxa"/>
            <w:noWrap/>
            <w:hideMark/>
          </w:tcPr>
          <w:p w14:paraId="1127BFE4" w14:textId="61B2E040" w:rsidR="00402835" w:rsidRPr="00EC1035" w:rsidRDefault="00402835" w:rsidP="0006715F">
            <w:r w:rsidRPr="00EC1035">
              <w:t>Smart pillbox</w:t>
            </w:r>
          </w:p>
        </w:tc>
        <w:tc>
          <w:tcPr>
            <w:tcW w:w="2316" w:type="dxa"/>
            <w:noWrap/>
            <w:hideMark/>
          </w:tcPr>
          <w:p w14:paraId="3CF93E3B" w14:textId="77777777" w:rsidR="00402835" w:rsidRPr="00EC1035" w:rsidRDefault="00402835" w:rsidP="0006715F">
            <w:r w:rsidRPr="00EC1035">
              <w:t>Addis Ababa</w:t>
            </w:r>
          </w:p>
        </w:tc>
      </w:tr>
      <w:tr w:rsidR="00402835" w:rsidRPr="00EC1035" w14:paraId="5523D8C4" w14:textId="77777777" w:rsidTr="0006715F">
        <w:trPr>
          <w:trHeight w:val="290"/>
        </w:trPr>
        <w:tc>
          <w:tcPr>
            <w:tcW w:w="616" w:type="dxa"/>
            <w:noWrap/>
            <w:hideMark/>
          </w:tcPr>
          <w:p w14:paraId="50AA7399" w14:textId="77777777" w:rsidR="00402835" w:rsidRPr="00EC1035" w:rsidRDefault="00402835" w:rsidP="0006715F">
            <w:r w:rsidRPr="00EC1035">
              <w:t>9</w:t>
            </w:r>
          </w:p>
        </w:tc>
        <w:tc>
          <w:tcPr>
            <w:tcW w:w="1680" w:type="dxa"/>
            <w:noWrap/>
            <w:hideMark/>
          </w:tcPr>
          <w:p w14:paraId="362199D0" w14:textId="77777777" w:rsidR="00402835" w:rsidRPr="00EC1035" w:rsidRDefault="00402835" w:rsidP="0006715F">
            <w:r w:rsidRPr="00EC1035">
              <w:t>HCW #9</w:t>
            </w:r>
          </w:p>
        </w:tc>
        <w:tc>
          <w:tcPr>
            <w:tcW w:w="1029" w:type="dxa"/>
            <w:noWrap/>
            <w:hideMark/>
          </w:tcPr>
          <w:p w14:paraId="42168340" w14:textId="77777777" w:rsidR="00402835" w:rsidRPr="00EC1035" w:rsidRDefault="00402835" w:rsidP="0006715F">
            <w:r w:rsidRPr="00EC1035">
              <w:t>40-49</w:t>
            </w:r>
          </w:p>
        </w:tc>
        <w:tc>
          <w:tcPr>
            <w:tcW w:w="893" w:type="dxa"/>
            <w:noWrap/>
            <w:hideMark/>
          </w:tcPr>
          <w:p w14:paraId="74B5FB0C" w14:textId="77777777" w:rsidR="00402835" w:rsidRPr="00EC1035" w:rsidRDefault="00402835" w:rsidP="0006715F">
            <w:r w:rsidRPr="00EC1035">
              <w:t>F</w:t>
            </w:r>
          </w:p>
        </w:tc>
        <w:tc>
          <w:tcPr>
            <w:tcW w:w="1651" w:type="dxa"/>
            <w:noWrap/>
            <w:hideMark/>
          </w:tcPr>
          <w:p w14:paraId="046D0289" w14:textId="77777777" w:rsidR="00402835" w:rsidRPr="00EC1035" w:rsidRDefault="00402835" w:rsidP="0006715F">
            <w:r w:rsidRPr="00EC1035">
              <w:t>Label</w:t>
            </w:r>
          </w:p>
        </w:tc>
        <w:tc>
          <w:tcPr>
            <w:tcW w:w="2316" w:type="dxa"/>
            <w:noWrap/>
            <w:hideMark/>
          </w:tcPr>
          <w:p w14:paraId="6506E8F5" w14:textId="77777777" w:rsidR="00402835" w:rsidRPr="00EC1035" w:rsidRDefault="00402835" w:rsidP="0006715F">
            <w:r w:rsidRPr="00EC1035">
              <w:t>Addis Ababa</w:t>
            </w:r>
          </w:p>
        </w:tc>
      </w:tr>
      <w:tr w:rsidR="00402835" w:rsidRPr="00EC1035" w14:paraId="1EBBF234" w14:textId="77777777" w:rsidTr="0006715F">
        <w:trPr>
          <w:trHeight w:val="290"/>
        </w:trPr>
        <w:tc>
          <w:tcPr>
            <w:tcW w:w="616" w:type="dxa"/>
            <w:noWrap/>
            <w:hideMark/>
          </w:tcPr>
          <w:p w14:paraId="5B3FC845" w14:textId="77777777" w:rsidR="00402835" w:rsidRPr="00EC1035" w:rsidRDefault="00402835" w:rsidP="0006715F">
            <w:r w:rsidRPr="00EC1035">
              <w:t>10</w:t>
            </w:r>
          </w:p>
        </w:tc>
        <w:tc>
          <w:tcPr>
            <w:tcW w:w="1680" w:type="dxa"/>
            <w:noWrap/>
            <w:hideMark/>
          </w:tcPr>
          <w:p w14:paraId="38F2DC94" w14:textId="77777777" w:rsidR="00402835" w:rsidRPr="00EC1035" w:rsidRDefault="00402835" w:rsidP="0006715F">
            <w:r w:rsidRPr="00EC1035">
              <w:t>HCW #10</w:t>
            </w:r>
          </w:p>
        </w:tc>
        <w:tc>
          <w:tcPr>
            <w:tcW w:w="1029" w:type="dxa"/>
            <w:noWrap/>
            <w:hideMark/>
          </w:tcPr>
          <w:p w14:paraId="5804E79D" w14:textId="77777777" w:rsidR="00402835" w:rsidRPr="00EC1035" w:rsidRDefault="00402835" w:rsidP="0006715F">
            <w:r w:rsidRPr="00EC1035">
              <w:t>&lt;30</w:t>
            </w:r>
          </w:p>
        </w:tc>
        <w:tc>
          <w:tcPr>
            <w:tcW w:w="893" w:type="dxa"/>
            <w:noWrap/>
            <w:hideMark/>
          </w:tcPr>
          <w:p w14:paraId="4F3667AC" w14:textId="77777777" w:rsidR="00402835" w:rsidRPr="00EC1035" w:rsidRDefault="00402835" w:rsidP="0006715F">
            <w:r w:rsidRPr="00EC1035">
              <w:t>F</w:t>
            </w:r>
          </w:p>
        </w:tc>
        <w:tc>
          <w:tcPr>
            <w:tcW w:w="1651" w:type="dxa"/>
            <w:noWrap/>
            <w:hideMark/>
          </w:tcPr>
          <w:p w14:paraId="75341210" w14:textId="77777777" w:rsidR="00402835" w:rsidRPr="00EC1035" w:rsidRDefault="00402835" w:rsidP="0006715F">
            <w:r w:rsidRPr="00EC1035">
              <w:t>Label</w:t>
            </w:r>
          </w:p>
        </w:tc>
        <w:tc>
          <w:tcPr>
            <w:tcW w:w="2316" w:type="dxa"/>
            <w:noWrap/>
            <w:hideMark/>
          </w:tcPr>
          <w:p w14:paraId="69A5F52F" w14:textId="77777777" w:rsidR="00402835" w:rsidRPr="00EC1035" w:rsidRDefault="00402835" w:rsidP="0006715F">
            <w:r w:rsidRPr="00EC1035">
              <w:t>Addis Ababa</w:t>
            </w:r>
          </w:p>
        </w:tc>
      </w:tr>
      <w:tr w:rsidR="00402835" w:rsidRPr="00EC1035" w14:paraId="605806FD" w14:textId="77777777" w:rsidTr="0006715F">
        <w:trPr>
          <w:trHeight w:val="290"/>
        </w:trPr>
        <w:tc>
          <w:tcPr>
            <w:tcW w:w="616" w:type="dxa"/>
            <w:noWrap/>
            <w:hideMark/>
          </w:tcPr>
          <w:p w14:paraId="2B477E79" w14:textId="77777777" w:rsidR="00402835" w:rsidRPr="00EC1035" w:rsidRDefault="00402835" w:rsidP="0006715F">
            <w:r w:rsidRPr="00EC1035">
              <w:t>11</w:t>
            </w:r>
          </w:p>
        </w:tc>
        <w:tc>
          <w:tcPr>
            <w:tcW w:w="1680" w:type="dxa"/>
            <w:noWrap/>
            <w:hideMark/>
          </w:tcPr>
          <w:p w14:paraId="70CBA9AB" w14:textId="77777777" w:rsidR="00402835" w:rsidRPr="00EC1035" w:rsidRDefault="00402835" w:rsidP="0006715F">
            <w:r w:rsidRPr="00EC1035">
              <w:t>HCW #11</w:t>
            </w:r>
          </w:p>
        </w:tc>
        <w:tc>
          <w:tcPr>
            <w:tcW w:w="1029" w:type="dxa"/>
            <w:noWrap/>
            <w:hideMark/>
          </w:tcPr>
          <w:p w14:paraId="5038EA6C" w14:textId="77777777" w:rsidR="00402835" w:rsidRPr="00EC1035" w:rsidRDefault="00402835" w:rsidP="0006715F">
            <w:r w:rsidRPr="00EC1035">
              <w:t>30-39</w:t>
            </w:r>
          </w:p>
        </w:tc>
        <w:tc>
          <w:tcPr>
            <w:tcW w:w="893" w:type="dxa"/>
            <w:noWrap/>
            <w:hideMark/>
          </w:tcPr>
          <w:p w14:paraId="32862141" w14:textId="77777777" w:rsidR="00402835" w:rsidRPr="00EC1035" w:rsidRDefault="00402835" w:rsidP="0006715F">
            <w:r w:rsidRPr="00EC1035">
              <w:t>F</w:t>
            </w:r>
          </w:p>
        </w:tc>
        <w:tc>
          <w:tcPr>
            <w:tcW w:w="1651" w:type="dxa"/>
            <w:noWrap/>
            <w:hideMark/>
          </w:tcPr>
          <w:p w14:paraId="5EB6834B" w14:textId="2651D5BD" w:rsidR="00402835" w:rsidRPr="00EC1035" w:rsidRDefault="00402835" w:rsidP="0006715F">
            <w:r w:rsidRPr="00EC1035">
              <w:t>Smart pillbox</w:t>
            </w:r>
          </w:p>
        </w:tc>
        <w:tc>
          <w:tcPr>
            <w:tcW w:w="2316" w:type="dxa"/>
            <w:noWrap/>
            <w:hideMark/>
          </w:tcPr>
          <w:p w14:paraId="1AD7B56E" w14:textId="77777777" w:rsidR="00402835" w:rsidRPr="00EC1035" w:rsidRDefault="00402835" w:rsidP="0006715F">
            <w:r w:rsidRPr="00EC1035">
              <w:t>Oromia</w:t>
            </w:r>
          </w:p>
        </w:tc>
      </w:tr>
      <w:tr w:rsidR="00402835" w:rsidRPr="00EC1035" w14:paraId="4DC7C872" w14:textId="77777777" w:rsidTr="0006715F">
        <w:trPr>
          <w:trHeight w:val="290"/>
        </w:trPr>
        <w:tc>
          <w:tcPr>
            <w:tcW w:w="616" w:type="dxa"/>
            <w:noWrap/>
            <w:hideMark/>
          </w:tcPr>
          <w:p w14:paraId="2C11036F" w14:textId="77777777" w:rsidR="00402835" w:rsidRPr="00EC1035" w:rsidRDefault="00402835" w:rsidP="0006715F">
            <w:r w:rsidRPr="00EC1035">
              <w:t>12</w:t>
            </w:r>
          </w:p>
        </w:tc>
        <w:tc>
          <w:tcPr>
            <w:tcW w:w="1680" w:type="dxa"/>
            <w:noWrap/>
            <w:hideMark/>
          </w:tcPr>
          <w:p w14:paraId="23BD85E7" w14:textId="77777777" w:rsidR="00402835" w:rsidRPr="00EC1035" w:rsidRDefault="00402835" w:rsidP="0006715F">
            <w:r w:rsidRPr="00EC1035">
              <w:t>HCW #12</w:t>
            </w:r>
          </w:p>
        </w:tc>
        <w:tc>
          <w:tcPr>
            <w:tcW w:w="1029" w:type="dxa"/>
            <w:noWrap/>
            <w:hideMark/>
          </w:tcPr>
          <w:p w14:paraId="38C6BAD2" w14:textId="77777777" w:rsidR="00402835" w:rsidRPr="00EC1035" w:rsidRDefault="00402835" w:rsidP="0006715F">
            <w:r w:rsidRPr="00EC1035">
              <w:t>&lt;30</w:t>
            </w:r>
          </w:p>
        </w:tc>
        <w:tc>
          <w:tcPr>
            <w:tcW w:w="893" w:type="dxa"/>
            <w:noWrap/>
            <w:hideMark/>
          </w:tcPr>
          <w:p w14:paraId="3AF9E434" w14:textId="77777777" w:rsidR="00402835" w:rsidRPr="00EC1035" w:rsidRDefault="00402835" w:rsidP="0006715F">
            <w:r w:rsidRPr="00EC1035">
              <w:t>M</w:t>
            </w:r>
          </w:p>
        </w:tc>
        <w:tc>
          <w:tcPr>
            <w:tcW w:w="1651" w:type="dxa"/>
            <w:noWrap/>
            <w:hideMark/>
          </w:tcPr>
          <w:p w14:paraId="1FB47788" w14:textId="77777777" w:rsidR="00402835" w:rsidRPr="00EC1035" w:rsidRDefault="00402835" w:rsidP="0006715F">
            <w:r w:rsidRPr="00EC1035">
              <w:t>Label</w:t>
            </w:r>
          </w:p>
        </w:tc>
        <w:tc>
          <w:tcPr>
            <w:tcW w:w="2316" w:type="dxa"/>
            <w:noWrap/>
            <w:hideMark/>
          </w:tcPr>
          <w:p w14:paraId="695A71AC" w14:textId="77777777" w:rsidR="00402835" w:rsidRPr="00EC1035" w:rsidRDefault="00402835" w:rsidP="0006715F">
            <w:r w:rsidRPr="00EC1035">
              <w:t>Oromia</w:t>
            </w:r>
          </w:p>
        </w:tc>
      </w:tr>
      <w:tr w:rsidR="00402835" w:rsidRPr="00EC1035" w14:paraId="72788860" w14:textId="77777777" w:rsidTr="0006715F">
        <w:trPr>
          <w:trHeight w:val="290"/>
        </w:trPr>
        <w:tc>
          <w:tcPr>
            <w:tcW w:w="616" w:type="dxa"/>
            <w:noWrap/>
            <w:hideMark/>
          </w:tcPr>
          <w:p w14:paraId="0461AC03" w14:textId="77777777" w:rsidR="00402835" w:rsidRPr="00EC1035" w:rsidRDefault="00402835" w:rsidP="0006715F">
            <w:r w:rsidRPr="00EC1035">
              <w:t>13</w:t>
            </w:r>
          </w:p>
        </w:tc>
        <w:tc>
          <w:tcPr>
            <w:tcW w:w="1680" w:type="dxa"/>
            <w:noWrap/>
            <w:hideMark/>
          </w:tcPr>
          <w:p w14:paraId="3210A677" w14:textId="77777777" w:rsidR="00402835" w:rsidRPr="00EC1035" w:rsidRDefault="00402835" w:rsidP="0006715F">
            <w:r w:rsidRPr="00EC1035">
              <w:t>HCW #13</w:t>
            </w:r>
          </w:p>
        </w:tc>
        <w:tc>
          <w:tcPr>
            <w:tcW w:w="1029" w:type="dxa"/>
            <w:noWrap/>
            <w:hideMark/>
          </w:tcPr>
          <w:p w14:paraId="43CEDF9F" w14:textId="77777777" w:rsidR="00402835" w:rsidRPr="00EC1035" w:rsidRDefault="00402835" w:rsidP="0006715F">
            <w:r w:rsidRPr="00EC1035">
              <w:t>&gt;50</w:t>
            </w:r>
          </w:p>
        </w:tc>
        <w:tc>
          <w:tcPr>
            <w:tcW w:w="893" w:type="dxa"/>
            <w:noWrap/>
            <w:hideMark/>
          </w:tcPr>
          <w:p w14:paraId="7265C009" w14:textId="77777777" w:rsidR="00402835" w:rsidRPr="00EC1035" w:rsidRDefault="00402835" w:rsidP="0006715F">
            <w:r w:rsidRPr="00EC1035">
              <w:t>F</w:t>
            </w:r>
          </w:p>
        </w:tc>
        <w:tc>
          <w:tcPr>
            <w:tcW w:w="1651" w:type="dxa"/>
            <w:noWrap/>
            <w:hideMark/>
          </w:tcPr>
          <w:p w14:paraId="4484FAFA" w14:textId="77777777" w:rsidR="00402835" w:rsidRPr="00EC1035" w:rsidRDefault="00402835" w:rsidP="0006715F">
            <w:r w:rsidRPr="00EC1035">
              <w:t>Label</w:t>
            </w:r>
          </w:p>
        </w:tc>
        <w:tc>
          <w:tcPr>
            <w:tcW w:w="2316" w:type="dxa"/>
            <w:noWrap/>
            <w:hideMark/>
          </w:tcPr>
          <w:p w14:paraId="3C9D1D44" w14:textId="77777777" w:rsidR="00402835" w:rsidRPr="00EC1035" w:rsidRDefault="00402835" w:rsidP="0006715F">
            <w:r w:rsidRPr="00EC1035">
              <w:t>Oromia</w:t>
            </w:r>
          </w:p>
        </w:tc>
      </w:tr>
      <w:tr w:rsidR="00402835" w:rsidRPr="00EC1035" w14:paraId="02693411" w14:textId="77777777" w:rsidTr="0006715F">
        <w:trPr>
          <w:trHeight w:val="290"/>
        </w:trPr>
        <w:tc>
          <w:tcPr>
            <w:tcW w:w="616" w:type="dxa"/>
            <w:noWrap/>
            <w:hideMark/>
          </w:tcPr>
          <w:p w14:paraId="1514C071" w14:textId="77777777" w:rsidR="00402835" w:rsidRPr="00EC1035" w:rsidRDefault="00402835" w:rsidP="0006715F">
            <w:r w:rsidRPr="00EC1035">
              <w:t>14</w:t>
            </w:r>
          </w:p>
        </w:tc>
        <w:tc>
          <w:tcPr>
            <w:tcW w:w="1680" w:type="dxa"/>
            <w:noWrap/>
            <w:hideMark/>
          </w:tcPr>
          <w:p w14:paraId="58276260" w14:textId="77777777" w:rsidR="00402835" w:rsidRPr="00EC1035" w:rsidRDefault="00402835" w:rsidP="0006715F">
            <w:r w:rsidRPr="00EC1035">
              <w:t>HCW #14</w:t>
            </w:r>
          </w:p>
        </w:tc>
        <w:tc>
          <w:tcPr>
            <w:tcW w:w="1029" w:type="dxa"/>
            <w:noWrap/>
            <w:hideMark/>
          </w:tcPr>
          <w:p w14:paraId="79F5E6F8" w14:textId="77777777" w:rsidR="00402835" w:rsidRPr="00EC1035" w:rsidRDefault="00402835" w:rsidP="0006715F">
            <w:r w:rsidRPr="00EC1035">
              <w:t>30-39</w:t>
            </w:r>
          </w:p>
        </w:tc>
        <w:tc>
          <w:tcPr>
            <w:tcW w:w="893" w:type="dxa"/>
            <w:noWrap/>
            <w:hideMark/>
          </w:tcPr>
          <w:p w14:paraId="69AAC016" w14:textId="77777777" w:rsidR="00402835" w:rsidRPr="00EC1035" w:rsidRDefault="00402835" w:rsidP="0006715F">
            <w:r w:rsidRPr="00EC1035">
              <w:t>M</w:t>
            </w:r>
          </w:p>
        </w:tc>
        <w:tc>
          <w:tcPr>
            <w:tcW w:w="1651" w:type="dxa"/>
            <w:noWrap/>
            <w:hideMark/>
          </w:tcPr>
          <w:p w14:paraId="5697FFE8" w14:textId="2C816903" w:rsidR="00402835" w:rsidRPr="00EC1035" w:rsidRDefault="00402835" w:rsidP="0006715F">
            <w:r w:rsidRPr="00EC1035">
              <w:t>Smart pillbox</w:t>
            </w:r>
          </w:p>
        </w:tc>
        <w:tc>
          <w:tcPr>
            <w:tcW w:w="2316" w:type="dxa"/>
            <w:noWrap/>
            <w:hideMark/>
          </w:tcPr>
          <w:p w14:paraId="2041410C" w14:textId="77777777" w:rsidR="00402835" w:rsidRPr="00EC1035" w:rsidRDefault="00402835" w:rsidP="0006715F">
            <w:r w:rsidRPr="00EC1035">
              <w:t>Oromia</w:t>
            </w:r>
          </w:p>
        </w:tc>
      </w:tr>
      <w:tr w:rsidR="00402835" w:rsidRPr="00EC1035" w14:paraId="05535869" w14:textId="77777777" w:rsidTr="0006715F">
        <w:trPr>
          <w:trHeight w:val="290"/>
        </w:trPr>
        <w:tc>
          <w:tcPr>
            <w:tcW w:w="616" w:type="dxa"/>
            <w:noWrap/>
            <w:hideMark/>
          </w:tcPr>
          <w:p w14:paraId="18FF2753" w14:textId="77777777" w:rsidR="00402835" w:rsidRPr="00EC1035" w:rsidRDefault="00402835" w:rsidP="0006715F">
            <w:r w:rsidRPr="00EC1035">
              <w:t>15</w:t>
            </w:r>
          </w:p>
        </w:tc>
        <w:tc>
          <w:tcPr>
            <w:tcW w:w="1680" w:type="dxa"/>
            <w:noWrap/>
            <w:hideMark/>
          </w:tcPr>
          <w:p w14:paraId="0F946902" w14:textId="77777777" w:rsidR="00402835" w:rsidRPr="00EC1035" w:rsidRDefault="00402835" w:rsidP="0006715F">
            <w:r w:rsidRPr="00EC1035">
              <w:t>HCW #15</w:t>
            </w:r>
          </w:p>
        </w:tc>
        <w:tc>
          <w:tcPr>
            <w:tcW w:w="1029" w:type="dxa"/>
            <w:noWrap/>
            <w:hideMark/>
          </w:tcPr>
          <w:p w14:paraId="4B8D31A4" w14:textId="77777777" w:rsidR="00402835" w:rsidRPr="00EC1035" w:rsidRDefault="00402835" w:rsidP="0006715F">
            <w:r w:rsidRPr="00EC1035">
              <w:t>30-39</w:t>
            </w:r>
          </w:p>
        </w:tc>
        <w:tc>
          <w:tcPr>
            <w:tcW w:w="893" w:type="dxa"/>
            <w:noWrap/>
            <w:hideMark/>
          </w:tcPr>
          <w:p w14:paraId="02B63819" w14:textId="77777777" w:rsidR="00402835" w:rsidRPr="00EC1035" w:rsidRDefault="00402835" w:rsidP="0006715F">
            <w:r w:rsidRPr="00EC1035">
              <w:t>F</w:t>
            </w:r>
          </w:p>
        </w:tc>
        <w:tc>
          <w:tcPr>
            <w:tcW w:w="1651" w:type="dxa"/>
            <w:noWrap/>
            <w:hideMark/>
          </w:tcPr>
          <w:p w14:paraId="2392D08E" w14:textId="7BA65826" w:rsidR="00402835" w:rsidRPr="00EC1035" w:rsidRDefault="00402835" w:rsidP="0006715F">
            <w:r w:rsidRPr="00EC1035">
              <w:t>Smart pillbox</w:t>
            </w:r>
          </w:p>
        </w:tc>
        <w:tc>
          <w:tcPr>
            <w:tcW w:w="2316" w:type="dxa"/>
            <w:noWrap/>
            <w:hideMark/>
          </w:tcPr>
          <w:p w14:paraId="52579747" w14:textId="77777777" w:rsidR="00402835" w:rsidRPr="00EC1035" w:rsidRDefault="00402835" w:rsidP="0006715F">
            <w:r w:rsidRPr="00EC1035">
              <w:t>Oromia</w:t>
            </w:r>
          </w:p>
        </w:tc>
      </w:tr>
      <w:tr w:rsidR="00402835" w:rsidRPr="00EC1035" w14:paraId="63F169EC" w14:textId="77777777" w:rsidTr="0006715F">
        <w:trPr>
          <w:trHeight w:val="290"/>
        </w:trPr>
        <w:tc>
          <w:tcPr>
            <w:tcW w:w="616" w:type="dxa"/>
            <w:noWrap/>
            <w:hideMark/>
          </w:tcPr>
          <w:p w14:paraId="697370E9" w14:textId="77777777" w:rsidR="00402835" w:rsidRPr="00EC1035" w:rsidRDefault="00402835" w:rsidP="0006715F">
            <w:r w:rsidRPr="00EC1035">
              <w:t>16</w:t>
            </w:r>
          </w:p>
        </w:tc>
        <w:tc>
          <w:tcPr>
            <w:tcW w:w="1680" w:type="dxa"/>
            <w:noWrap/>
            <w:hideMark/>
          </w:tcPr>
          <w:p w14:paraId="0CBF8067" w14:textId="77777777" w:rsidR="00402835" w:rsidRPr="00EC1035" w:rsidRDefault="00402835" w:rsidP="0006715F">
            <w:r w:rsidRPr="00EC1035">
              <w:t>HCW #16</w:t>
            </w:r>
          </w:p>
        </w:tc>
        <w:tc>
          <w:tcPr>
            <w:tcW w:w="1029" w:type="dxa"/>
            <w:noWrap/>
            <w:hideMark/>
          </w:tcPr>
          <w:p w14:paraId="29AD9628" w14:textId="77777777" w:rsidR="00402835" w:rsidRPr="00EC1035" w:rsidRDefault="00402835" w:rsidP="0006715F">
            <w:r w:rsidRPr="00EC1035">
              <w:t>&gt;50</w:t>
            </w:r>
          </w:p>
        </w:tc>
        <w:tc>
          <w:tcPr>
            <w:tcW w:w="893" w:type="dxa"/>
            <w:noWrap/>
            <w:hideMark/>
          </w:tcPr>
          <w:p w14:paraId="036652DA" w14:textId="77777777" w:rsidR="00402835" w:rsidRPr="00EC1035" w:rsidRDefault="00402835" w:rsidP="0006715F">
            <w:r w:rsidRPr="00EC1035">
              <w:t>M</w:t>
            </w:r>
          </w:p>
        </w:tc>
        <w:tc>
          <w:tcPr>
            <w:tcW w:w="1651" w:type="dxa"/>
            <w:noWrap/>
            <w:hideMark/>
          </w:tcPr>
          <w:p w14:paraId="07853244" w14:textId="77777777" w:rsidR="00402835" w:rsidRPr="00EC1035" w:rsidRDefault="00402835" w:rsidP="0006715F">
            <w:r w:rsidRPr="00EC1035">
              <w:t>Label</w:t>
            </w:r>
          </w:p>
        </w:tc>
        <w:tc>
          <w:tcPr>
            <w:tcW w:w="2316" w:type="dxa"/>
            <w:noWrap/>
            <w:hideMark/>
          </w:tcPr>
          <w:p w14:paraId="1BE60F9B" w14:textId="77777777" w:rsidR="00402835" w:rsidRPr="00EC1035" w:rsidRDefault="00402835" w:rsidP="0006715F">
            <w:r w:rsidRPr="00EC1035">
              <w:t>Oromia</w:t>
            </w:r>
          </w:p>
        </w:tc>
      </w:tr>
      <w:tr w:rsidR="00402835" w:rsidRPr="00EC1035" w14:paraId="64938D96" w14:textId="77777777" w:rsidTr="0006715F">
        <w:trPr>
          <w:trHeight w:val="290"/>
        </w:trPr>
        <w:tc>
          <w:tcPr>
            <w:tcW w:w="616" w:type="dxa"/>
            <w:noWrap/>
            <w:hideMark/>
          </w:tcPr>
          <w:p w14:paraId="3F7980EA" w14:textId="77777777" w:rsidR="00402835" w:rsidRPr="00EC1035" w:rsidRDefault="00402835" w:rsidP="0006715F">
            <w:r w:rsidRPr="00EC1035">
              <w:t>17</w:t>
            </w:r>
          </w:p>
        </w:tc>
        <w:tc>
          <w:tcPr>
            <w:tcW w:w="1680" w:type="dxa"/>
            <w:noWrap/>
            <w:hideMark/>
          </w:tcPr>
          <w:p w14:paraId="3353665A" w14:textId="77777777" w:rsidR="00402835" w:rsidRPr="00EC1035" w:rsidRDefault="00402835" w:rsidP="0006715F">
            <w:r w:rsidRPr="00EC1035">
              <w:t>HCW #17</w:t>
            </w:r>
          </w:p>
        </w:tc>
        <w:tc>
          <w:tcPr>
            <w:tcW w:w="1029" w:type="dxa"/>
            <w:noWrap/>
            <w:hideMark/>
          </w:tcPr>
          <w:p w14:paraId="218A6044" w14:textId="77777777" w:rsidR="00402835" w:rsidRPr="00EC1035" w:rsidRDefault="00402835" w:rsidP="0006715F">
            <w:r w:rsidRPr="00EC1035">
              <w:t>40-49</w:t>
            </w:r>
          </w:p>
        </w:tc>
        <w:tc>
          <w:tcPr>
            <w:tcW w:w="893" w:type="dxa"/>
            <w:noWrap/>
            <w:hideMark/>
          </w:tcPr>
          <w:p w14:paraId="549BD4D0" w14:textId="77777777" w:rsidR="00402835" w:rsidRPr="00EC1035" w:rsidRDefault="00402835" w:rsidP="0006715F">
            <w:r w:rsidRPr="00EC1035">
              <w:t>F</w:t>
            </w:r>
          </w:p>
        </w:tc>
        <w:tc>
          <w:tcPr>
            <w:tcW w:w="1651" w:type="dxa"/>
            <w:noWrap/>
            <w:hideMark/>
          </w:tcPr>
          <w:p w14:paraId="79400DAB" w14:textId="77777777" w:rsidR="00402835" w:rsidRPr="00EC1035" w:rsidRDefault="00402835" w:rsidP="0006715F">
            <w:r w:rsidRPr="00EC1035">
              <w:t>Label</w:t>
            </w:r>
          </w:p>
        </w:tc>
        <w:tc>
          <w:tcPr>
            <w:tcW w:w="2316" w:type="dxa"/>
            <w:noWrap/>
            <w:hideMark/>
          </w:tcPr>
          <w:p w14:paraId="29595EB8" w14:textId="77777777" w:rsidR="00402835" w:rsidRPr="00EC1035" w:rsidRDefault="00402835" w:rsidP="0006715F">
            <w:r w:rsidRPr="00EC1035">
              <w:t>Oromia</w:t>
            </w:r>
          </w:p>
        </w:tc>
      </w:tr>
      <w:tr w:rsidR="00402835" w:rsidRPr="00EC1035" w14:paraId="12AB07BC" w14:textId="77777777" w:rsidTr="0006715F">
        <w:trPr>
          <w:trHeight w:val="290"/>
        </w:trPr>
        <w:tc>
          <w:tcPr>
            <w:tcW w:w="616" w:type="dxa"/>
            <w:noWrap/>
            <w:hideMark/>
          </w:tcPr>
          <w:p w14:paraId="0BAB9E0B" w14:textId="77777777" w:rsidR="00402835" w:rsidRPr="00EC1035" w:rsidRDefault="00402835" w:rsidP="0006715F">
            <w:r w:rsidRPr="00EC1035">
              <w:t>18</w:t>
            </w:r>
          </w:p>
        </w:tc>
        <w:tc>
          <w:tcPr>
            <w:tcW w:w="1680" w:type="dxa"/>
            <w:noWrap/>
            <w:hideMark/>
          </w:tcPr>
          <w:p w14:paraId="51DACAB6" w14:textId="77777777" w:rsidR="00402835" w:rsidRPr="00EC1035" w:rsidRDefault="00402835" w:rsidP="0006715F">
            <w:r w:rsidRPr="00EC1035">
              <w:t>HCW #18</w:t>
            </w:r>
          </w:p>
        </w:tc>
        <w:tc>
          <w:tcPr>
            <w:tcW w:w="1029" w:type="dxa"/>
            <w:noWrap/>
            <w:hideMark/>
          </w:tcPr>
          <w:p w14:paraId="519F833B" w14:textId="77777777" w:rsidR="00402835" w:rsidRPr="00EC1035" w:rsidRDefault="00402835" w:rsidP="0006715F">
            <w:r w:rsidRPr="00EC1035">
              <w:t>&gt;50</w:t>
            </w:r>
          </w:p>
        </w:tc>
        <w:tc>
          <w:tcPr>
            <w:tcW w:w="893" w:type="dxa"/>
            <w:noWrap/>
            <w:hideMark/>
          </w:tcPr>
          <w:p w14:paraId="6F7A437A" w14:textId="77777777" w:rsidR="00402835" w:rsidRPr="00EC1035" w:rsidRDefault="00402835" w:rsidP="0006715F">
            <w:r w:rsidRPr="00EC1035">
              <w:t>F</w:t>
            </w:r>
          </w:p>
        </w:tc>
        <w:tc>
          <w:tcPr>
            <w:tcW w:w="1651" w:type="dxa"/>
            <w:noWrap/>
            <w:hideMark/>
          </w:tcPr>
          <w:p w14:paraId="407B7F61" w14:textId="3790B59F" w:rsidR="00402835" w:rsidRPr="00EC1035" w:rsidRDefault="00402835" w:rsidP="0006715F">
            <w:r w:rsidRPr="00EC1035">
              <w:t>Smart pillbox</w:t>
            </w:r>
          </w:p>
        </w:tc>
        <w:tc>
          <w:tcPr>
            <w:tcW w:w="2316" w:type="dxa"/>
            <w:noWrap/>
            <w:hideMark/>
          </w:tcPr>
          <w:p w14:paraId="5CD280FB" w14:textId="77777777" w:rsidR="00402835" w:rsidRPr="00EC1035" w:rsidRDefault="00402835" w:rsidP="0006715F">
            <w:r w:rsidRPr="00EC1035">
              <w:t>Oromia</w:t>
            </w:r>
          </w:p>
        </w:tc>
      </w:tr>
      <w:tr w:rsidR="00402835" w:rsidRPr="00EC1035" w14:paraId="7FD8ECBF" w14:textId="77777777" w:rsidTr="0006715F">
        <w:trPr>
          <w:trHeight w:val="290"/>
        </w:trPr>
        <w:tc>
          <w:tcPr>
            <w:tcW w:w="616" w:type="dxa"/>
            <w:noWrap/>
            <w:hideMark/>
          </w:tcPr>
          <w:p w14:paraId="46547603" w14:textId="77777777" w:rsidR="00402835" w:rsidRPr="00EC1035" w:rsidRDefault="00402835" w:rsidP="0006715F">
            <w:r w:rsidRPr="00EC1035">
              <w:t>19</w:t>
            </w:r>
          </w:p>
        </w:tc>
        <w:tc>
          <w:tcPr>
            <w:tcW w:w="1680" w:type="dxa"/>
            <w:noWrap/>
            <w:hideMark/>
          </w:tcPr>
          <w:p w14:paraId="31402C34" w14:textId="77777777" w:rsidR="00402835" w:rsidRPr="00EC1035" w:rsidRDefault="00402835" w:rsidP="0006715F">
            <w:r w:rsidRPr="00EC1035">
              <w:t>HCW #19</w:t>
            </w:r>
          </w:p>
        </w:tc>
        <w:tc>
          <w:tcPr>
            <w:tcW w:w="1029" w:type="dxa"/>
            <w:noWrap/>
            <w:hideMark/>
          </w:tcPr>
          <w:p w14:paraId="05EC9BF0" w14:textId="77777777" w:rsidR="00402835" w:rsidRPr="00EC1035" w:rsidRDefault="00402835" w:rsidP="0006715F">
            <w:r w:rsidRPr="00EC1035">
              <w:t>30-39</w:t>
            </w:r>
          </w:p>
        </w:tc>
        <w:tc>
          <w:tcPr>
            <w:tcW w:w="893" w:type="dxa"/>
            <w:noWrap/>
            <w:hideMark/>
          </w:tcPr>
          <w:p w14:paraId="6126FFE1" w14:textId="77777777" w:rsidR="00402835" w:rsidRPr="00EC1035" w:rsidRDefault="00402835" w:rsidP="0006715F">
            <w:r w:rsidRPr="00EC1035">
              <w:t>F</w:t>
            </w:r>
          </w:p>
        </w:tc>
        <w:tc>
          <w:tcPr>
            <w:tcW w:w="1651" w:type="dxa"/>
            <w:noWrap/>
            <w:hideMark/>
          </w:tcPr>
          <w:p w14:paraId="303355B2" w14:textId="77777777" w:rsidR="00402835" w:rsidRPr="00EC1035" w:rsidRDefault="00402835" w:rsidP="0006715F">
            <w:r w:rsidRPr="00EC1035">
              <w:t>Label</w:t>
            </w:r>
          </w:p>
        </w:tc>
        <w:tc>
          <w:tcPr>
            <w:tcW w:w="2316" w:type="dxa"/>
            <w:noWrap/>
            <w:hideMark/>
          </w:tcPr>
          <w:p w14:paraId="3C6B6A47" w14:textId="77777777" w:rsidR="00402835" w:rsidRPr="00EC1035" w:rsidRDefault="00402835" w:rsidP="0006715F">
            <w:r w:rsidRPr="00EC1035">
              <w:t>Oromia</w:t>
            </w:r>
          </w:p>
        </w:tc>
      </w:tr>
      <w:tr w:rsidR="00402835" w:rsidRPr="00EC1035" w14:paraId="3DFE70E3" w14:textId="77777777" w:rsidTr="0006715F">
        <w:trPr>
          <w:trHeight w:val="290"/>
        </w:trPr>
        <w:tc>
          <w:tcPr>
            <w:tcW w:w="616" w:type="dxa"/>
            <w:noWrap/>
            <w:hideMark/>
          </w:tcPr>
          <w:p w14:paraId="3FFF5C1D" w14:textId="77777777" w:rsidR="00402835" w:rsidRPr="00EC1035" w:rsidRDefault="00402835" w:rsidP="0006715F">
            <w:r w:rsidRPr="00EC1035">
              <w:t>20</w:t>
            </w:r>
          </w:p>
        </w:tc>
        <w:tc>
          <w:tcPr>
            <w:tcW w:w="1680" w:type="dxa"/>
            <w:noWrap/>
            <w:hideMark/>
          </w:tcPr>
          <w:p w14:paraId="427DA0C6" w14:textId="77777777" w:rsidR="00402835" w:rsidRPr="00EC1035" w:rsidRDefault="00402835" w:rsidP="0006715F">
            <w:r w:rsidRPr="00EC1035">
              <w:t>HCW #20</w:t>
            </w:r>
          </w:p>
        </w:tc>
        <w:tc>
          <w:tcPr>
            <w:tcW w:w="1029" w:type="dxa"/>
            <w:noWrap/>
            <w:hideMark/>
          </w:tcPr>
          <w:p w14:paraId="688D9668" w14:textId="77777777" w:rsidR="00402835" w:rsidRPr="00EC1035" w:rsidRDefault="00402835" w:rsidP="0006715F">
            <w:r w:rsidRPr="00EC1035">
              <w:t>30-39</w:t>
            </w:r>
          </w:p>
        </w:tc>
        <w:tc>
          <w:tcPr>
            <w:tcW w:w="893" w:type="dxa"/>
            <w:noWrap/>
            <w:hideMark/>
          </w:tcPr>
          <w:p w14:paraId="1AD002C1" w14:textId="77777777" w:rsidR="00402835" w:rsidRPr="00EC1035" w:rsidRDefault="00402835" w:rsidP="0006715F">
            <w:r w:rsidRPr="00EC1035">
              <w:t>F</w:t>
            </w:r>
          </w:p>
        </w:tc>
        <w:tc>
          <w:tcPr>
            <w:tcW w:w="1651" w:type="dxa"/>
            <w:noWrap/>
            <w:hideMark/>
          </w:tcPr>
          <w:p w14:paraId="390659F7" w14:textId="45946C81" w:rsidR="00402835" w:rsidRPr="00EC1035" w:rsidRDefault="00402835" w:rsidP="0006715F">
            <w:r w:rsidRPr="00EC1035">
              <w:t>Smart pillbox</w:t>
            </w:r>
          </w:p>
        </w:tc>
        <w:tc>
          <w:tcPr>
            <w:tcW w:w="2316" w:type="dxa"/>
            <w:noWrap/>
            <w:hideMark/>
          </w:tcPr>
          <w:p w14:paraId="43B626E1" w14:textId="77777777" w:rsidR="00402835" w:rsidRPr="00EC1035" w:rsidRDefault="00402835" w:rsidP="0006715F">
            <w:r w:rsidRPr="00EC1035">
              <w:t>Oromia</w:t>
            </w:r>
          </w:p>
        </w:tc>
      </w:tr>
      <w:tr w:rsidR="00402835" w:rsidRPr="00EC1035" w14:paraId="041368D3" w14:textId="77777777" w:rsidTr="0006715F">
        <w:trPr>
          <w:trHeight w:val="290"/>
        </w:trPr>
        <w:tc>
          <w:tcPr>
            <w:tcW w:w="8185" w:type="dxa"/>
            <w:gridSpan w:val="6"/>
            <w:shd w:val="clear" w:color="auto" w:fill="EDEDED" w:themeFill="accent3" w:themeFillTint="33"/>
            <w:noWrap/>
            <w:hideMark/>
          </w:tcPr>
          <w:p w14:paraId="653D8490" w14:textId="77777777" w:rsidR="00402835" w:rsidRPr="00EC1035" w:rsidRDefault="00402835" w:rsidP="0006715F">
            <w:pPr>
              <w:jc w:val="center"/>
              <w:rPr>
                <w:b/>
                <w:bCs/>
              </w:rPr>
            </w:pPr>
            <w:r w:rsidRPr="00EC1035">
              <w:rPr>
                <w:b/>
                <w:bCs/>
              </w:rPr>
              <w:t>4. Stakeholders in TB care</w:t>
            </w:r>
          </w:p>
        </w:tc>
      </w:tr>
      <w:tr w:rsidR="00402835" w:rsidRPr="00EC1035" w14:paraId="7F92E447" w14:textId="77777777" w:rsidTr="0006715F">
        <w:trPr>
          <w:trHeight w:val="290"/>
        </w:trPr>
        <w:tc>
          <w:tcPr>
            <w:tcW w:w="616" w:type="dxa"/>
            <w:noWrap/>
            <w:hideMark/>
          </w:tcPr>
          <w:p w14:paraId="77A91854" w14:textId="77777777" w:rsidR="00402835" w:rsidRPr="00EC1035" w:rsidRDefault="00402835" w:rsidP="0006715F">
            <w:r w:rsidRPr="00EC1035">
              <w:t>1</w:t>
            </w:r>
          </w:p>
        </w:tc>
        <w:tc>
          <w:tcPr>
            <w:tcW w:w="1680" w:type="dxa"/>
            <w:noWrap/>
            <w:hideMark/>
          </w:tcPr>
          <w:p w14:paraId="2D1738C4" w14:textId="77777777" w:rsidR="00402835" w:rsidRPr="00EC1035" w:rsidRDefault="00402835" w:rsidP="0006715F">
            <w:r w:rsidRPr="00EC1035">
              <w:t>STK #1</w:t>
            </w:r>
          </w:p>
        </w:tc>
        <w:tc>
          <w:tcPr>
            <w:tcW w:w="1029" w:type="dxa"/>
            <w:noWrap/>
            <w:hideMark/>
          </w:tcPr>
          <w:p w14:paraId="6EE9808E" w14:textId="77777777" w:rsidR="00402835" w:rsidRPr="00EC1035" w:rsidRDefault="00402835" w:rsidP="0006715F">
            <w:proofErr w:type="spellStart"/>
            <w:r w:rsidRPr="00EC1035">
              <w:t>na</w:t>
            </w:r>
            <w:proofErr w:type="spellEnd"/>
          </w:p>
        </w:tc>
        <w:tc>
          <w:tcPr>
            <w:tcW w:w="893" w:type="dxa"/>
            <w:noWrap/>
            <w:hideMark/>
          </w:tcPr>
          <w:p w14:paraId="0EF5C11F" w14:textId="77777777" w:rsidR="00402835" w:rsidRPr="00EC1035" w:rsidRDefault="00402835" w:rsidP="0006715F">
            <w:r w:rsidRPr="00EC1035">
              <w:t>M</w:t>
            </w:r>
          </w:p>
        </w:tc>
        <w:tc>
          <w:tcPr>
            <w:tcW w:w="1651" w:type="dxa"/>
            <w:noWrap/>
            <w:hideMark/>
          </w:tcPr>
          <w:p w14:paraId="04FE8DB8" w14:textId="043980DA" w:rsidR="00402835" w:rsidRPr="00EC1035" w:rsidRDefault="0022683D" w:rsidP="0006715F">
            <w:r w:rsidRPr="00EC1035">
              <w:t>N</w:t>
            </w:r>
            <w:r w:rsidR="00402835" w:rsidRPr="00EC1035">
              <w:t>a</w:t>
            </w:r>
          </w:p>
        </w:tc>
        <w:tc>
          <w:tcPr>
            <w:tcW w:w="2316" w:type="dxa"/>
            <w:noWrap/>
            <w:hideMark/>
          </w:tcPr>
          <w:p w14:paraId="348F7BF3" w14:textId="77777777" w:rsidR="00402835" w:rsidRPr="00EC1035" w:rsidRDefault="00402835" w:rsidP="0006715F">
            <w:r w:rsidRPr="00EC1035">
              <w:t xml:space="preserve">national representative </w:t>
            </w:r>
          </w:p>
        </w:tc>
      </w:tr>
      <w:tr w:rsidR="00402835" w:rsidRPr="00EC1035" w14:paraId="78E4A217" w14:textId="77777777" w:rsidTr="0006715F">
        <w:trPr>
          <w:trHeight w:val="290"/>
        </w:trPr>
        <w:tc>
          <w:tcPr>
            <w:tcW w:w="616" w:type="dxa"/>
            <w:noWrap/>
            <w:hideMark/>
          </w:tcPr>
          <w:p w14:paraId="414C712D" w14:textId="77777777" w:rsidR="00402835" w:rsidRPr="00EC1035" w:rsidRDefault="00402835" w:rsidP="0006715F">
            <w:r w:rsidRPr="00EC1035">
              <w:t>2</w:t>
            </w:r>
          </w:p>
        </w:tc>
        <w:tc>
          <w:tcPr>
            <w:tcW w:w="1680" w:type="dxa"/>
            <w:noWrap/>
            <w:hideMark/>
          </w:tcPr>
          <w:p w14:paraId="2C9EAF14" w14:textId="77777777" w:rsidR="00402835" w:rsidRPr="00EC1035" w:rsidRDefault="00402835" w:rsidP="0006715F">
            <w:r w:rsidRPr="00EC1035">
              <w:t>STK #2</w:t>
            </w:r>
          </w:p>
        </w:tc>
        <w:tc>
          <w:tcPr>
            <w:tcW w:w="1029" w:type="dxa"/>
            <w:noWrap/>
            <w:hideMark/>
          </w:tcPr>
          <w:p w14:paraId="5EAF6309" w14:textId="77777777" w:rsidR="00402835" w:rsidRPr="00EC1035" w:rsidRDefault="00402835" w:rsidP="0006715F">
            <w:proofErr w:type="spellStart"/>
            <w:r w:rsidRPr="00EC1035">
              <w:t>na</w:t>
            </w:r>
            <w:proofErr w:type="spellEnd"/>
          </w:p>
        </w:tc>
        <w:tc>
          <w:tcPr>
            <w:tcW w:w="893" w:type="dxa"/>
            <w:noWrap/>
            <w:hideMark/>
          </w:tcPr>
          <w:p w14:paraId="09774922" w14:textId="77777777" w:rsidR="00402835" w:rsidRPr="00EC1035" w:rsidRDefault="00402835" w:rsidP="0006715F">
            <w:r w:rsidRPr="00EC1035">
              <w:t>M</w:t>
            </w:r>
          </w:p>
        </w:tc>
        <w:tc>
          <w:tcPr>
            <w:tcW w:w="1651" w:type="dxa"/>
            <w:noWrap/>
            <w:hideMark/>
          </w:tcPr>
          <w:p w14:paraId="403D504E" w14:textId="7DAB0217" w:rsidR="00402835" w:rsidRPr="00EC1035" w:rsidRDefault="0022683D" w:rsidP="0006715F">
            <w:r w:rsidRPr="00EC1035">
              <w:t>N</w:t>
            </w:r>
            <w:r w:rsidR="00402835" w:rsidRPr="00EC1035">
              <w:t>a</w:t>
            </w:r>
          </w:p>
        </w:tc>
        <w:tc>
          <w:tcPr>
            <w:tcW w:w="2316" w:type="dxa"/>
            <w:noWrap/>
            <w:hideMark/>
          </w:tcPr>
          <w:p w14:paraId="0B3E8799" w14:textId="77777777" w:rsidR="00402835" w:rsidRPr="00EC1035" w:rsidRDefault="00402835" w:rsidP="0006715F">
            <w:r w:rsidRPr="00EC1035">
              <w:t xml:space="preserve">national representative </w:t>
            </w:r>
          </w:p>
        </w:tc>
      </w:tr>
      <w:tr w:rsidR="00402835" w:rsidRPr="00EC1035" w14:paraId="17797F58" w14:textId="77777777" w:rsidTr="0006715F">
        <w:trPr>
          <w:trHeight w:val="290"/>
        </w:trPr>
        <w:tc>
          <w:tcPr>
            <w:tcW w:w="616" w:type="dxa"/>
            <w:noWrap/>
            <w:hideMark/>
          </w:tcPr>
          <w:p w14:paraId="762B3E52" w14:textId="77777777" w:rsidR="00402835" w:rsidRPr="00EC1035" w:rsidRDefault="00402835" w:rsidP="0006715F">
            <w:r w:rsidRPr="00EC1035">
              <w:t>3</w:t>
            </w:r>
          </w:p>
        </w:tc>
        <w:tc>
          <w:tcPr>
            <w:tcW w:w="1680" w:type="dxa"/>
            <w:noWrap/>
            <w:hideMark/>
          </w:tcPr>
          <w:p w14:paraId="7402B444" w14:textId="77777777" w:rsidR="00402835" w:rsidRPr="00EC1035" w:rsidRDefault="00402835" w:rsidP="0006715F">
            <w:r w:rsidRPr="00EC1035">
              <w:t>STK #3</w:t>
            </w:r>
          </w:p>
        </w:tc>
        <w:tc>
          <w:tcPr>
            <w:tcW w:w="1029" w:type="dxa"/>
            <w:noWrap/>
            <w:hideMark/>
          </w:tcPr>
          <w:p w14:paraId="26CA84DF" w14:textId="77777777" w:rsidR="00402835" w:rsidRPr="00EC1035" w:rsidRDefault="00402835" w:rsidP="0006715F">
            <w:proofErr w:type="spellStart"/>
            <w:r w:rsidRPr="00EC1035">
              <w:t>na</w:t>
            </w:r>
            <w:proofErr w:type="spellEnd"/>
          </w:p>
        </w:tc>
        <w:tc>
          <w:tcPr>
            <w:tcW w:w="893" w:type="dxa"/>
            <w:noWrap/>
            <w:hideMark/>
          </w:tcPr>
          <w:p w14:paraId="425835B4" w14:textId="77777777" w:rsidR="00402835" w:rsidRPr="00EC1035" w:rsidRDefault="00402835" w:rsidP="0006715F">
            <w:r w:rsidRPr="00EC1035">
              <w:t>M</w:t>
            </w:r>
          </w:p>
        </w:tc>
        <w:tc>
          <w:tcPr>
            <w:tcW w:w="1651" w:type="dxa"/>
            <w:noWrap/>
            <w:hideMark/>
          </w:tcPr>
          <w:p w14:paraId="4D111A4C" w14:textId="48EBF11C" w:rsidR="00402835" w:rsidRPr="00EC1035" w:rsidRDefault="0022683D" w:rsidP="0006715F">
            <w:r w:rsidRPr="00EC1035">
              <w:t>N</w:t>
            </w:r>
            <w:r w:rsidR="00402835" w:rsidRPr="00EC1035">
              <w:t>a</w:t>
            </w:r>
          </w:p>
        </w:tc>
        <w:tc>
          <w:tcPr>
            <w:tcW w:w="2316" w:type="dxa"/>
            <w:noWrap/>
            <w:hideMark/>
          </w:tcPr>
          <w:p w14:paraId="242AC2A2" w14:textId="77777777" w:rsidR="00402835" w:rsidRPr="00EC1035" w:rsidRDefault="00402835" w:rsidP="0006715F">
            <w:r w:rsidRPr="00EC1035">
              <w:t xml:space="preserve">national representative </w:t>
            </w:r>
          </w:p>
        </w:tc>
      </w:tr>
      <w:tr w:rsidR="00402835" w:rsidRPr="00EC1035" w14:paraId="79CCEFFD" w14:textId="77777777" w:rsidTr="0006715F">
        <w:trPr>
          <w:trHeight w:val="290"/>
        </w:trPr>
        <w:tc>
          <w:tcPr>
            <w:tcW w:w="616" w:type="dxa"/>
            <w:noWrap/>
            <w:hideMark/>
          </w:tcPr>
          <w:p w14:paraId="2B17192E" w14:textId="77777777" w:rsidR="00402835" w:rsidRPr="00EC1035" w:rsidRDefault="00402835" w:rsidP="0006715F">
            <w:r w:rsidRPr="00EC1035">
              <w:t>4</w:t>
            </w:r>
          </w:p>
        </w:tc>
        <w:tc>
          <w:tcPr>
            <w:tcW w:w="1680" w:type="dxa"/>
            <w:noWrap/>
            <w:hideMark/>
          </w:tcPr>
          <w:p w14:paraId="302DB4C1" w14:textId="77777777" w:rsidR="00402835" w:rsidRPr="00EC1035" w:rsidRDefault="00402835" w:rsidP="0006715F">
            <w:r w:rsidRPr="00EC1035">
              <w:t>STK #4</w:t>
            </w:r>
          </w:p>
        </w:tc>
        <w:tc>
          <w:tcPr>
            <w:tcW w:w="1029" w:type="dxa"/>
            <w:noWrap/>
            <w:hideMark/>
          </w:tcPr>
          <w:p w14:paraId="647C2F0C" w14:textId="77777777" w:rsidR="00402835" w:rsidRPr="00EC1035" w:rsidRDefault="00402835" w:rsidP="0006715F">
            <w:proofErr w:type="spellStart"/>
            <w:r w:rsidRPr="00EC1035">
              <w:t>na</w:t>
            </w:r>
            <w:proofErr w:type="spellEnd"/>
          </w:p>
        </w:tc>
        <w:tc>
          <w:tcPr>
            <w:tcW w:w="893" w:type="dxa"/>
            <w:noWrap/>
            <w:hideMark/>
          </w:tcPr>
          <w:p w14:paraId="0B25BE86" w14:textId="77777777" w:rsidR="00402835" w:rsidRPr="00EC1035" w:rsidRDefault="00402835" w:rsidP="0006715F">
            <w:r w:rsidRPr="00EC1035">
              <w:t>M</w:t>
            </w:r>
          </w:p>
        </w:tc>
        <w:tc>
          <w:tcPr>
            <w:tcW w:w="1651" w:type="dxa"/>
            <w:noWrap/>
            <w:hideMark/>
          </w:tcPr>
          <w:p w14:paraId="420AC204" w14:textId="39A3F4B8" w:rsidR="00402835" w:rsidRPr="00EC1035" w:rsidRDefault="0022683D" w:rsidP="0006715F">
            <w:r w:rsidRPr="00EC1035">
              <w:t>N</w:t>
            </w:r>
            <w:r w:rsidR="00402835" w:rsidRPr="00EC1035">
              <w:t>a</w:t>
            </w:r>
          </w:p>
        </w:tc>
        <w:tc>
          <w:tcPr>
            <w:tcW w:w="2316" w:type="dxa"/>
            <w:noWrap/>
            <w:hideMark/>
          </w:tcPr>
          <w:p w14:paraId="31C1FB28" w14:textId="77777777" w:rsidR="00402835" w:rsidRPr="00EC1035" w:rsidRDefault="00402835" w:rsidP="0006715F">
            <w:r w:rsidRPr="00EC1035">
              <w:t xml:space="preserve">national representative </w:t>
            </w:r>
          </w:p>
        </w:tc>
      </w:tr>
    </w:tbl>
    <w:p w14:paraId="5A060436" w14:textId="7605EBA7" w:rsidR="006E4EBE" w:rsidRDefault="002047E3" w:rsidP="006E4EBE">
      <w:r>
        <w:t>DAT digital adherence technology; PWTB person with TB; HCW health care worker; M mal</w:t>
      </w:r>
      <w:r w:rsidR="00F5088C">
        <w:t>e;</w:t>
      </w:r>
      <w:r>
        <w:t xml:space="preserve"> F </w:t>
      </w:r>
      <w:r w:rsidR="0022683D">
        <w:t>female; Na not applicable</w:t>
      </w:r>
    </w:p>
    <w:p w14:paraId="3AD8D745" w14:textId="77777777" w:rsidR="00122285" w:rsidRDefault="00122285"/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1129"/>
        <w:gridCol w:w="753"/>
        <w:gridCol w:w="753"/>
        <w:gridCol w:w="762"/>
        <w:gridCol w:w="851"/>
        <w:gridCol w:w="753"/>
        <w:gridCol w:w="806"/>
        <w:gridCol w:w="2410"/>
      </w:tblGrid>
      <w:tr w:rsidR="00122285" w:rsidRPr="00122285" w14:paraId="32DDCCC1" w14:textId="77777777" w:rsidTr="00122285">
        <w:trPr>
          <w:trHeight w:val="292"/>
        </w:trPr>
        <w:tc>
          <w:tcPr>
            <w:tcW w:w="8217" w:type="dxa"/>
            <w:gridSpan w:val="8"/>
            <w:shd w:val="clear" w:color="auto" w:fill="E7E6E6" w:themeFill="background2"/>
            <w:noWrap/>
          </w:tcPr>
          <w:p w14:paraId="7261F415" w14:textId="1D37F220" w:rsidR="00122285" w:rsidRPr="00122285" w:rsidRDefault="00122285" w:rsidP="00122285">
            <w:pPr>
              <w:jc w:val="center"/>
              <w:rPr>
                <w:b/>
                <w:bCs/>
              </w:rPr>
            </w:pPr>
            <w:r w:rsidRPr="00122285">
              <w:rPr>
                <w:b/>
                <w:bCs/>
              </w:rPr>
              <w:t>5. Number of health facilities per participant group</w:t>
            </w:r>
          </w:p>
        </w:tc>
      </w:tr>
      <w:tr w:rsidR="00122285" w:rsidRPr="00122285" w14:paraId="32BD7247" w14:textId="77777777" w:rsidTr="00122285">
        <w:trPr>
          <w:trHeight w:val="292"/>
        </w:trPr>
        <w:tc>
          <w:tcPr>
            <w:tcW w:w="1129" w:type="dxa"/>
            <w:vMerge w:val="restart"/>
            <w:noWrap/>
            <w:hideMark/>
          </w:tcPr>
          <w:p w14:paraId="12E9AB0A" w14:textId="77777777" w:rsidR="00122285" w:rsidRPr="00122285" w:rsidRDefault="00122285">
            <w:r w:rsidRPr="00122285">
              <w:t> </w:t>
            </w:r>
            <w:r>
              <w:t>Region</w:t>
            </w:r>
          </w:p>
          <w:p w14:paraId="52153DFE" w14:textId="29534825" w:rsidR="00122285" w:rsidRPr="00122285" w:rsidRDefault="00122285" w:rsidP="00E9258D">
            <w:r w:rsidRPr="00122285">
              <w:t> </w:t>
            </w:r>
          </w:p>
        </w:tc>
        <w:tc>
          <w:tcPr>
            <w:tcW w:w="1506" w:type="dxa"/>
            <w:gridSpan w:val="2"/>
            <w:noWrap/>
            <w:hideMark/>
          </w:tcPr>
          <w:p w14:paraId="1510190C" w14:textId="77777777" w:rsidR="00122285" w:rsidRPr="00122285" w:rsidRDefault="00122285">
            <w:r>
              <w:t>P</w:t>
            </w:r>
            <w:r w:rsidRPr="00122285">
              <w:t>illbox</w:t>
            </w:r>
          </w:p>
          <w:p w14:paraId="316655A9" w14:textId="58356FD5" w:rsidR="00122285" w:rsidRPr="00122285" w:rsidRDefault="00122285">
            <w:r w:rsidRPr="00122285">
              <w:t> </w:t>
            </w:r>
          </w:p>
        </w:tc>
        <w:tc>
          <w:tcPr>
            <w:tcW w:w="1613" w:type="dxa"/>
            <w:gridSpan w:val="2"/>
            <w:noWrap/>
            <w:hideMark/>
          </w:tcPr>
          <w:p w14:paraId="596AC019" w14:textId="77777777" w:rsidR="00122285" w:rsidRPr="00122285" w:rsidRDefault="00122285">
            <w:r>
              <w:t>L</w:t>
            </w:r>
            <w:r w:rsidRPr="00122285">
              <w:t>abels</w:t>
            </w:r>
          </w:p>
          <w:p w14:paraId="6459FE5B" w14:textId="4D0F277D" w:rsidR="00122285" w:rsidRPr="00122285" w:rsidRDefault="00122285">
            <w:r w:rsidRPr="00122285">
              <w:t> </w:t>
            </w:r>
          </w:p>
        </w:tc>
        <w:tc>
          <w:tcPr>
            <w:tcW w:w="1559" w:type="dxa"/>
            <w:gridSpan w:val="2"/>
            <w:noWrap/>
            <w:hideMark/>
          </w:tcPr>
          <w:p w14:paraId="7187302D" w14:textId="043B1297" w:rsidR="00122285" w:rsidRPr="00122285" w:rsidRDefault="00122285">
            <w:r>
              <w:t>Total</w:t>
            </w:r>
          </w:p>
          <w:p w14:paraId="1FDA9DED" w14:textId="11D69E64" w:rsidR="00122285" w:rsidRPr="00122285" w:rsidRDefault="00122285">
            <w:r w:rsidRPr="00122285">
              <w:t> </w:t>
            </w:r>
          </w:p>
        </w:tc>
        <w:tc>
          <w:tcPr>
            <w:tcW w:w="2410" w:type="dxa"/>
            <w:vMerge w:val="restart"/>
            <w:noWrap/>
            <w:hideMark/>
          </w:tcPr>
          <w:p w14:paraId="20E9570E" w14:textId="471EF240" w:rsidR="00122285" w:rsidRPr="00122285" w:rsidRDefault="00122285" w:rsidP="00562286">
            <w:r>
              <w:t xml:space="preserve">People with </w:t>
            </w:r>
            <w:r w:rsidRPr="00122285">
              <w:t>MDR</w:t>
            </w:r>
            <w:r>
              <w:t>-TB (all facilities implemented smart pillboxes)</w:t>
            </w:r>
          </w:p>
        </w:tc>
      </w:tr>
      <w:tr w:rsidR="00122285" w:rsidRPr="00122285" w14:paraId="210E9DF9" w14:textId="77777777" w:rsidTr="00122285">
        <w:trPr>
          <w:trHeight w:val="292"/>
        </w:trPr>
        <w:tc>
          <w:tcPr>
            <w:tcW w:w="1129" w:type="dxa"/>
            <w:vMerge/>
            <w:noWrap/>
            <w:hideMark/>
          </w:tcPr>
          <w:p w14:paraId="28D5DE7E" w14:textId="1DEFC873" w:rsidR="00122285" w:rsidRPr="00122285" w:rsidRDefault="00122285"/>
        </w:tc>
        <w:tc>
          <w:tcPr>
            <w:tcW w:w="753" w:type="dxa"/>
            <w:noWrap/>
            <w:hideMark/>
          </w:tcPr>
          <w:p w14:paraId="2FC5534D" w14:textId="3211B5F9" w:rsidR="00122285" w:rsidRPr="00122285" w:rsidRDefault="00122285">
            <w:r>
              <w:t>PWTB</w:t>
            </w:r>
          </w:p>
        </w:tc>
        <w:tc>
          <w:tcPr>
            <w:tcW w:w="753" w:type="dxa"/>
            <w:noWrap/>
            <w:hideMark/>
          </w:tcPr>
          <w:p w14:paraId="40198E69" w14:textId="4BD072F9" w:rsidR="00122285" w:rsidRPr="00122285" w:rsidRDefault="00122285">
            <w:r>
              <w:t>HCWs</w:t>
            </w:r>
          </w:p>
        </w:tc>
        <w:tc>
          <w:tcPr>
            <w:tcW w:w="762" w:type="dxa"/>
            <w:noWrap/>
            <w:hideMark/>
          </w:tcPr>
          <w:p w14:paraId="2F791907" w14:textId="6A79F5AF" w:rsidR="00122285" w:rsidRPr="00122285" w:rsidRDefault="00122285">
            <w:r>
              <w:t>PWTB</w:t>
            </w:r>
          </w:p>
        </w:tc>
        <w:tc>
          <w:tcPr>
            <w:tcW w:w="851" w:type="dxa"/>
            <w:noWrap/>
            <w:hideMark/>
          </w:tcPr>
          <w:p w14:paraId="53C1F4F0" w14:textId="05BBA6C7" w:rsidR="00122285" w:rsidRPr="00122285" w:rsidRDefault="00122285">
            <w:r>
              <w:t>HCWs</w:t>
            </w:r>
          </w:p>
        </w:tc>
        <w:tc>
          <w:tcPr>
            <w:tcW w:w="753" w:type="dxa"/>
            <w:noWrap/>
            <w:hideMark/>
          </w:tcPr>
          <w:p w14:paraId="52DE7B65" w14:textId="2E23B19D" w:rsidR="00122285" w:rsidRPr="00122285" w:rsidRDefault="00122285">
            <w:r>
              <w:t>PWTB</w:t>
            </w:r>
          </w:p>
        </w:tc>
        <w:tc>
          <w:tcPr>
            <w:tcW w:w="806" w:type="dxa"/>
            <w:noWrap/>
            <w:hideMark/>
          </w:tcPr>
          <w:p w14:paraId="3C30B439" w14:textId="11792212" w:rsidR="00122285" w:rsidRPr="00122285" w:rsidRDefault="00122285">
            <w:r>
              <w:t>HCWs</w:t>
            </w:r>
          </w:p>
        </w:tc>
        <w:tc>
          <w:tcPr>
            <w:tcW w:w="2410" w:type="dxa"/>
            <w:vMerge/>
            <w:noWrap/>
            <w:hideMark/>
          </w:tcPr>
          <w:p w14:paraId="337EC314" w14:textId="7E5A8336" w:rsidR="00122285" w:rsidRPr="00122285" w:rsidRDefault="00122285"/>
        </w:tc>
      </w:tr>
      <w:tr w:rsidR="00122285" w:rsidRPr="00122285" w14:paraId="4D81CE8D" w14:textId="77777777" w:rsidTr="00122285">
        <w:trPr>
          <w:trHeight w:val="292"/>
        </w:trPr>
        <w:tc>
          <w:tcPr>
            <w:tcW w:w="1129" w:type="dxa"/>
            <w:noWrap/>
            <w:hideMark/>
          </w:tcPr>
          <w:p w14:paraId="48CF2CC7" w14:textId="77777777" w:rsidR="00122285" w:rsidRPr="00122285" w:rsidRDefault="00122285">
            <w:r w:rsidRPr="00122285">
              <w:t>Addis Ababa</w:t>
            </w:r>
          </w:p>
        </w:tc>
        <w:tc>
          <w:tcPr>
            <w:tcW w:w="753" w:type="dxa"/>
            <w:noWrap/>
            <w:hideMark/>
          </w:tcPr>
          <w:p w14:paraId="4EF5A788" w14:textId="77777777" w:rsidR="00122285" w:rsidRPr="00122285" w:rsidRDefault="00122285" w:rsidP="00122285">
            <w:r w:rsidRPr="00122285">
              <w:t>3</w:t>
            </w:r>
          </w:p>
        </w:tc>
        <w:tc>
          <w:tcPr>
            <w:tcW w:w="753" w:type="dxa"/>
            <w:noWrap/>
            <w:hideMark/>
          </w:tcPr>
          <w:p w14:paraId="4128F30F" w14:textId="77777777" w:rsidR="00122285" w:rsidRPr="00122285" w:rsidRDefault="00122285" w:rsidP="00122285">
            <w:r w:rsidRPr="00122285">
              <w:t>5</w:t>
            </w:r>
          </w:p>
        </w:tc>
        <w:tc>
          <w:tcPr>
            <w:tcW w:w="762" w:type="dxa"/>
            <w:noWrap/>
            <w:hideMark/>
          </w:tcPr>
          <w:p w14:paraId="5B015A71" w14:textId="77777777" w:rsidR="00122285" w:rsidRPr="00122285" w:rsidRDefault="00122285" w:rsidP="00122285">
            <w:r w:rsidRPr="00122285">
              <w:t>4</w:t>
            </w:r>
          </w:p>
        </w:tc>
        <w:tc>
          <w:tcPr>
            <w:tcW w:w="851" w:type="dxa"/>
            <w:noWrap/>
            <w:hideMark/>
          </w:tcPr>
          <w:p w14:paraId="5DF792A4" w14:textId="77777777" w:rsidR="00122285" w:rsidRPr="00122285" w:rsidRDefault="00122285" w:rsidP="00122285">
            <w:r w:rsidRPr="00122285">
              <w:t>5</w:t>
            </w:r>
          </w:p>
        </w:tc>
        <w:tc>
          <w:tcPr>
            <w:tcW w:w="753" w:type="dxa"/>
            <w:noWrap/>
            <w:hideMark/>
          </w:tcPr>
          <w:p w14:paraId="7DC18580" w14:textId="77777777" w:rsidR="00122285" w:rsidRPr="00122285" w:rsidRDefault="00122285" w:rsidP="00122285">
            <w:r w:rsidRPr="00122285">
              <w:t>7</w:t>
            </w:r>
          </w:p>
        </w:tc>
        <w:tc>
          <w:tcPr>
            <w:tcW w:w="806" w:type="dxa"/>
            <w:noWrap/>
            <w:hideMark/>
          </w:tcPr>
          <w:p w14:paraId="042B7D3C" w14:textId="77777777" w:rsidR="00122285" w:rsidRPr="00122285" w:rsidRDefault="00122285" w:rsidP="00122285">
            <w:r w:rsidRPr="00122285">
              <w:t>10</w:t>
            </w:r>
          </w:p>
        </w:tc>
        <w:tc>
          <w:tcPr>
            <w:tcW w:w="2410" w:type="dxa"/>
            <w:vMerge w:val="restart"/>
            <w:noWrap/>
            <w:hideMark/>
          </w:tcPr>
          <w:p w14:paraId="41A5D991" w14:textId="77777777" w:rsidR="00122285" w:rsidRPr="00122285" w:rsidRDefault="00122285" w:rsidP="00122285">
            <w:r w:rsidRPr="00122285">
              <w:t>6</w:t>
            </w:r>
          </w:p>
          <w:p w14:paraId="12986A31" w14:textId="77777777" w:rsidR="00122285" w:rsidRPr="00122285" w:rsidRDefault="00122285">
            <w:r w:rsidRPr="00122285">
              <w:t> </w:t>
            </w:r>
          </w:p>
          <w:p w14:paraId="1370127C" w14:textId="7C2E9D75" w:rsidR="00122285" w:rsidRPr="00122285" w:rsidRDefault="00122285" w:rsidP="00C01A2B">
            <w:r w:rsidRPr="00122285">
              <w:t> </w:t>
            </w:r>
          </w:p>
        </w:tc>
      </w:tr>
      <w:tr w:rsidR="00122285" w:rsidRPr="00122285" w14:paraId="75425B0E" w14:textId="77777777" w:rsidTr="00122285">
        <w:trPr>
          <w:trHeight w:val="292"/>
        </w:trPr>
        <w:tc>
          <w:tcPr>
            <w:tcW w:w="1129" w:type="dxa"/>
            <w:noWrap/>
            <w:hideMark/>
          </w:tcPr>
          <w:p w14:paraId="07DDD736" w14:textId="77777777" w:rsidR="00122285" w:rsidRPr="00122285" w:rsidRDefault="00122285">
            <w:r w:rsidRPr="00122285">
              <w:t>Oromia</w:t>
            </w:r>
          </w:p>
        </w:tc>
        <w:tc>
          <w:tcPr>
            <w:tcW w:w="753" w:type="dxa"/>
            <w:noWrap/>
            <w:hideMark/>
          </w:tcPr>
          <w:p w14:paraId="6495D9E1" w14:textId="77777777" w:rsidR="00122285" w:rsidRPr="00122285" w:rsidRDefault="00122285" w:rsidP="00122285">
            <w:r w:rsidRPr="00122285">
              <w:t>3</w:t>
            </w:r>
          </w:p>
        </w:tc>
        <w:tc>
          <w:tcPr>
            <w:tcW w:w="753" w:type="dxa"/>
            <w:noWrap/>
            <w:hideMark/>
          </w:tcPr>
          <w:p w14:paraId="63D46D78" w14:textId="77777777" w:rsidR="00122285" w:rsidRPr="00122285" w:rsidRDefault="00122285" w:rsidP="00122285">
            <w:r w:rsidRPr="00122285">
              <w:t>5</w:t>
            </w:r>
          </w:p>
        </w:tc>
        <w:tc>
          <w:tcPr>
            <w:tcW w:w="762" w:type="dxa"/>
            <w:noWrap/>
            <w:hideMark/>
          </w:tcPr>
          <w:p w14:paraId="6778818A" w14:textId="77777777" w:rsidR="00122285" w:rsidRPr="00122285" w:rsidRDefault="00122285" w:rsidP="00122285">
            <w:r w:rsidRPr="00122285">
              <w:t>2</w:t>
            </w:r>
          </w:p>
        </w:tc>
        <w:tc>
          <w:tcPr>
            <w:tcW w:w="851" w:type="dxa"/>
            <w:noWrap/>
            <w:hideMark/>
          </w:tcPr>
          <w:p w14:paraId="150E6905" w14:textId="77777777" w:rsidR="00122285" w:rsidRPr="00122285" w:rsidRDefault="00122285" w:rsidP="00122285">
            <w:r w:rsidRPr="00122285">
              <w:t>5</w:t>
            </w:r>
          </w:p>
        </w:tc>
        <w:tc>
          <w:tcPr>
            <w:tcW w:w="753" w:type="dxa"/>
            <w:noWrap/>
            <w:hideMark/>
          </w:tcPr>
          <w:p w14:paraId="64DFAF25" w14:textId="77777777" w:rsidR="00122285" w:rsidRPr="00122285" w:rsidRDefault="00122285" w:rsidP="00122285">
            <w:r w:rsidRPr="00122285">
              <w:t>5</w:t>
            </w:r>
          </w:p>
        </w:tc>
        <w:tc>
          <w:tcPr>
            <w:tcW w:w="806" w:type="dxa"/>
            <w:noWrap/>
            <w:hideMark/>
          </w:tcPr>
          <w:p w14:paraId="744EFF78" w14:textId="77777777" w:rsidR="00122285" w:rsidRPr="00122285" w:rsidRDefault="00122285" w:rsidP="00122285">
            <w:r w:rsidRPr="00122285">
              <w:t>10</w:t>
            </w:r>
          </w:p>
        </w:tc>
        <w:tc>
          <w:tcPr>
            <w:tcW w:w="2410" w:type="dxa"/>
            <w:vMerge/>
            <w:noWrap/>
            <w:hideMark/>
          </w:tcPr>
          <w:p w14:paraId="15ABA76A" w14:textId="4AFF5D29" w:rsidR="00122285" w:rsidRPr="00122285" w:rsidRDefault="00122285" w:rsidP="00C01A2B"/>
        </w:tc>
      </w:tr>
      <w:tr w:rsidR="00122285" w:rsidRPr="00122285" w14:paraId="3ECAFF03" w14:textId="77777777" w:rsidTr="00122285">
        <w:trPr>
          <w:trHeight w:val="292"/>
        </w:trPr>
        <w:tc>
          <w:tcPr>
            <w:tcW w:w="1129" w:type="dxa"/>
            <w:noWrap/>
            <w:hideMark/>
          </w:tcPr>
          <w:p w14:paraId="0DAC2837" w14:textId="3A0B03A5" w:rsidR="00122285" w:rsidRPr="00122285" w:rsidRDefault="00122285">
            <w:r>
              <w:t>Total</w:t>
            </w:r>
          </w:p>
        </w:tc>
        <w:tc>
          <w:tcPr>
            <w:tcW w:w="753" w:type="dxa"/>
            <w:noWrap/>
            <w:hideMark/>
          </w:tcPr>
          <w:p w14:paraId="208F90D6" w14:textId="77777777" w:rsidR="00122285" w:rsidRPr="00122285" w:rsidRDefault="00122285" w:rsidP="00122285">
            <w:r w:rsidRPr="00122285">
              <w:t>6</w:t>
            </w:r>
          </w:p>
        </w:tc>
        <w:tc>
          <w:tcPr>
            <w:tcW w:w="753" w:type="dxa"/>
            <w:noWrap/>
            <w:hideMark/>
          </w:tcPr>
          <w:p w14:paraId="3EB426D4" w14:textId="77777777" w:rsidR="00122285" w:rsidRPr="00122285" w:rsidRDefault="00122285" w:rsidP="00122285">
            <w:r w:rsidRPr="00122285">
              <w:t>10</w:t>
            </w:r>
          </w:p>
        </w:tc>
        <w:tc>
          <w:tcPr>
            <w:tcW w:w="762" w:type="dxa"/>
            <w:noWrap/>
            <w:hideMark/>
          </w:tcPr>
          <w:p w14:paraId="204258A0" w14:textId="77777777" w:rsidR="00122285" w:rsidRPr="00122285" w:rsidRDefault="00122285" w:rsidP="00122285">
            <w:r w:rsidRPr="00122285">
              <w:t>6</w:t>
            </w:r>
          </w:p>
        </w:tc>
        <w:tc>
          <w:tcPr>
            <w:tcW w:w="851" w:type="dxa"/>
            <w:noWrap/>
            <w:hideMark/>
          </w:tcPr>
          <w:p w14:paraId="2C4EC226" w14:textId="77777777" w:rsidR="00122285" w:rsidRPr="00122285" w:rsidRDefault="00122285" w:rsidP="00122285">
            <w:r w:rsidRPr="00122285">
              <w:t>10</w:t>
            </w:r>
          </w:p>
        </w:tc>
        <w:tc>
          <w:tcPr>
            <w:tcW w:w="753" w:type="dxa"/>
            <w:noWrap/>
            <w:hideMark/>
          </w:tcPr>
          <w:p w14:paraId="647B0558" w14:textId="77777777" w:rsidR="00122285" w:rsidRPr="00122285" w:rsidRDefault="00122285" w:rsidP="00122285">
            <w:r w:rsidRPr="00122285">
              <w:t>12</w:t>
            </w:r>
          </w:p>
        </w:tc>
        <w:tc>
          <w:tcPr>
            <w:tcW w:w="806" w:type="dxa"/>
            <w:noWrap/>
            <w:hideMark/>
          </w:tcPr>
          <w:p w14:paraId="5E88DD21" w14:textId="77777777" w:rsidR="00122285" w:rsidRPr="00122285" w:rsidRDefault="00122285" w:rsidP="00122285">
            <w:r w:rsidRPr="00122285">
              <w:t>20</w:t>
            </w:r>
          </w:p>
        </w:tc>
        <w:tc>
          <w:tcPr>
            <w:tcW w:w="2410" w:type="dxa"/>
            <w:vMerge/>
            <w:noWrap/>
            <w:hideMark/>
          </w:tcPr>
          <w:p w14:paraId="439824DD" w14:textId="4BE0329A" w:rsidR="00122285" w:rsidRPr="00122285" w:rsidRDefault="00122285"/>
        </w:tc>
      </w:tr>
    </w:tbl>
    <w:p w14:paraId="193343E3" w14:textId="77777777" w:rsidR="00122285" w:rsidRDefault="00122285"/>
    <w:p w14:paraId="440F0DA4" w14:textId="5B8CC5A2" w:rsidR="00930252" w:rsidRDefault="002047E3">
      <w:r>
        <w:t>PWTB person with TB; HCW health care worker</w:t>
      </w:r>
      <w:r w:rsidR="00F5088C">
        <w:t>; MDR multi-drug resistant TB</w:t>
      </w:r>
      <w:r>
        <w:t xml:space="preserve"> </w:t>
      </w:r>
    </w:p>
    <w:sectPr w:rsidR="00930252" w:rsidSect="00402835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929347" w14:textId="77777777" w:rsidR="006A4147" w:rsidRDefault="006A4147">
      <w:pPr>
        <w:spacing w:after="0" w:line="240" w:lineRule="auto"/>
      </w:pPr>
      <w:r>
        <w:separator/>
      </w:r>
    </w:p>
  </w:endnote>
  <w:endnote w:type="continuationSeparator" w:id="0">
    <w:p w14:paraId="4F020586" w14:textId="77777777" w:rsidR="006A4147" w:rsidRDefault="006A41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8726479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1EA18D" w14:textId="77777777" w:rsidR="00BB303B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286F12" w14:textId="77777777" w:rsidR="00BB303B" w:rsidRDefault="00BB303B">
    <w:pPr>
      <w:pStyle w:val="Footer"/>
    </w:pPr>
  </w:p>
  <w:p w14:paraId="1939DF02" w14:textId="77777777" w:rsidR="00BB303B" w:rsidRDefault="00BB303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A3C4C9" w14:textId="77777777" w:rsidR="006A4147" w:rsidRDefault="006A4147">
      <w:pPr>
        <w:spacing w:after="0" w:line="240" w:lineRule="auto"/>
      </w:pPr>
      <w:r>
        <w:separator/>
      </w:r>
    </w:p>
  </w:footnote>
  <w:footnote w:type="continuationSeparator" w:id="0">
    <w:p w14:paraId="3DF2FFD5" w14:textId="77777777" w:rsidR="006A4147" w:rsidRDefault="006A41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B506BBA" w14:textId="77777777" w:rsidR="00BB303B" w:rsidRPr="00C57099" w:rsidRDefault="00000000" w:rsidP="00C57099">
    <w:pPr>
      <w:pStyle w:val="Header"/>
      <w:jc w:val="right"/>
      <w:rPr>
        <w:b/>
        <w:bCs/>
        <w:sz w:val="18"/>
        <w:szCs w:val="18"/>
        <w:lang w:val="en-GB"/>
      </w:rPr>
    </w:pPr>
    <w:r w:rsidRPr="00C57099">
      <w:rPr>
        <w:b/>
        <w:bCs/>
        <w:sz w:val="18"/>
        <w:szCs w:val="18"/>
        <w:lang w:val="en-GB"/>
      </w:rPr>
      <w:t>Facilitators and barriers to uptake of DATs</w:t>
    </w:r>
    <w:r>
      <w:rPr>
        <w:b/>
        <w:bCs/>
        <w:sz w:val="18"/>
        <w:szCs w:val="18"/>
        <w:lang w:val="en-GB"/>
      </w:rPr>
      <w:t xml:space="preserve"> in Ethiopia</w:t>
    </w:r>
  </w:p>
  <w:p w14:paraId="674198EF" w14:textId="77777777" w:rsidR="00BB303B" w:rsidRDefault="00BB303B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425AB4"/>
    <w:multiLevelType w:val="hybridMultilevel"/>
    <w:tmpl w:val="DCB816D8"/>
    <w:lvl w:ilvl="0" w:tplc="B6763BBA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CB64E65"/>
    <w:multiLevelType w:val="hybridMultilevel"/>
    <w:tmpl w:val="CE0881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9096551">
    <w:abstractNumId w:val="1"/>
  </w:num>
  <w:num w:numId="2" w16cid:durableId="11518236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CE0"/>
    <w:rsid w:val="00094555"/>
    <w:rsid w:val="000E4C26"/>
    <w:rsid w:val="00122285"/>
    <w:rsid w:val="002047E3"/>
    <w:rsid w:val="0022683D"/>
    <w:rsid w:val="003544CB"/>
    <w:rsid w:val="00402835"/>
    <w:rsid w:val="00410351"/>
    <w:rsid w:val="0047153B"/>
    <w:rsid w:val="005219B2"/>
    <w:rsid w:val="006A4147"/>
    <w:rsid w:val="006B36AE"/>
    <w:rsid w:val="006E4EBE"/>
    <w:rsid w:val="007644DB"/>
    <w:rsid w:val="00930252"/>
    <w:rsid w:val="009C6412"/>
    <w:rsid w:val="00AF3CE0"/>
    <w:rsid w:val="00BB303B"/>
    <w:rsid w:val="00D1638B"/>
    <w:rsid w:val="00D9349A"/>
    <w:rsid w:val="00DC7DDB"/>
    <w:rsid w:val="00E76EE9"/>
    <w:rsid w:val="00EE1247"/>
    <w:rsid w:val="00F27987"/>
    <w:rsid w:val="00F50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4E85FA"/>
  <w15:chartTrackingRefBased/>
  <w15:docId w15:val="{2019664F-91B8-45CB-B508-5BD2C7F86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283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28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2835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028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2835"/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402835"/>
    <w:pPr>
      <w:ind w:left="720"/>
      <w:contextualSpacing/>
    </w:pPr>
  </w:style>
  <w:style w:type="table" w:styleId="TableGrid">
    <w:name w:val="Table Grid"/>
    <w:basedOn w:val="TableNormal"/>
    <w:uiPriority w:val="39"/>
    <w:rsid w:val="0040283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02835"/>
  </w:style>
  <w:style w:type="paragraph" w:styleId="Revision">
    <w:name w:val="Revision"/>
    <w:hidden/>
    <w:uiPriority w:val="99"/>
    <w:semiHidden/>
    <w:rsid w:val="002047E3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140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5</Words>
  <Characters>2538</Characters>
  <Application>Microsoft Office Word</Application>
  <DocSecurity>0</DocSecurity>
  <Lines>21</Lines>
  <Paragraphs>5</Paragraphs>
  <ScaleCrop>false</ScaleCrop>
  <Company/>
  <LinksUpToDate>false</LinksUpToDate>
  <CharactersWithSpaces>2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wdneh Sabe</dc:creator>
  <cp:keywords/>
  <dc:description/>
  <cp:lastModifiedBy>Zewdneh Sabe</cp:lastModifiedBy>
  <cp:revision>3</cp:revision>
  <dcterms:created xsi:type="dcterms:W3CDTF">2024-06-24T00:42:00Z</dcterms:created>
  <dcterms:modified xsi:type="dcterms:W3CDTF">2024-06-25T0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55b96d0427361b50b7d48f33cd43046e214371e52946475ce9df20c438decd</vt:lpwstr>
  </property>
</Properties>
</file>